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0A3D8" w14:textId="2A74E15A" w:rsidR="00D0754E" w:rsidRPr="00561E4D" w:rsidRDefault="00CE2827" w:rsidP="007F32BC">
      <w:pPr>
        <w:pStyle w:val="Heading1"/>
        <w:jc w:val="center"/>
        <w:rPr>
          <w:rFonts w:cs="Times New Roman"/>
          <w:sz w:val="32"/>
          <w:szCs w:val="32"/>
          <w:shd w:val="clear" w:color="auto" w:fill="FFFFFF" w:themeFill="background1"/>
        </w:rPr>
      </w:pPr>
      <w:r>
        <w:rPr>
          <w:rFonts w:cs="Times New Roman"/>
          <w:sz w:val="32"/>
          <w:szCs w:val="32"/>
          <w:shd w:val="clear" w:color="auto" w:fill="FFFFFF" w:themeFill="background1"/>
        </w:rPr>
        <w:t>Additional</w:t>
      </w:r>
      <w:bookmarkStart w:id="0" w:name="_GoBack"/>
      <w:bookmarkEnd w:id="0"/>
      <w:r w:rsidR="007F32BC" w:rsidRPr="00561E4D">
        <w:rPr>
          <w:rFonts w:cs="Times New Roman"/>
          <w:sz w:val="32"/>
          <w:szCs w:val="32"/>
          <w:shd w:val="clear" w:color="auto" w:fill="FFFFFF" w:themeFill="background1"/>
        </w:rPr>
        <w:t xml:space="preserve"> File</w:t>
      </w:r>
    </w:p>
    <w:p w14:paraId="71455F0A" w14:textId="2E897D75" w:rsidR="00DE541D" w:rsidRPr="00561E4D" w:rsidRDefault="00AA255F" w:rsidP="00866AD8">
      <w:pPr>
        <w:pStyle w:val="Heading2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</w:pPr>
      <w:r w:rsidRPr="00561E4D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clear" w:color="auto" w:fill="FFFFFF" w:themeFill="background1"/>
        </w:rPr>
        <w:t>Table S</w:t>
      </w:r>
      <w:r w:rsidRPr="00561E4D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shd w:val="clear" w:color="auto" w:fill="FFFFFF" w:themeFill="background1"/>
        </w:rPr>
        <w:t>1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. Instrumental variables </w:t>
      </w:r>
      <w:r w:rsidR="00B01C58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for </w:t>
      </w:r>
      <w:r w:rsidR="005A4CC6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fetal-specific</w:t>
      </w:r>
      <w:r w:rsidR="005A4CC6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birthweigh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552"/>
        <w:gridCol w:w="1370"/>
        <w:gridCol w:w="807"/>
        <w:gridCol w:w="1271"/>
        <w:gridCol w:w="884"/>
        <w:gridCol w:w="798"/>
        <w:gridCol w:w="1293"/>
      </w:tblGrid>
      <w:tr w:rsidR="008F4903" w:rsidRPr="00561E4D" w14:paraId="1C21657F" w14:textId="77777777" w:rsidTr="002420D1">
        <w:trPr>
          <w:trHeight w:val="320"/>
          <w:jc w:val="center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F7F5" w14:textId="77777777" w:rsidR="00DE541D" w:rsidRPr="00561E4D" w:rsidRDefault="00DE541D" w:rsidP="0030167E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SNP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1BBD" w14:textId="7744B13E" w:rsidR="00DE541D" w:rsidRPr="00561E4D" w:rsidRDefault="00866AD8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chr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022C" w14:textId="28D44F2F" w:rsidR="00DE541D" w:rsidRPr="00561E4D" w:rsidRDefault="00866AD8" w:rsidP="0030167E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positio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CEA8" w14:textId="38A144FA" w:rsidR="00866AD8" w:rsidRPr="00561E4D" w:rsidRDefault="00866AD8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ffect</w:t>
            </w:r>
          </w:p>
          <w:p w14:paraId="54A003A9" w14:textId="355C21DD" w:rsidR="00DE541D" w:rsidRPr="00561E4D" w:rsidRDefault="00866AD8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allel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0452" w14:textId="5AAAFA53" w:rsidR="00866AD8" w:rsidRPr="00561E4D" w:rsidRDefault="00BB6823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non-</w:t>
            </w: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ffect</w:t>
            </w:r>
          </w:p>
          <w:p w14:paraId="19B954A5" w14:textId="6416C77F" w:rsidR="00DE541D" w:rsidRPr="00561E4D" w:rsidRDefault="00866AD8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allel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0725" w14:textId="50A4030C" w:rsidR="00DE541D" w:rsidRPr="00561E4D" w:rsidRDefault="00582F8D" w:rsidP="0030167E">
            <w:pPr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β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020A" w14:textId="5DD9C63F" w:rsidR="00DE541D" w:rsidRPr="00561E4D" w:rsidRDefault="00866AD8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s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0D2D" w14:textId="36F04036" w:rsidR="00DE541D" w:rsidRPr="00561E4D" w:rsidRDefault="00DE541D" w:rsidP="0030167E">
            <w:pPr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P</w:t>
            </w:r>
          </w:p>
        </w:tc>
      </w:tr>
      <w:tr w:rsidR="008F4903" w:rsidRPr="00561E4D" w14:paraId="469B8D54" w14:textId="77777777" w:rsidTr="002420D1">
        <w:trPr>
          <w:trHeight w:val="320"/>
          <w:jc w:val="center"/>
        </w:trPr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6D3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40165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93A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0C4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45676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844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E0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E59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34F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B06A" w14:textId="6696357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149A670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889998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802786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1D4550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9CE6D6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941231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F47879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629AC2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7BD6CF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0B218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B12A03E" w14:textId="2F48F45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2543667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27059B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9132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2F260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AD21B1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652165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965C4E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03EB3D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0854F3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3DA9B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9A54B38" w14:textId="27F9EA7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249F619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5BF4CE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183076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6F734E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4B5781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122899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0CC824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0AE2CD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FC030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30D530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136F69B" w14:textId="637E58D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788F6FD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6FC11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49556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74E492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159E5F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6622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0D80B6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B3B0E2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39A681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986BF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3719C8C" w14:textId="1CFEC864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706C6A0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1C261C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8936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2EAF1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EFFF95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69528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0D85B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ACF10F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CAFE5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8C404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18B84A4" w14:textId="5F328C3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49B4A0A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A2CA8A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55134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4F9A6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EE2A1E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391240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690D6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433179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1C84B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C1B8B4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BB5B91" w14:textId="459EFF7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27744911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184958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486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669ABA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EEBA57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18553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137F17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A3657C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1D1BA4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E3A82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9B6DE1F" w14:textId="2D74D8E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59994691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323EA0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703487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3D66BC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3F2A66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4843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E7E00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08AD92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9BA11E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4E79A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79CE8BB" w14:textId="126B615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7</w:t>
            </w:r>
          </w:p>
        </w:tc>
      </w:tr>
      <w:tr w:rsidR="008F4903" w:rsidRPr="00561E4D" w14:paraId="4373734A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835139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95335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3DB62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581499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5672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BF0D66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15E489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913CFF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1D8A3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04C8ABD" w14:textId="5C8F384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1338E51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F1AB6D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61884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EE4876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02C6B7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840686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32297D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128832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A3D2E4A" w14:textId="08517D5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2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82597A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3812E0" w14:textId="7D6EC97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768AFE51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8BA0C7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6088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47CC19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11AA21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6976314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5C8C14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AB2C0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EC5496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19E097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6DD657C" w14:textId="1E34CE7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5B170AE5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4B531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1815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DBEDE3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E6097E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701946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AB19A7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80B88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34DE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2552A2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400545" w14:textId="6AE1E0C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4B7BDC0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E09E37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85589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C66F6E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51B1D7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28715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C46296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AE758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1E0CA7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7C2FC3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526F12" w14:textId="767936E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03840DA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9B403B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684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9FFEFF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AA5475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94708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1AFD84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2093B0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29E1C4" w14:textId="3942F94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CC709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D0B388" w14:textId="1A3798EA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color w:val="000000"/>
                <w:shd w:val="clear" w:color="auto" w:fill="FFFFFF" w:themeFill="background1"/>
              </w:rPr>
              <w:t>0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.015</w:t>
            </w:r>
          </w:p>
        </w:tc>
      </w:tr>
      <w:tr w:rsidR="008F4903" w:rsidRPr="00561E4D" w14:paraId="1877D75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C0C575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7080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07FB41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E2CD09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306577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84A07F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B208A5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A68E06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474FE3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48A1E6" w14:textId="6C4EF3B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2</w:t>
            </w:r>
          </w:p>
        </w:tc>
      </w:tr>
      <w:tr w:rsidR="008F4903" w:rsidRPr="00561E4D" w14:paraId="156D209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88BDAF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9357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85C642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B7B73B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862296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A128F1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5074E6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456927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83EA88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6D49BE3" w14:textId="58B221C9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723DBAA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68730F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6797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B6F63B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B50CBA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585541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5A1A8A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5CFC01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0A3A9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97721E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5B7900" w14:textId="0A0555C7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3</w:t>
            </w:r>
          </w:p>
        </w:tc>
      </w:tr>
      <w:tr w:rsidR="008F4903" w:rsidRPr="00561E4D" w14:paraId="3053A41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52FA29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48285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7C6A2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301D72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679829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8A6C8D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174587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773B8F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D8A768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3F1DA61" w14:textId="6BF8765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9</w:t>
            </w:r>
          </w:p>
        </w:tc>
      </w:tr>
      <w:tr w:rsidR="008F4903" w:rsidRPr="00561E4D" w14:paraId="0E39502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3C9D81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7114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7317B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7616D8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833490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FB451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3B3EDE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8B9D60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C54F68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2818789" w14:textId="701BFF0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188674A1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7C41F7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1448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9F8D0E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9732D9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90365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A90DD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A84C0F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1EC28C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BE5A26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3950FA8" w14:textId="2684CB5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</w:tr>
      <w:tr w:rsidR="008F4903" w:rsidRPr="00561E4D" w14:paraId="6E14CCF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34FAB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746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083EB9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FF2E6D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91778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48E82C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3CB65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2CB0A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80D5B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93EDC0" w14:textId="31C039F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</w:tr>
      <w:tr w:rsidR="008F4903" w:rsidRPr="00561E4D" w14:paraId="6A3BB99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F08275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680740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6DA78D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65AC57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3512172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3556B2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EFB73C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9497B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8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28E2BB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32EECB4" w14:textId="74B1247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486DFC4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4AB30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84599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CC3456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A4B225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556582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F704E5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27A8CC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2770C5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C21A7A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22A3633" w14:textId="22305780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65CA231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E74CB2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3135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A32F7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C6122A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559990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57B378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0D641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3C4EB5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484680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697BA12" w14:textId="48F9A0F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66DB13F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6B158C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5193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CA7132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096584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200339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2C5232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FE1C7E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3BF1973" w14:textId="5962F8B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540288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5F44B1" w14:textId="1747CD2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2AF8915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D9ABB0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52615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051D5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3441FF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67579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78B6D3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AE9EE6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B6C0FA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BA16DE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B014673" w14:textId="6B5BA51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6</w:t>
            </w:r>
          </w:p>
        </w:tc>
      </w:tr>
      <w:tr w:rsidR="008F4903" w:rsidRPr="00561E4D" w14:paraId="16BF5F6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CEC1E8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26781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95CFBA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F2F669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212839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87EE9A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7D558E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EC024C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C4ED89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D879A5" w14:textId="6164C6A0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</w:tr>
      <w:tr w:rsidR="008F4903" w:rsidRPr="00561E4D" w14:paraId="3622CF47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6BC79B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54766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79646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B12379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377564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4EB0E4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89031E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D66E6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355AA2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86D5A02" w14:textId="0D23410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4ADDB47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076946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1040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027594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098E55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419010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4A4023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2F4F0B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9C43B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29C55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850355" w14:textId="79FF8BD0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365021A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660F1E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03446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02C048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3B5927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41998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7BFE12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2C6E0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84ECFD" w14:textId="44ECFE24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C846A79" w14:textId="52DE8D9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F55F26" w14:textId="09FC3700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0</w:t>
            </w:r>
          </w:p>
        </w:tc>
      </w:tr>
      <w:tr w:rsidR="008F4903" w:rsidRPr="00561E4D" w14:paraId="29D3540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B28C0C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92568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577EDA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4E5005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686588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04A562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ED711F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BDA2D9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C13DE6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4832D7" w14:textId="0611B59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675BAE7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4A3B1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93055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9C90EC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149086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187892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9D4AAB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EA6110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3E7747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6B9A9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815CCB9" w14:textId="280E0DBF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717789B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340321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87267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0CD8A2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83A853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203996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815508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4BFBBD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A96DF2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FCD60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6AACC96" w14:textId="3B1AC57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35EF822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EBB2B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7725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A33B9A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D64E9D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204250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36CD31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0EA492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065C4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0EDF4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7990F5F" w14:textId="6D45BF1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3F9327F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0611FC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7762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90D210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7B926E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351309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515E3C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3CF1E4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CA833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3185F2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907E96E" w14:textId="167A4C4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2AD2D0F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B71AE5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871536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338FCA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C4107A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424627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5CF76F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313F81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022393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2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F9D42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A4D195C" w14:textId="5658573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5</w:t>
            </w:r>
          </w:p>
        </w:tc>
      </w:tr>
      <w:tr w:rsidR="008F4903" w:rsidRPr="00561E4D" w14:paraId="395BAD5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4A8495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2651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712306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FD78FE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589560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BB8321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6747E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3EE3DA" w14:textId="6CD5B48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2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CB8081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B1B8220" w14:textId="7D59D554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3CED0FE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D15A06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26505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1B823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034F94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727573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B4BCDF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62A61C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2F5639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FB357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3F9968" w14:textId="653F851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639EEA4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D8925E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2374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80063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77AD95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073331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EF0163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B91771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692032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907EB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459C9C8" w14:textId="39EEDF28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</w:tr>
      <w:tr w:rsidR="008F4903" w:rsidRPr="00561E4D" w14:paraId="656A2B1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28F745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21392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6F552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224BF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303455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4C97FF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140531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BC0AA7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59777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8490C50" w14:textId="37971B2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</w:tr>
      <w:tr w:rsidR="008F4903" w:rsidRPr="00561E4D" w14:paraId="02ACE67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504A70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28297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E890A9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A691D0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22644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D8B4FE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4858A9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222A0E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83231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2E62882" w14:textId="0AFCC5B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FBF0EB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E10F6A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2313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D4608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D89154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750907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F0241F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4AAC17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5CD707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560448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93274FF" w14:textId="18EF2D6A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7</w:t>
            </w:r>
          </w:p>
        </w:tc>
      </w:tr>
      <w:tr w:rsidR="008F4903" w:rsidRPr="00561E4D" w14:paraId="0A47AC0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FA43F2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46715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B1859C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038ABC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766076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9233A5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781692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AACDA2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43B1A1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A639B3F" w14:textId="7EEF513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2F6C78A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A9EA6A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3256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36D7F3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AB6FDC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334552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932CB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CB40D4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26DA14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2D1D84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62ABFA" w14:textId="601BD1A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335E21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5D7F8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03614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0F318B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90906A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836624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A51994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771F36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992F8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6524BA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E2D8435" w14:textId="23284A1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5BF0F3F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52F312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2662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7D396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50FD98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153351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C197B1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8941A2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BBA96D" w14:textId="5D7A988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E5F85F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A39751" w14:textId="6CC1F19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0F5AAD27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5CD0A8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26560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61999C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F2E7FF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71222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5EF80B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02ACF6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563FFE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85D3E6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C309898" w14:textId="0EA52515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7F23EA2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4B171E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9953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66BA8B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B349A1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761101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C078EB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8FAC4B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759903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1FDC7B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E2E97B" w14:textId="33295571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</w:tr>
      <w:tr w:rsidR="008F4903" w:rsidRPr="00561E4D" w14:paraId="445F9AA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FDAA52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8195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FF5C1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C7C55F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611517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8FAB16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473CF7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9EB2AC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DD3E0C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46290F3" w14:textId="4940E42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2F79A36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2BC295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65746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789FAE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36BD1D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236239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A5D7E4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FC2D9C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129EC5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05D2DF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1B8F41D" w14:textId="220000A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1E60809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87F4A7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84576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6598F9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4E6D9E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821734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741DCA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4BB41A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ED13EC4" w14:textId="433B0B0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C619C0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7AC7711" w14:textId="695FBDE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4E4E79C7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731401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4114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775D25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E13D8E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389296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A74183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2D0CB3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10FEC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0A230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1EEB97B" w14:textId="1C74BC3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7419C525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3A295D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41813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5A5A8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850B51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390130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B3FA2C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355407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97766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5A5ADA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003928C" w14:textId="4859D6F9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3533A8E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BAD16C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27606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A5081C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D8F77D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691621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3F4ACE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C99C5D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2471A6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CCD9B3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6C88217" w14:textId="6057BF4D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4</w:t>
            </w:r>
          </w:p>
        </w:tc>
      </w:tr>
      <w:tr w:rsidR="008F4903" w:rsidRPr="00561E4D" w14:paraId="26215B5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9E2E1F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234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03578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B40F87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911553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6887F5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D8AEAF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654AA4" w14:textId="4B23C38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9ED5CE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211F644" w14:textId="040018E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1311312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8BA84E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93332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68A744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89ABAA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363394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F6843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3BD22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FFA12A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7A9DA5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2A47CD" w14:textId="75C26E2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1ABAF0B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59883E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850590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7093F1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8C606B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3924103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FFD28A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E0E282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0280A1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17A94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C53CD1" w14:textId="7F15574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3247C33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B1B80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0309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CEDE80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DEBBF5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097591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8195D0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012B4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99EBD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3FA7DB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BB5A354" w14:textId="511DCA0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72641AC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6196FB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6455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8DEE18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97E8DB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098672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70ED27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EACC8D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A0CC7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4D2046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800665E" w14:textId="078C4DC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42A19E0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56372E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127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3C97A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693E72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447910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31756B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66E0B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C7500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355157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224A383" w14:textId="18FC254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7</w:t>
            </w:r>
          </w:p>
        </w:tc>
      </w:tr>
      <w:tr w:rsidR="008F4903" w:rsidRPr="00561E4D" w14:paraId="1AB4831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391AC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50966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2C658F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50709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596991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EFC682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433D64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3B0AAFA" w14:textId="361192D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2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B9C075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D2A298" w14:textId="6E694ABF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4A12C9D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15524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6297428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F0280F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E19E09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420107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1C9D36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6C0DCE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FE68D3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12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C52D6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6BDD3A" w14:textId="0837A266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</w:tr>
      <w:tr w:rsidR="008F4903" w:rsidRPr="00561E4D" w14:paraId="2CD81DB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D734A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0769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40B867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9326BF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57893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E65537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0403A4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B07754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2BF2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90F590E" w14:textId="4E72D40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2E8A3EF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F9C99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14866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EB71E8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21A693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413480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A437D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2926B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7C011B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74EA1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644F57A" w14:textId="1A1FCCF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667E2C1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89E1D9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04259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E1E28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8BB2EA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11886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F8A01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021944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41408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56513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778034" w14:textId="3240F31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1CF2929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6D9EE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3486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576FBF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0ADBF2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85729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489FA8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C5CE6F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151DA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C1F183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F09E38" w14:textId="09BD46C3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7C2187A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EDEF2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6810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FBF47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6DE88D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25540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2358E5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A30D8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949DC8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9E697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417B3C" w14:textId="24847C6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36B408E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D5F2B1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4440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704645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E89979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33166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F8A95F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2A6F69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A4F205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897FAB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9798A1B" w14:textId="46B2ACBF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6146C0FD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3C71AC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675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5B245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B8E654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94490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0D0A49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4642F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83D3F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67DF6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4F189F8" w14:textId="0011761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70D51DD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266983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689596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4E9EB1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CEDAAD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8484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4C0359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CD4343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3E4572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F07B5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9B78779" w14:textId="0FBBF9A0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5D4DA85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AE7E9F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05503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06E58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99FFBC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87834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98AE0D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FDFEF3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CE824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C3E2A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DBD381" w14:textId="4E9DF63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F4C51F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411A4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875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79AFB5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FA97D7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635975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43E386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206DE4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C89096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3996B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C56F6F1" w14:textId="444DB12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19</w:t>
            </w:r>
          </w:p>
        </w:tc>
      </w:tr>
      <w:tr w:rsidR="008F4903" w:rsidRPr="00561E4D" w14:paraId="6CF968C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DF074F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96868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CC3656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F169D4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637188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19D6E3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9AD6C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2E681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5CCF8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91D085" w14:textId="714EEAC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0</w:t>
            </w:r>
          </w:p>
        </w:tc>
      </w:tr>
      <w:tr w:rsidR="008F4903" w:rsidRPr="00561E4D" w14:paraId="16FA6E2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735EB7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48047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A98200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910C16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641213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D8234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8CDF74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093C67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30CC9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B26B4FE" w14:textId="12E76F6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531A45E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61C8E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6478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6633B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5DAEAD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308119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A70218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AC2452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9E4BE1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75D642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D8FACC" w14:textId="56FA3A00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3</w:t>
            </w:r>
          </w:p>
        </w:tc>
      </w:tr>
      <w:tr w:rsidR="008F4903" w:rsidRPr="00561E4D" w14:paraId="6A6A86B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1F8173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21748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5A0701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6F87ED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885455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626D43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AA7770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8F155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D32D93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C2E8D1" w14:textId="05A9C31B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</w:tr>
      <w:tr w:rsidR="008F4903" w:rsidRPr="00561E4D" w14:paraId="397A4FA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3BF372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268186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9B3CC1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1A9E1B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065535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45861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F3530C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9D7D7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1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E30E0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9E0D8B" w14:textId="29A9E87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401F737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44EC8C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5758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D7977F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7FB703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125775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40C6D4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BCA313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CDCED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84BDC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F70A966" w14:textId="6AF9A82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48F398A5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9C712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8445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9AE648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25343B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866711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F59B7E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FF196B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22F33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7CE49D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FF36EEF" w14:textId="274CD21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14F5149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433D94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3996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422F20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BACA93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088328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9E4DB0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B2936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CCD885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3F38AB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1DF2B7" w14:textId="774B1351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</w:tr>
      <w:tr w:rsidR="008F4903" w:rsidRPr="00561E4D" w14:paraId="3DE5D48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923FB5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78478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46CFBB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401522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508255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1BA791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9C5358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DA3A71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4E849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14136F4" w14:textId="6E5E2EA4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21D15118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51821F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9323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9DC69A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7CF2DB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142928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18FEA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3EEF3B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10958AD" w14:textId="5B3A6EA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E9BCC7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A001FD0" w14:textId="02FF2051" w:rsidR="00DE541D" w:rsidRPr="00561E4D" w:rsidRDefault="00354DBF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8F4903" w:rsidRPr="00561E4D" w14:paraId="6435F1F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20DA1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40298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5B6C0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F4D753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91932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996527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6E65B6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E4D2C6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1AE197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135879" w14:textId="240E632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75A99DA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491ADE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04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3C8A6A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3AED9B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569952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5E33B6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96A331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A3793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120EB1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6E68C85" w14:textId="0E11DFE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A806BC6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114F7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2285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E21FBD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8C84E9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16456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77CA42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3B1E16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A201A1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C957B4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DA76953" w14:textId="6F7C8685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15AFCED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BB33D81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5115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64B6F0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6EE5DF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45553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198B0F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C8D4F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89E98E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75C2D2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63D3891" w14:textId="5A6C913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21EE4D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49F08D7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9093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22E7D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A23E9E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565227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ED05C5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735C4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6A723F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51BD2B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6E6B81" w14:textId="092F00E9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238969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63EEA8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8674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6B8C4C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962619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809020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E476A8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4CF64A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3548AA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D57B61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F10ACF" w14:textId="73F8711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176C75A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FF7090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2212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323603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F2FCB3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846466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792F82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C461F5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92C670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7785F8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FF50FD1" w14:textId="3F146A64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3F7D9940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6E97DE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33541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68ED2C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039761D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990594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74EB2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B6D64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C1B496" w14:textId="6BB32FB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6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839D8B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E3B2EC1" w14:textId="44C76098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24B6FBF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06CFEE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81060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07B7E7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CAE9A6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16184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1673E9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0D8D08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C5A18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0D30FB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C0DA3A4" w14:textId="1C6071A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1272F50A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30AA97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135564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B13DAC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3BBE225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379055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9DFA2F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7B015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EF683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B7E826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5DF453" w14:textId="4183CC8F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5EAA6E6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F2F2EC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2915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22D10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2B9C49F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07190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BB8E1C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EB9625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8FF349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190940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28B2229" w14:textId="7C14B1E6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40311DDE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B59B09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4795715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D88EE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0EE61D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43104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42D85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173B30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EA75F3F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FDAF9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0469E3B" w14:textId="46FB8F4C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9F8A2B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7539EB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0387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DFCE73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A3EF1D0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5409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BCF815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A0E89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2073BA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A892161" w14:textId="543A6AC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</w:t>
            </w:r>
            <w:r w:rsidR="0009270A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9D275A9" w14:textId="4F70CC5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275FC694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286596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6989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71FF2D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FB3438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132714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B3322D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3CD12F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D5D345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BACF62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6CBB72" w14:textId="5A0C9E4D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3565761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51DE28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121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C45575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A0F5ACC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915911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A1B102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47DCB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EC5BC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C8A041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CC9B10" w14:textId="06442F31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577D922C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6F98C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338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4442CD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679BA5A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979746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6EF050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A9FF04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D273E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8B4DB6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D51D5A2" w14:textId="5CE8E2A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7CA678C3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5D988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02644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CB10DCB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F6AF8A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727261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5D27C6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6FA814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3EA48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53A0B0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C52843" w14:textId="7DE8BE00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07400DB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973DCA9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314358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CE4F0C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5F5AA4E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244570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C934C0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9D86C47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BEC16D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70F4013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F19EBB2" w14:textId="3D192D5B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18231DFA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D518854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45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BE7F641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CDEE4AB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946845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F751C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409417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220797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2DFEBC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363D65B" w14:textId="5B2DC0BE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4C0EDD49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641CD26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131144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567EFA9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F6223D3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207037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3053230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96341CA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DFC0DE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5F6E05C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B0A0FD8" w14:textId="73C975D2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0A34EF42" w14:textId="77777777" w:rsidTr="002420D1">
        <w:trPr>
          <w:trHeight w:val="320"/>
          <w:jc w:val="center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14C114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2855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E3F05B8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2CB1752" w14:textId="77777777" w:rsidR="00DE541D" w:rsidRPr="00561E4D" w:rsidRDefault="00DE541D" w:rsidP="0030167E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44198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44A767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7AF6642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F2C034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1C456A6" w14:textId="77777777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43CC3EB" w14:textId="1A2F13AA" w:rsidR="00DE541D" w:rsidRPr="00561E4D" w:rsidRDefault="00DE541D" w:rsidP="0030167E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</w:tbl>
    <w:p w14:paraId="17897B1D" w14:textId="29E5D5BC" w:rsidR="00DE541D" w:rsidRPr="00561E4D" w:rsidRDefault="00DE541D" w:rsidP="00AA255F">
      <w:pPr>
        <w:rPr>
          <w:shd w:val="clear" w:color="auto" w:fill="FFFFFF" w:themeFill="background1"/>
        </w:rPr>
        <w:sectPr w:rsidR="00DE541D" w:rsidRPr="00561E4D" w:rsidSect="008A3112">
          <w:footerReference w:type="default" r:id="rId8"/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5169FCA4" w14:textId="0EFDD5FA" w:rsidR="002D3A58" w:rsidRPr="00561E4D" w:rsidRDefault="002D3A58" w:rsidP="009B3F6A">
      <w:pPr>
        <w:pStyle w:val="Heading2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</w:pPr>
      <w:r w:rsidRPr="00561E4D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clear" w:color="auto" w:fill="FFFFFF" w:themeFill="background1"/>
        </w:rPr>
        <w:t>Table S</w:t>
      </w:r>
      <w:r w:rsidRPr="00561E4D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shd w:val="clear" w:color="auto" w:fill="FFFFFF" w:themeFill="background1"/>
        </w:rPr>
        <w:t>2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. Instrumental variables </w:t>
      </w:r>
      <w:r w:rsidR="006517FB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>for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="005A4CC6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maternal</w:t>
      </w:r>
      <w:r w:rsidR="005A4CC6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>-</w:t>
      </w:r>
      <w:r w:rsidR="005A4CC6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specific</w:t>
      </w:r>
      <w:r w:rsidR="005A4CC6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birthweigh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594"/>
        <w:gridCol w:w="1394"/>
        <w:gridCol w:w="826"/>
        <w:gridCol w:w="1203"/>
        <w:gridCol w:w="893"/>
        <w:gridCol w:w="809"/>
        <w:gridCol w:w="1225"/>
      </w:tblGrid>
      <w:tr w:rsidR="008F4903" w:rsidRPr="00561E4D" w14:paraId="5E369EB5" w14:textId="77777777" w:rsidTr="005C580D">
        <w:trPr>
          <w:trHeight w:val="320"/>
          <w:jc w:val="center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807B" w14:textId="3BE8B135" w:rsidR="0030167E" w:rsidRPr="00561E4D" w:rsidRDefault="0030167E" w:rsidP="00BC26C3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SNP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CB26" w14:textId="23D59E4B" w:rsidR="0030167E" w:rsidRPr="00561E4D" w:rsidRDefault="009B3F6A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chr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29D3" w14:textId="3AC5A9C9" w:rsidR="0030167E" w:rsidRPr="00561E4D" w:rsidRDefault="009B3F6A" w:rsidP="00BC26C3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positio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770A" w14:textId="497C45EE" w:rsidR="009B3F6A" w:rsidRPr="00561E4D" w:rsidRDefault="009B3F6A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ffect</w:t>
            </w:r>
          </w:p>
          <w:p w14:paraId="15076643" w14:textId="1E5D1F6B" w:rsidR="0030167E" w:rsidRPr="00561E4D" w:rsidRDefault="009B3F6A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allel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72C8" w14:textId="0038EB27" w:rsidR="009B3F6A" w:rsidRPr="00561E4D" w:rsidRDefault="00BB6823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non-</w:t>
            </w: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ffect</w:t>
            </w:r>
          </w:p>
          <w:p w14:paraId="57EACD50" w14:textId="5053E2A4" w:rsidR="0030167E" w:rsidRPr="00561E4D" w:rsidRDefault="009B3F6A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allel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6002" w14:textId="67ACE388" w:rsidR="0030167E" w:rsidRPr="00561E4D" w:rsidRDefault="00582F8D" w:rsidP="0030167E">
            <w:pPr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β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26C8" w14:textId="74E7B22E" w:rsidR="0030167E" w:rsidRPr="00561E4D" w:rsidRDefault="009B3F6A" w:rsidP="0030167E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s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C2BE" w14:textId="7BB6CA85" w:rsidR="0030167E" w:rsidRPr="00561E4D" w:rsidRDefault="0030167E" w:rsidP="0030167E">
            <w:pPr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P</w:t>
            </w:r>
          </w:p>
        </w:tc>
      </w:tr>
      <w:tr w:rsidR="008F4903" w:rsidRPr="00561E4D" w14:paraId="12F34FE4" w14:textId="77777777" w:rsidTr="005C580D">
        <w:trPr>
          <w:trHeight w:val="320"/>
          <w:jc w:val="center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5B9E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7367504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C2B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E71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862778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1EB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552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8AE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ED4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62DC" w14:textId="61F24F2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3A319A0A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B4C99A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91320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AE40A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BF322F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652165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991C8A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8CAB35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34EC4D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E1EA0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8DB2544" w14:textId="617DADB5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1</w:t>
            </w:r>
          </w:p>
        </w:tc>
      </w:tr>
      <w:tr w:rsidR="008F4903" w:rsidRPr="00561E4D" w14:paraId="664D450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BEF408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49556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48B858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78DBFD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6622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4057F5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F3C79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3D87A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38B208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B6B168F" w14:textId="0C2EB43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6DE15B8D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D5E695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89368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FC579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0B8468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69528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87624E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7734BF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D35776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337BB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1F1E7C" w14:textId="14F26CF0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381B12E8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822EA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95267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439A7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688FE0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42387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0861AA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3B83BE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DDFB7B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98697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4129640" w14:textId="1873FBE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28BD35D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1B1193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70348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20F8A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5F09FF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4843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B35FAD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0E568D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BF4E72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D54F9E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048708" w14:textId="72122A49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0</w:t>
            </w:r>
          </w:p>
        </w:tc>
      </w:tr>
      <w:tr w:rsidR="008F4903" w:rsidRPr="00561E4D" w14:paraId="7E3D2C3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DC8581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608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9E77CE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0AEDBE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6976314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F379CD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388AF1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DB2983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85738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ADF92F" w14:textId="54FE6D28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4</w:t>
            </w:r>
          </w:p>
        </w:tc>
      </w:tr>
      <w:tr w:rsidR="008F4903" w:rsidRPr="00561E4D" w14:paraId="3AE7C94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D5C69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8558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32F964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3A5B17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28715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696ADA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909DC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001F1C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A4226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C8801E" w14:textId="3DBF7ED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38A78E4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92276F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684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3B0CC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666958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694708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882FDF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56915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1202C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6008BA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DF9F137" w14:textId="1E6DF668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color w:val="000000"/>
                <w:shd w:val="clear" w:color="auto" w:fill="FFFFFF" w:themeFill="background1"/>
              </w:rPr>
              <w:t>0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.019</w:t>
            </w:r>
          </w:p>
        </w:tc>
      </w:tr>
      <w:tr w:rsidR="008F4903" w:rsidRPr="00561E4D" w14:paraId="63463146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09A4E4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7080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077EA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A9336A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306577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CA5221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619263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DBFAB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2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B2E76E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937040" w14:textId="12977C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01137145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6DD252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85125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CE7BB3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104EEB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312571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5479B6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720C67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F6A57C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DB5A4D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818D38" w14:textId="1F61252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41DEE3F0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1ED01F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44000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71266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BDB92F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114269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A1DB2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60734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325E86" w14:textId="6679B5AD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B6139A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EEC3EA" w14:textId="2FD3AECD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F710B8B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EDB58D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67976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EAE93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202ECE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585541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546492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71601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7F528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8DE38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D5E8DC1" w14:textId="2F381020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5</w:t>
            </w:r>
          </w:p>
        </w:tc>
      </w:tr>
      <w:tr w:rsidR="008F4903" w:rsidRPr="00561E4D" w14:paraId="527AA1D7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ED4929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746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C085C1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7C1788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91778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38D5C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6D7F1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B0983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CCB5D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F6A0CD1" w14:textId="0CDB8D7E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</w:tr>
      <w:tr w:rsidR="008F4903" w:rsidRPr="00561E4D" w14:paraId="5821DA9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59F8EF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892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3BAB9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D3272E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607549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36E165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15B604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989030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8469DE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239543" w14:textId="5FB678B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3553BA5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5CCD0D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84599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D74A21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E7B5254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556582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C1231A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0815B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E36920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8C1FD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AF04B0" w14:textId="7AD6455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1520BCC0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821673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3135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8266C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9ACBA8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559990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27D952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6CFE29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034AA9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809C9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037EB6" w14:textId="1B450CB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63C5C7D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3F5C0C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57909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5F27B6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273D1D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472663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046E9C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B83064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C94B83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06C21C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5966B3" w14:textId="35D9C05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6C97D43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58FF1F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94617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E41BA4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A93850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788662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862BAD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EA7133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98EC8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B72F8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A6BC6F" w14:textId="220EC43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7</w:t>
            </w:r>
          </w:p>
        </w:tc>
      </w:tr>
      <w:tr w:rsidR="008F4903" w:rsidRPr="00561E4D" w14:paraId="3EB3066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7B5901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47162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B66505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F2444F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219675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D757B4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07800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DC7649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6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6A926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47E5C98" w14:textId="754BA11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1E2DC99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508F5A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37908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3C4106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3B552D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23184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E38212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5DAD1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6C61ADB" w14:textId="663B991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0112B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369638" w14:textId="1B8F369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552418B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D9BB19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526154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F90B3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52FB4D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67579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238711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A5878C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F1DF47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39078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E173CC" w14:textId="3C67849B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3A3AEEEF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4D5533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9110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E62EE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7A36B6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136845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35B38F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DA41AB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BA1BBEB" w14:textId="176C1E9C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B2ED4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44AA02" w14:textId="79EE4D1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342894DD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1ED295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26781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585C6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2DEAFA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212839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4061D7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A4409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4F1F5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723AA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C41D22A" w14:textId="045ECD8E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color w:val="000000"/>
                <w:shd w:val="clear" w:color="auto" w:fill="FFFFFF" w:themeFill="background1"/>
              </w:rPr>
              <w:t>0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.048</w:t>
            </w:r>
          </w:p>
        </w:tc>
      </w:tr>
      <w:tr w:rsidR="008F4903" w:rsidRPr="00561E4D" w14:paraId="02BDE14B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3E3A2A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1040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E3954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BE23F2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419010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19E634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53BB5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B47C27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FB32DA" w14:textId="38492FB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1DAD22D" w14:textId="11130255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3AC71FD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9789EA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03446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36B9DE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2947B1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419981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543A7C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87750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A04B5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76B68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F45FB50" w14:textId="04B060E0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0FC553ED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41CD3E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77620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FAB84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D7CA12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351309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13F772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CB54D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583442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7DA757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2D851C3" w14:textId="1A0DA148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5B852767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031536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9716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59B25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F1BB39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423177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4C53E4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F24FB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3E9862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CD9D5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B197AB4" w14:textId="72E08098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2838047A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E45765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2651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DA560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82323A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589560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71AD69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A654E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7145F9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3A2E6E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B80688F" w14:textId="08CD9145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426D78CC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107D9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2374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BAE9EF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5160BE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073331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9D46FF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5D8541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71EA56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BC89A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FABE91" w14:textId="5846F7B1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9</w:t>
            </w:r>
          </w:p>
        </w:tc>
      </w:tr>
      <w:tr w:rsidR="008F4903" w:rsidRPr="00561E4D" w14:paraId="4BAEEA81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CC005D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544669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DAC2FB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1AF650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933294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0C2DC5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8C9F1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BF6AB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7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16E3EB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687721" w14:textId="14396B3B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3A329E7D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67359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323136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27F12A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FFB911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750907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FA2C4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822CA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4F7389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41D3D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769A02C" w14:textId="6CA3413E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68CFCD0C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F6E77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46715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1ABA1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D60DEF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766076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576E5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D30148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8908FF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EF68B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9135F6" w14:textId="27530F7B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3B7F9A12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6FA256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9182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57A4E7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02107D9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069017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E36B06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1B1FF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2A60AD3" w14:textId="29DEFCB2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FA004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FE912B5" w14:textId="6B4700E2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16E5DE6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946891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7782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062E6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22F8A6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340337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DD487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832D0A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7B906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6085E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4FCF23D" w14:textId="07B11A1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2A0DC27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922A3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99539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16AC2E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7C2A9A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761101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1F3077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72549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424286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2FF34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C95CE07" w14:textId="64CC5C0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1F89AFC8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CE9A2C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4114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A1750F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B89DA1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389296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2806D5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EF52F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F4D7AB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6A5BF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56A1CB" w14:textId="0C6C56A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3A5A6AD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02946A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41813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87401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1B295A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390130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B2369E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8A38F8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5C5ED3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29E8D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3D5563E" w14:textId="3647124B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5F6BD5C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9C12CD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276065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E22E8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A20365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691621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0D1185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9ED98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90C04C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D20465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378812" w14:textId="0B9703EA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</w:tr>
      <w:tr w:rsidR="008F4903" w:rsidRPr="00561E4D" w14:paraId="1A8B5E13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6F633A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0309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E2946A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087F6C4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097591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B129A5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B7CCF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D3F76B3" w14:textId="6A91111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B98FB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7CC0FE9" w14:textId="4168B911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5</w:t>
            </w:r>
          </w:p>
        </w:tc>
      </w:tr>
      <w:tr w:rsidR="008F4903" w:rsidRPr="00561E4D" w14:paraId="0ED6B54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FA4BF1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964550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44AEE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BF7897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098672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260C1F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FDFB9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EAAC2FA" w14:textId="5A4912FE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806BDD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ADFD2E" w14:textId="6EDE680C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2</w:t>
            </w:r>
          </w:p>
        </w:tc>
      </w:tr>
      <w:tr w:rsidR="008F4903" w:rsidRPr="00561E4D" w14:paraId="445AE765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DF4A63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1271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D99E59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408FE7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447910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16C85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D10726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B02514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1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2F50BE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D6612E" w14:textId="29DF096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0236C0D1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6BE4AE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5096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C30E2F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A8106C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59699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2EF198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B414B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8B3F7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50EB5A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05BF0EF" w14:textId="52C469BB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3</w:t>
            </w:r>
          </w:p>
        </w:tc>
      </w:tr>
      <w:tr w:rsidR="008F4903" w:rsidRPr="00561E4D" w14:paraId="271D351B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98FCA0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74036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C470A1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C5A51F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602549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07179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B21ECB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F837DB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7B207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8992B40" w14:textId="4F55044C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1E69D33A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68B143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56297428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0935FC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0CEB21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420107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939AF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ACB19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26197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26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AADC6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2D5C816" w14:textId="678BBC4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33EDDE31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CD92CB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14866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96323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712375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413480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0E29F2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100C07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4E43D2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0B78D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A27CCF1" w14:textId="3D9B295C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4</w:t>
            </w:r>
          </w:p>
        </w:tc>
      </w:tr>
      <w:tr w:rsidR="008F4903" w:rsidRPr="00561E4D" w14:paraId="2CFEF8EC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771D0D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1681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64EC0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EBF4C9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25540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BEA0F8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D6188C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1C8134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98695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90E8487" w14:textId="1E62E39E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4</w:t>
            </w:r>
          </w:p>
        </w:tc>
      </w:tr>
      <w:tr w:rsidR="008F4903" w:rsidRPr="00561E4D" w14:paraId="1B40B9EB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CA0535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73456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DA9459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1E03CD4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816042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28A4B9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E837B2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18A56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8EC55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934D79F" w14:textId="1EA3FA55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5BB12AB0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D2926F8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6675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C8AD3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3AA0ED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944907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09261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0789E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C42A10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327C31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74ECE6" w14:textId="1376AAB6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</w:tr>
      <w:tr w:rsidR="008F4903" w:rsidRPr="00561E4D" w14:paraId="6D723361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6BF9AF3" w14:textId="315DA5FF" w:rsidR="0009270A" w:rsidRPr="00561E4D" w:rsidRDefault="001E508F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83096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A81D2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F73B9A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27087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5A572E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736468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83CD33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7F5F2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71951C" w14:textId="693B821D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9</w:t>
            </w:r>
          </w:p>
        </w:tc>
      </w:tr>
      <w:tr w:rsidR="008F4903" w:rsidRPr="00561E4D" w14:paraId="7A3F48E6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129FE4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089527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30C803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19EE3E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209533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79A7B7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C7FA74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8410BD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270D23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D3C380E" w14:textId="559FEF6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</w:tr>
      <w:tr w:rsidR="008F4903" w:rsidRPr="00561E4D" w14:paraId="2465AE31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8DC9B42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689596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3D2EF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04044A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38484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C95884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F995FE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A00505F" w14:textId="406A753D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9181C5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02EDB2" w14:textId="43E87FC4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0</w:t>
            </w:r>
          </w:p>
        </w:tc>
      </w:tr>
      <w:tr w:rsidR="008F4903" w:rsidRPr="00561E4D" w14:paraId="018BD057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D8504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05106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8BF89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8CCF2E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09146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98F624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CBA403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03F6D6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C55E5D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65E0FAB" w14:textId="639D82B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81C6312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C45C7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804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71B35C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9EB6A9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718726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763EA8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F29438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D10E0C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8BC50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1260E8" w14:textId="4A9FEF5C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</w:tr>
      <w:tr w:rsidR="008F4903" w:rsidRPr="00561E4D" w14:paraId="64D088CC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4118B9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53368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02623B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233D10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277274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E60AC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C3922A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6F2514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924117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BFD163" w14:textId="66E7186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0A51A9CA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F1CDF0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64787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1A54FD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DF3957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308119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BA955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00AB2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5B31B5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32C8B1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EE174FB" w14:textId="74B7391C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3A65445A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EB646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70331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76A75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0FEA72C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312333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460126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4AF0E4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AC476B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E0C178A" w14:textId="33E2AB73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0EFCBAB" w14:textId="5F484AE2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</w:tr>
      <w:tr w:rsidR="008F4903" w:rsidRPr="00561E4D" w14:paraId="7BDA56A2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9FBF37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18450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1B7A34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CFF911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188460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36EF9D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72E9E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A83D2A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E35303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9870511" w14:textId="7A791D3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3</w:t>
            </w:r>
          </w:p>
        </w:tc>
      </w:tr>
      <w:tr w:rsidR="008F4903" w:rsidRPr="00561E4D" w14:paraId="2B79BE67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23A6F8E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421748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D640E1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483A44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885455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940F1A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B84968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8F653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02C288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91BD2FB" w14:textId="563B6650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3</w:t>
            </w:r>
          </w:p>
        </w:tc>
      </w:tr>
      <w:tr w:rsidR="008F4903" w:rsidRPr="00561E4D" w14:paraId="280BB047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88A396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758445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C80E6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ADDB9C5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866711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72C9C6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579BD9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A6C1CD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09AE75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A95417" w14:textId="5518156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</w:tr>
      <w:tr w:rsidR="008F4903" w:rsidRPr="00561E4D" w14:paraId="4D646AA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37656E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9281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F1B8B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D47E633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140155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A57025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701152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F953B54" w14:textId="4F206C44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11EE4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EE7DFE" w14:textId="691E3D56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</w:tr>
      <w:tr w:rsidR="008F4903" w:rsidRPr="00561E4D" w14:paraId="38CC705C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05BE8AD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3996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F9F93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0D94CB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088328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B614E7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F0B265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9CAE5BF" w14:textId="29E6550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7DC99D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505C111" w14:textId="3D090A34" w:rsidR="0009270A" w:rsidRPr="00561E4D" w:rsidRDefault="00354DBF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6</w:t>
            </w:r>
          </w:p>
        </w:tc>
      </w:tr>
      <w:tr w:rsidR="008F4903" w:rsidRPr="00561E4D" w14:paraId="078D0E2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5FF4254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78478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CA0603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F98E83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508255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810662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82BFBE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A6A9711" w14:textId="0457DB36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3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32471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DDDDA7" w14:textId="1C277AE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6A643FA0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965011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9096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E823D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EB4412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622457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336E2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15758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649BD9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5FA262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895EAFA" w14:textId="74CD99AA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</w:tr>
      <w:tr w:rsidR="008F4903" w:rsidRPr="00561E4D" w14:paraId="5BE9AE54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2E9CFE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4432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DA285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24A4D67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106469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7881A1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B5DF4F7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E8B974C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382A3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B806CD" w14:textId="512BB3B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0AD109A5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ED1ADC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493237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D0455E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A614C7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142928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C0977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7F058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803AAF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FC3866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B08C742" w14:textId="41693082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27E4D429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6BAA2E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164130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D6C52C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FB021E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531202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311D96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CD7A7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BDFF66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9FDB39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4DEF188" w14:textId="58F3162F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87F08B8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ABF626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29676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00ECDB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2F600D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78966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28B873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CED83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348A4D8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4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4E8D29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E43981" w14:textId="48320F0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4</w:t>
            </w:r>
          </w:p>
        </w:tc>
      </w:tr>
      <w:tr w:rsidR="008F4903" w:rsidRPr="00561E4D" w14:paraId="16C58AF6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C7E423F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4611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C06F1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B717C2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632066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BB5892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5AE5F3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3453C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27EAB2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0779615" w14:textId="17DAFB40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3673820E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370B5FE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3040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0294B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C0FCFE1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64236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5A6A255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4AE8E8B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79F211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2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C665B2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0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C3849CA" w14:textId="1BC20CC1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</w:tr>
      <w:tr w:rsidR="008F4903" w:rsidRPr="00561E4D" w14:paraId="78C623B8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512B5B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2038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CF8F47D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5C81C4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54091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F0AFF9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49BAC70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3331B60" w14:textId="398163E9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AAE3826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8ACD076" w14:textId="12C35A9A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  <w:tr w:rsidR="008F4903" w:rsidRPr="00561E4D" w14:paraId="7A975DC0" w14:textId="77777777" w:rsidTr="005C580D">
        <w:trPr>
          <w:trHeight w:val="320"/>
          <w:jc w:val="center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455366A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rs18145100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41561FE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35D0CD0" w14:textId="77777777" w:rsidR="0009270A" w:rsidRPr="00561E4D" w:rsidRDefault="0009270A" w:rsidP="00BC26C3">
            <w:pPr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246621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3C1629A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F07C04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D2AFF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DB69DEF" w14:textId="77777777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1D59A91" w14:textId="2042F4DA" w:rsidR="0009270A" w:rsidRPr="00561E4D" w:rsidRDefault="0009270A" w:rsidP="0009270A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</w:tr>
    </w:tbl>
    <w:p w14:paraId="0F3DA81E" w14:textId="77777777" w:rsidR="00AA255F" w:rsidRPr="00561E4D" w:rsidRDefault="00AA255F" w:rsidP="00AA255F">
      <w:pPr>
        <w:rPr>
          <w:shd w:val="clear" w:color="auto" w:fill="FFFFFF" w:themeFill="background1"/>
        </w:rPr>
        <w:sectPr w:rsidR="00AA255F" w:rsidRPr="00561E4D" w:rsidSect="008A3112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4ACDB29E" w14:textId="5BB3BDB6" w:rsidR="007F32BC" w:rsidRPr="00561E4D" w:rsidRDefault="007F32BC" w:rsidP="007F5477">
      <w:pPr>
        <w:pStyle w:val="Heading2"/>
        <w:adjustRightInd w:val="0"/>
        <w:snapToGrid w:val="0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</w:pPr>
      <w:r w:rsidRPr="00561E4D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clear" w:color="auto" w:fill="FFFFFF" w:themeFill="background1"/>
        </w:rPr>
        <w:t>Table S</w:t>
      </w:r>
      <w:r w:rsidR="00787A76" w:rsidRPr="00561E4D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shd w:val="clear" w:color="auto" w:fill="FFFFFF" w:themeFill="background1"/>
        </w:rPr>
        <w:t>3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. Estimated ge</w:t>
      </w:r>
      <w:r w:rsidR="00FA3931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netic correlation between birth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weight and breast canc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421"/>
        <w:gridCol w:w="1421"/>
        <w:gridCol w:w="1420"/>
        <w:gridCol w:w="1420"/>
        <w:gridCol w:w="1420"/>
        <w:gridCol w:w="1420"/>
      </w:tblGrid>
      <w:tr w:rsidR="007F32BC" w:rsidRPr="00561E4D" w14:paraId="0C6617A5" w14:textId="77777777" w:rsidTr="00B83AAE">
        <w:trPr>
          <w:trHeight w:val="34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B4F5" w14:textId="6FF5841D" w:rsidR="007F32BC" w:rsidRPr="00561E4D" w:rsidRDefault="000B4B2D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xposu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08A0" w14:textId="3448890E" w:rsidR="007F32BC" w:rsidRPr="00561E4D" w:rsidRDefault="000B4B2D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outcom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214" w14:textId="640C4A01" w:rsidR="007F32BC" w:rsidRPr="00561E4D" w:rsidRDefault="007540D2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r</w:t>
            </w: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  <w:vertAlign w:val="subscript"/>
              </w:rPr>
              <w:t>g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557A" w14:textId="425F735F" w:rsidR="007F32BC" w:rsidRPr="00561E4D" w:rsidRDefault="000B4B2D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s</w:t>
            </w:r>
            <w:r w:rsidR="007540D2"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E33D" w14:textId="20E5F752" w:rsidR="007F32BC" w:rsidRPr="00561E4D" w:rsidRDefault="007540D2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z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84AA" w14:textId="4DB91F28" w:rsidR="007F32BC" w:rsidRPr="00561E4D" w:rsidRDefault="004D77CB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i/>
                <w:iCs/>
                <w:color w:val="000000"/>
                <w:shd w:val="clear" w:color="auto" w:fill="FFFFFF" w:themeFill="background1"/>
              </w:rPr>
              <w:t>P</w:t>
            </w:r>
          </w:p>
        </w:tc>
      </w:tr>
      <w:tr w:rsidR="007F32BC" w:rsidRPr="00561E4D" w14:paraId="1B1A37E9" w14:textId="77777777" w:rsidTr="00B83AAE">
        <w:trPr>
          <w:trHeight w:val="34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FEFF" w14:textId="44A8DCA5" w:rsidR="007F32BC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i/>
                <w:iCs/>
                <w:color w:val="000000"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  <w:vertAlign w:val="subscript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8396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  <w:vertAlign w:val="subscript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E124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04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FF23" w14:textId="2AD5E8F0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</w:t>
            </w:r>
            <w:r w:rsidR="007561F7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D27B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38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A0AE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699</w:t>
            </w:r>
          </w:p>
        </w:tc>
      </w:tr>
      <w:tr w:rsidR="007F32BC" w:rsidRPr="00561E4D" w14:paraId="3B933B57" w14:textId="77777777" w:rsidTr="00B83AAE">
        <w:trPr>
          <w:trHeight w:val="34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9DC7CC6" w14:textId="74B3C8EA" w:rsidR="007F32BC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AAB81F5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  <w:vertAlign w:val="subscript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0A57F88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0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1A2A9E" w14:textId="4A3F6C54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1</w:t>
            </w:r>
            <w:r w:rsidR="007561F7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EE1E1AA" w14:textId="77777777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30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A9B1C23" w14:textId="19A1A456" w:rsidR="007F32BC" w:rsidRPr="00561E4D" w:rsidRDefault="007F32BC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76</w:t>
            </w:r>
            <w:r w:rsidR="007561F7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</w:t>
            </w:r>
          </w:p>
        </w:tc>
      </w:tr>
      <w:tr w:rsidR="00582F8D" w:rsidRPr="00561E4D" w14:paraId="22FA23B8" w14:textId="77777777" w:rsidTr="00B83AAE">
        <w:trPr>
          <w:trHeight w:val="34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82B27C" w14:textId="0253CC1B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i/>
                <w:iCs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shd w:val="clear" w:color="auto" w:fill="FFFFFF" w:themeFill="background1"/>
                <w:vertAlign w:val="subscript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9062FBC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shd w:val="clear" w:color="auto" w:fill="FFFFFF" w:themeFill="background1"/>
              </w:rPr>
              <w:t>M</w:t>
            </w:r>
            <w:r w:rsidRPr="00561E4D">
              <w:rPr>
                <w:rFonts w:eastAsia="DengXian" w:cs="Times New Roman"/>
                <w:shd w:val="clear" w:color="auto" w:fill="FFFFFF" w:themeFill="background1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D6246B0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08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E3ED6D5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05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BC47DD4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1.4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C1BD655" w14:textId="692A3488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140</w:t>
            </w:r>
          </w:p>
        </w:tc>
      </w:tr>
      <w:tr w:rsidR="00582F8D" w:rsidRPr="00561E4D" w14:paraId="037F5459" w14:textId="77777777" w:rsidTr="00B83AAE">
        <w:trPr>
          <w:trHeight w:val="34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C007F44" w14:textId="5089E13B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shd w:val="clear" w:color="auto" w:fill="FFFFFF" w:themeFill="background1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A1F53C1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shd w:val="clear" w:color="auto" w:fill="FFFFFF" w:themeFill="background1"/>
              </w:rPr>
              <w:t>M</w:t>
            </w:r>
            <w:r w:rsidRPr="00561E4D">
              <w:rPr>
                <w:rFonts w:eastAsia="DengXian" w:cs="Times New Roman"/>
                <w:shd w:val="clear" w:color="auto" w:fill="FFFFFF" w:themeFill="background1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EDCFD49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-0.07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EEDC21F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05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23CE89E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-1.32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5B4C893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186</w:t>
            </w:r>
          </w:p>
        </w:tc>
      </w:tr>
      <w:tr w:rsidR="00582F8D" w:rsidRPr="00561E4D" w14:paraId="1D52C0FB" w14:textId="77777777" w:rsidTr="00B83AAE">
        <w:trPr>
          <w:trHeight w:val="34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8B4F75A" w14:textId="10162B2F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i/>
                <w:iCs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shd w:val="clear" w:color="auto" w:fill="FFFFFF" w:themeFill="background1"/>
                <w:vertAlign w:val="subscript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8217D4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shd w:val="clear" w:color="auto" w:fill="FFFFFF" w:themeFill="background1"/>
              </w:rPr>
              <w:t>Y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6D8FB94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12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D383541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04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05FEC4F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2.48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AF9698B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shd w:val="clear" w:color="auto" w:fill="FFFFFF" w:themeFill="background1"/>
              </w:rPr>
              <w:t>0.013</w:t>
            </w:r>
          </w:p>
        </w:tc>
      </w:tr>
      <w:tr w:rsidR="00C47387" w:rsidRPr="00561E4D" w14:paraId="6C39A65E" w14:textId="77777777" w:rsidTr="00B83AAE">
        <w:trPr>
          <w:trHeight w:val="34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70510B" w14:textId="73DF596F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X</w:t>
            </w: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6E1E558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Y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3282C58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0.06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73A21D4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05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C30B794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-1.26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3FF8262" w14:textId="77777777" w:rsidR="00C47387" w:rsidRPr="00561E4D" w:rsidRDefault="00C47387" w:rsidP="007A4C24">
            <w:pPr>
              <w:adjustRightInd w:val="0"/>
              <w:snapToGrid w:val="0"/>
              <w:spacing w:line="240" w:lineRule="atLeast"/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0.206</w:t>
            </w:r>
          </w:p>
        </w:tc>
      </w:tr>
    </w:tbl>
    <w:p w14:paraId="52350806" w14:textId="77777777" w:rsidR="007A4C24" w:rsidRPr="00561E4D" w:rsidRDefault="007A4C24" w:rsidP="007A4C24">
      <w:pPr>
        <w:spacing w:beforeLines="50" w:before="163"/>
        <w:rPr>
          <w:rFonts w:cs="Times New Roman"/>
          <w:b/>
          <w:bCs/>
          <w:color w:val="FF0000"/>
          <w:shd w:val="clear" w:color="auto" w:fill="FFFFFF" w:themeFill="background1"/>
        </w:rPr>
      </w:pPr>
      <w:r w:rsidRPr="00561E4D">
        <w:rPr>
          <w:rFonts w:cs="Times New Roman"/>
          <w:color w:val="FF0000"/>
          <w:shd w:val="clear" w:color="auto" w:fill="FFFFFF" w:themeFill="background1"/>
        </w:rPr>
        <w:t>Note</w:t>
      </w:r>
      <w:r w:rsidRPr="00561E4D">
        <w:rPr>
          <w:rFonts w:cs="Times New Roman"/>
          <w:b/>
          <w:bCs/>
          <w:color w:val="FF0000"/>
          <w:shd w:val="clear" w:color="auto" w:fill="FFFFFF" w:themeFill="background1"/>
        </w:rPr>
        <w:t>:</w:t>
      </w:r>
      <w:r w:rsidRPr="00561E4D">
        <w:rPr>
          <w:rFonts w:eastAsia="DengXian" w:cs="Times New Roman"/>
          <w:i/>
          <w:iCs/>
          <w:color w:val="000000" w:themeColor="text1"/>
          <w:shd w:val="clear" w:color="auto" w:fill="FFFFFF" w:themeFill="background1"/>
        </w:rPr>
        <w:t xml:space="preserve"> X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  <w:vertAlign w:val="subscript"/>
        </w:rPr>
        <w:t>1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</w:rPr>
        <w:t xml:space="preserve">: fetal-specific birthweight; </w:t>
      </w:r>
      <w:r w:rsidRPr="00561E4D">
        <w:rPr>
          <w:rFonts w:eastAsia="DengXian" w:cs="Times New Roman"/>
          <w:i/>
          <w:iCs/>
          <w:color w:val="000000" w:themeColor="text1"/>
          <w:shd w:val="clear" w:color="auto" w:fill="FFFFFF" w:themeFill="background1"/>
        </w:rPr>
        <w:t>X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  <w:vertAlign w:val="subscript"/>
        </w:rPr>
        <w:t>2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</w:rPr>
        <w:t xml:space="preserve">: maternal-specific birthweight; </w:t>
      </w:r>
      <w:r w:rsidRPr="00561E4D">
        <w:rPr>
          <w:rFonts w:eastAsia="DengXian" w:cs="Times New Roman"/>
          <w:i/>
          <w:iCs/>
          <w:color w:val="000000" w:themeColor="text1"/>
          <w:shd w:val="clear" w:color="auto" w:fill="FFFFFF" w:themeFill="background1"/>
        </w:rPr>
        <w:t>M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  <w:vertAlign w:val="subscript"/>
        </w:rPr>
        <w:t>1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</w:rPr>
        <w:t xml:space="preserve">: age at menarche; </w:t>
      </w:r>
      <w:r w:rsidRPr="00561E4D">
        <w:rPr>
          <w:rFonts w:eastAsia="DengXian" w:cs="Times New Roman"/>
          <w:i/>
          <w:iCs/>
          <w:color w:val="000000" w:themeColor="text1"/>
          <w:shd w:val="clear" w:color="auto" w:fill="FFFFFF" w:themeFill="background1"/>
        </w:rPr>
        <w:t>M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  <w:vertAlign w:val="subscript"/>
        </w:rPr>
        <w:t>2</w:t>
      </w:r>
      <w:r w:rsidRPr="00561E4D">
        <w:rPr>
          <w:rFonts w:eastAsia="DengXian" w:cs="Times New Roman"/>
          <w:color w:val="000000" w:themeColor="text1"/>
          <w:shd w:val="clear" w:color="auto" w:fill="FFFFFF" w:themeFill="background1"/>
        </w:rPr>
        <w:t xml:space="preserve">: age at menopause; </w:t>
      </w:r>
      <w:r w:rsidRPr="00561E4D">
        <w:rPr>
          <w:rFonts w:eastAsiaTheme="minorHAnsi" w:cs="Times New Roman"/>
          <w:i/>
          <w:iCs/>
          <w:color w:val="000000" w:themeColor="text1"/>
          <w:shd w:val="clear" w:color="auto" w:fill="FFFFFF" w:themeFill="background1"/>
        </w:rPr>
        <w:t>Y</w:t>
      </w:r>
      <w:r w:rsidRPr="00561E4D">
        <w:rPr>
          <w:rFonts w:eastAsiaTheme="minorHAnsi" w:cs="Times New Roman"/>
          <w:color w:val="000000" w:themeColor="text1"/>
          <w:shd w:val="clear" w:color="auto" w:fill="FFFFFF" w:themeFill="background1"/>
        </w:rPr>
        <w:t>: breast cancer.</w:t>
      </w:r>
    </w:p>
    <w:p w14:paraId="374A35FA" w14:textId="74936461" w:rsidR="007A4C24" w:rsidRPr="00561E4D" w:rsidRDefault="007A4C24" w:rsidP="007F32BC">
      <w:pPr>
        <w:rPr>
          <w:shd w:val="clear" w:color="auto" w:fill="FFFFFF" w:themeFill="background1"/>
        </w:rPr>
        <w:sectPr w:rsidR="007A4C24" w:rsidRPr="00561E4D" w:rsidSect="008A311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1427264" w14:textId="458E0012" w:rsidR="00F3130C" w:rsidRPr="00561E4D" w:rsidRDefault="00BD1C14" w:rsidP="007F5477">
      <w:pPr>
        <w:pStyle w:val="Heading2"/>
        <w:adjustRightInd w:val="0"/>
        <w:snapToGrid w:val="0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</w:pPr>
      <w:r w:rsidRPr="00561E4D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clear" w:color="auto" w:fill="FFFFFF" w:themeFill="background1"/>
        </w:rPr>
        <w:t>Table S</w:t>
      </w:r>
      <w:r w:rsidR="00787A76" w:rsidRPr="00561E4D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shd w:val="clear" w:color="auto" w:fill="FFFFFF" w:themeFill="background1"/>
        </w:rPr>
        <w:t>4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. Pleiotropic genes</w:t>
      </w:r>
      <w:r w:rsidR="00327E0B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="00327E0B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for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="000D17CC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fetal-specific 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birthweight and breast cancer </w:t>
      </w:r>
      <w:r w:rsidR="00327E0B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>detect</w:t>
      </w:r>
      <w:r w:rsidR="00327E0B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ed by </w:t>
      </w:r>
      <w:r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MAIUP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587"/>
        <w:gridCol w:w="2727"/>
        <w:gridCol w:w="2152"/>
        <w:gridCol w:w="2378"/>
        <w:gridCol w:w="3053"/>
        <w:gridCol w:w="1142"/>
      </w:tblGrid>
      <w:tr w:rsidR="00D154FE" w:rsidRPr="00561E4D" w14:paraId="62EDD36E" w14:textId="77777777" w:rsidTr="00D154FE">
        <w:trPr>
          <w:trHeight w:val="170"/>
          <w:jc w:val="center"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A92E" w14:textId="77777777" w:rsidR="00D154FE" w:rsidRPr="00561E4D" w:rsidRDefault="00D154FE" w:rsidP="007C4E45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gen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43C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chr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E135" w14:textId="0CDF6736" w:rsidR="00D154FE" w:rsidRPr="00561E4D" w:rsidRDefault="00D154FE" w:rsidP="00245535">
            <w:pPr>
              <w:jc w:val="center"/>
              <w:rPr>
                <w:rFonts w:eastAsia="DengXian" w:cs="Times New Roman"/>
                <w:bCs/>
                <w:i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s</w:t>
            </w: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tart ~ sto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B249" w14:textId="7D20212F" w:rsidR="00D154FE" w:rsidRPr="00561E4D" w:rsidRDefault="00D154FE" w:rsidP="00245535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i/>
                <w:color w:val="000000"/>
                <w:shd w:val="clear" w:color="auto" w:fill="FFFFFF" w:themeFill="background1"/>
              </w:rPr>
              <w:t>P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 xml:space="preserve"> (</w:t>
            </w:r>
            <w:r w:rsidRPr="00561E4D">
              <w:rPr>
                <w:rFonts w:cs="Times New Roman"/>
                <w:bCs/>
                <w:shd w:val="clear" w:color="auto" w:fill="FFFFFF" w:themeFill="background1"/>
              </w:rPr>
              <w:t>birthweight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6C92" w14:textId="24617B88" w:rsidR="00D154FE" w:rsidRPr="00561E4D" w:rsidRDefault="00D154FE" w:rsidP="00245535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i/>
                <w:color w:val="000000"/>
                <w:shd w:val="clear" w:color="auto" w:fill="FFFFFF" w:themeFill="background1"/>
              </w:rPr>
              <w:t>P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 xml:space="preserve"> (</w:t>
            </w:r>
            <w:r w:rsidRPr="00561E4D">
              <w:rPr>
                <w:rFonts w:cs="Times New Roman"/>
                <w:bCs/>
                <w:shd w:val="clear" w:color="auto" w:fill="FFFFFF" w:themeFill="background1"/>
              </w:rPr>
              <w:t>breast cancer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BCD72" w14:textId="4C4434FA" w:rsidR="00D154FE" w:rsidRPr="00561E4D" w:rsidRDefault="00D154FE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F</w:t>
            </w: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DR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9D07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Pearson</w:t>
            </w:r>
          </w:p>
        </w:tc>
      </w:tr>
      <w:tr w:rsidR="00D154FE" w:rsidRPr="00561E4D" w14:paraId="56255BA3" w14:textId="77777777" w:rsidTr="00D154FE">
        <w:trPr>
          <w:trHeight w:val="320"/>
          <w:jc w:val="center"/>
        </w:trPr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0FE8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BHD8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52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24AB042B" w14:textId="7187393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02939~17514282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49C8DCF3" w14:textId="0DA486E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39D13750" w14:textId="628FFA4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06DD767F" w14:textId="6DF2754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041AFC2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3</w:t>
            </w:r>
          </w:p>
        </w:tc>
      </w:tr>
      <w:tr w:rsidR="00D154FE" w:rsidRPr="00561E4D" w14:paraId="70F9E322" w14:textId="77777777" w:rsidTr="00D154FE">
        <w:trPr>
          <w:trHeight w:val="17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2395740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CADVL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CD526B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51BA1A5F" w14:textId="6BABC2F5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20443~7228586</w:t>
            </w:r>
          </w:p>
        </w:tc>
        <w:tc>
          <w:tcPr>
            <w:tcW w:w="759" w:type="pct"/>
            <w:vAlign w:val="center"/>
          </w:tcPr>
          <w:p w14:paraId="383A1244" w14:textId="153098C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26DB9CDC" w14:textId="0C473AF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1A670275" w14:textId="0058BB9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5023B6E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4</w:t>
            </w:r>
          </w:p>
        </w:tc>
      </w:tr>
      <w:tr w:rsidR="00D154FE" w:rsidRPr="00561E4D" w14:paraId="66614770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D8B904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CAP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E2BCB0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729952EE" w14:textId="37631D2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39847~7354793</w:t>
            </w:r>
          </w:p>
        </w:tc>
        <w:tc>
          <w:tcPr>
            <w:tcW w:w="759" w:type="pct"/>
            <w:vAlign w:val="center"/>
          </w:tcPr>
          <w:p w14:paraId="61191C24" w14:textId="4770309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39" w:type="pct"/>
            <w:vAlign w:val="center"/>
          </w:tcPr>
          <w:p w14:paraId="1B59854B" w14:textId="059ABDF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077" w:type="pct"/>
            <w:vAlign w:val="center"/>
          </w:tcPr>
          <w:p w14:paraId="3AFF052E" w14:textId="710F1F1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01F97E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2</w:t>
            </w:r>
          </w:p>
        </w:tc>
      </w:tr>
      <w:tr w:rsidR="00D154FE" w:rsidRPr="00561E4D" w14:paraId="43786700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CFE83A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CTN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0C9F9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C6C0CFF" w14:textId="706132A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13865~66430800</w:t>
            </w:r>
          </w:p>
        </w:tc>
        <w:tc>
          <w:tcPr>
            <w:tcW w:w="759" w:type="pct"/>
            <w:vAlign w:val="center"/>
          </w:tcPr>
          <w:p w14:paraId="7E523C9D" w14:textId="32279A2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33EC430E" w14:textId="141F2D1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30C7846B" w14:textId="18DD2BF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8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3F2784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3</w:t>
            </w:r>
          </w:p>
        </w:tc>
      </w:tr>
      <w:tr w:rsidR="00D154FE" w:rsidRPr="00561E4D" w14:paraId="1B6D631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D14340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DM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1DDAC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30F2E75" w14:textId="5BE155A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226641~10428923</w:t>
            </w:r>
          </w:p>
        </w:tc>
        <w:tc>
          <w:tcPr>
            <w:tcW w:w="759" w:type="pct"/>
            <w:vAlign w:val="center"/>
          </w:tcPr>
          <w:p w14:paraId="135DAD54" w14:textId="06D8B56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0BCF1E20" w14:textId="2043688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4F814180" w14:textId="1C8381B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19EDA96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12</w:t>
            </w:r>
          </w:p>
        </w:tc>
      </w:tr>
      <w:tr w:rsidR="00D154FE" w:rsidRPr="00561E4D" w14:paraId="02F4E84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E7EE53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NO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52D090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2" w:type="pct"/>
            <w:vAlign w:val="center"/>
          </w:tcPr>
          <w:p w14:paraId="5CBD5F4B" w14:textId="6EA00D2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34031~17545638</w:t>
            </w:r>
          </w:p>
        </w:tc>
        <w:tc>
          <w:tcPr>
            <w:tcW w:w="759" w:type="pct"/>
            <w:vAlign w:val="center"/>
          </w:tcPr>
          <w:p w14:paraId="5BBF863D" w14:textId="0775EE6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D8DBD62" w14:textId="0EEE26A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111AB89F" w14:textId="03182AA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2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25DC8F8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86</w:t>
            </w:r>
          </w:p>
        </w:tc>
      </w:tr>
      <w:tr w:rsidR="00D154FE" w:rsidRPr="00561E4D" w14:paraId="05E1931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880D34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RHGEF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36F81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0729CE60" w14:textId="0D26A74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816629~156048336</w:t>
            </w:r>
          </w:p>
        </w:tc>
        <w:tc>
          <w:tcPr>
            <w:tcW w:w="759" w:type="pct"/>
            <w:vAlign w:val="center"/>
          </w:tcPr>
          <w:p w14:paraId="44D8168F" w14:textId="3CD4318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30E64DCF" w14:textId="1D184C6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57030D1E" w14:textId="26F4677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74BBCC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65</w:t>
            </w:r>
          </w:p>
        </w:tc>
      </w:tr>
      <w:tr w:rsidR="00D154FE" w:rsidRPr="00561E4D" w14:paraId="2D4D3E86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9D4E00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BBS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6A2498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79F900F" w14:textId="1EEC3B8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78118~66401084</w:t>
            </w:r>
          </w:p>
        </w:tc>
        <w:tc>
          <w:tcPr>
            <w:tcW w:w="759" w:type="pct"/>
            <w:vAlign w:val="center"/>
          </w:tcPr>
          <w:p w14:paraId="0AEA83C0" w14:textId="3CBAD1C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1CD24D4" w14:textId="2620471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4C6CA453" w14:textId="4D3986E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4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37BADC5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99</w:t>
            </w:r>
          </w:p>
        </w:tc>
      </w:tr>
      <w:tr w:rsidR="00D154FE" w:rsidRPr="00561E4D" w14:paraId="0C8DCFE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76471F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BCAP2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375286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962" w:type="pct"/>
            <w:vAlign w:val="center"/>
          </w:tcPr>
          <w:p w14:paraId="053E6071" w14:textId="67B3FFE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7120421~107363762</w:t>
            </w:r>
          </w:p>
        </w:tc>
        <w:tc>
          <w:tcPr>
            <w:tcW w:w="759" w:type="pct"/>
            <w:vAlign w:val="center"/>
          </w:tcPr>
          <w:p w14:paraId="309B2A05" w14:textId="73A0435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8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4BA7C34E" w14:textId="44362B0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4A1442DB" w14:textId="5323CCF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4BE9D5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0</w:t>
            </w:r>
          </w:p>
        </w:tc>
      </w:tr>
      <w:tr w:rsidR="00D154FE" w:rsidRPr="00561E4D" w14:paraId="629B49C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76EBEF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15orf3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EA0097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2" w:type="pct"/>
            <w:vAlign w:val="center"/>
          </w:tcPr>
          <w:p w14:paraId="23E75C72" w14:textId="7F6E4A8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394220~75604510</w:t>
            </w:r>
          </w:p>
        </w:tc>
        <w:tc>
          <w:tcPr>
            <w:tcW w:w="759" w:type="pct"/>
            <w:vAlign w:val="center"/>
          </w:tcPr>
          <w:p w14:paraId="4C97822E" w14:textId="6B02F72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0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B69ECC9" w14:textId="4C5D59E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1CEB206C" w14:textId="1FD39E1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798CDBD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7</w:t>
            </w:r>
          </w:p>
        </w:tc>
      </w:tr>
      <w:tr w:rsidR="00D154FE" w:rsidRPr="00561E4D" w14:paraId="54FCE6E2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69E36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CDC17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46DD2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962" w:type="pct"/>
            <w:vAlign w:val="center"/>
          </w:tcPr>
          <w:p w14:paraId="04779E2D" w14:textId="452D89D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1715174~152042328</w:t>
            </w:r>
          </w:p>
        </w:tc>
        <w:tc>
          <w:tcPr>
            <w:tcW w:w="759" w:type="pct"/>
            <w:vAlign w:val="center"/>
          </w:tcPr>
          <w:p w14:paraId="789E4A06" w14:textId="67CA997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8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B8ABEDD" w14:textId="515FB7F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2</w:t>
            </w:r>
          </w:p>
        </w:tc>
        <w:tc>
          <w:tcPr>
            <w:tcW w:w="1077" w:type="pct"/>
            <w:vAlign w:val="center"/>
          </w:tcPr>
          <w:p w14:paraId="6A710626" w14:textId="313EFE5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71EBB3C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4</w:t>
            </w:r>
          </w:p>
        </w:tc>
      </w:tr>
      <w:tr w:rsidR="00D154FE" w:rsidRPr="00561E4D" w14:paraId="65E07B9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5324EA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CDC85B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5FF713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7E407B5" w14:textId="7F0EA9F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5557874~65759106</w:t>
            </w:r>
          </w:p>
        </w:tc>
        <w:tc>
          <w:tcPr>
            <w:tcW w:w="759" w:type="pct"/>
            <w:vAlign w:val="center"/>
          </w:tcPr>
          <w:p w14:paraId="63A75F69" w14:textId="4C7A7C7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70438E8" w14:textId="6E9CAAE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2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1077" w:type="pct"/>
            <w:vAlign w:val="center"/>
          </w:tcPr>
          <w:p w14:paraId="31874268" w14:textId="2FA3923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FAE6C2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D154FE" w:rsidRPr="00561E4D" w14:paraId="05877AA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FF37C7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CDC8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AF9FAA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5F71067" w14:textId="709A676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57639~66460554</w:t>
            </w:r>
          </w:p>
        </w:tc>
        <w:tc>
          <w:tcPr>
            <w:tcW w:w="759" w:type="pct"/>
            <w:vAlign w:val="center"/>
          </w:tcPr>
          <w:p w14:paraId="1311BF66" w14:textId="3A42C98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AE860BB" w14:textId="4934BB0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7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2AA62183" w14:textId="10C97A3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3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7AD94E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4</w:t>
            </w:r>
          </w:p>
        </w:tc>
      </w:tr>
      <w:tr w:rsidR="00D154FE" w:rsidRPr="00561E4D" w14:paraId="2C1EBE2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978746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CS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D16DEF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479B08BA" w14:textId="6E7DC6F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60689~66473490</w:t>
            </w:r>
          </w:p>
        </w:tc>
        <w:tc>
          <w:tcPr>
            <w:tcW w:w="759" w:type="pct"/>
            <w:vAlign w:val="center"/>
          </w:tcPr>
          <w:p w14:paraId="5175CA55" w14:textId="10E518E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EDFF5B9" w14:textId="064D5C1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078921B3" w14:textId="2A4892E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C9621B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3</w:t>
            </w:r>
          </w:p>
        </w:tc>
      </w:tr>
      <w:tr w:rsidR="00D154FE" w:rsidRPr="00561E4D" w14:paraId="00424A5C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271E318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DKAL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621CC0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962" w:type="pct"/>
            <w:vAlign w:val="center"/>
          </w:tcPr>
          <w:p w14:paraId="2769E890" w14:textId="6A47B96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20434687~21332634</w:t>
            </w:r>
          </w:p>
        </w:tc>
        <w:tc>
          <w:tcPr>
            <w:tcW w:w="759" w:type="pct"/>
            <w:vAlign w:val="center"/>
          </w:tcPr>
          <w:p w14:paraId="699D5793" w14:textId="7014F6F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4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1</w:t>
            </w:r>
          </w:p>
        </w:tc>
        <w:tc>
          <w:tcPr>
            <w:tcW w:w="839" w:type="pct"/>
            <w:vAlign w:val="center"/>
          </w:tcPr>
          <w:p w14:paraId="5435883B" w14:textId="20E10CE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1077" w:type="pct"/>
            <w:vAlign w:val="center"/>
          </w:tcPr>
          <w:p w14:paraId="1F1F89C0" w14:textId="629982B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4D10E0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06</w:t>
            </w:r>
          </w:p>
        </w:tc>
      </w:tr>
      <w:tr w:rsidR="00D154FE" w:rsidRPr="00561E4D" w14:paraId="5C225F9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A2B5370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LDN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B2CA30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4B975C04" w14:textId="5CA0174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63221~7266512</w:t>
            </w:r>
          </w:p>
        </w:tc>
        <w:tc>
          <w:tcPr>
            <w:tcW w:w="759" w:type="pct"/>
            <w:vAlign w:val="center"/>
          </w:tcPr>
          <w:p w14:paraId="3A76A291" w14:textId="233BEAF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74476239" w14:textId="7020234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13318425" w14:textId="3196D05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1E1F09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2</w:t>
            </w:r>
          </w:p>
        </w:tc>
      </w:tr>
      <w:tr w:rsidR="00D154FE" w:rsidRPr="00561E4D" w14:paraId="2F25D13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DBA62D9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TDNEP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26EF8B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295A62BB" w14:textId="04AAED5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46905~7255259</w:t>
            </w:r>
          </w:p>
        </w:tc>
        <w:tc>
          <w:tcPr>
            <w:tcW w:w="759" w:type="pct"/>
            <w:vAlign w:val="center"/>
          </w:tcPr>
          <w:p w14:paraId="56499007" w14:textId="1A7DA56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5F2731CF" w14:textId="6059784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45BA6C1E" w14:textId="69FD89E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351B5E7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1</w:t>
            </w:r>
          </w:p>
        </w:tc>
      </w:tr>
      <w:tr w:rsidR="00D154FE" w:rsidRPr="00561E4D" w14:paraId="3820A57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8D75496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TSF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7D4EE2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5A2975B4" w14:textId="2C6012E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30934~66436047</w:t>
            </w:r>
          </w:p>
        </w:tc>
        <w:tc>
          <w:tcPr>
            <w:tcW w:w="759" w:type="pct"/>
            <w:vAlign w:val="center"/>
          </w:tcPr>
          <w:p w14:paraId="1EC080EB" w14:textId="0FD01AB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A1E86CB" w14:textId="316AD07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76A6FF17" w14:textId="302CD1D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2E17EF7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2</w:t>
            </w:r>
          </w:p>
        </w:tc>
      </w:tr>
      <w:tr w:rsidR="00D154FE" w:rsidRPr="00561E4D" w14:paraId="1E9F4CF8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779B800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TSW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394C10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160EC79B" w14:textId="7CC2CC4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5547283~65751212</w:t>
            </w:r>
          </w:p>
        </w:tc>
        <w:tc>
          <w:tcPr>
            <w:tcW w:w="759" w:type="pct"/>
            <w:vAlign w:val="center"/>
          </w:tcPr>
          <w:p w14:paraId="2CBEDC87" w14:textId="3300F42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311EE190" w14:textId="6C86DC6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1077" w:type="pct"/>
            <w:vAlign w:val="center"/>
          </w:tcPr>
          <w:p w14:paraId="14CDA7AF" w14:textId="7FC4961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4E78320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08</w:t>
            </w:r>
          </w:p>
        </w:tc>
      </w:tr>
      <w:tr w:rsidR="00D154FE" w:rsidRPr="00561E4D" w14:paraId="1F1584CB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0587F6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DA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E1CDDA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2" w:type="pct"/>
            <w:vAlign w:val="center"/>
          </w:tcPr>
          <w:p w14:paraId="7EF9D38D" w14:textId="5824039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20336~17534106</w:t>
            </w:r>
          </w:p>
        </w:tc>
        <w:tc>
          <w:tcPr>
            <w:tcW w:w="759" w:type="pct"/>
            <w:vAlign w:val="center"/>
          </w:tcPr>
          <w:p w14:paraId="746F0DFA" w14:textId="4B8428E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63781B44" w14:textId="1193F23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01FBBE36" w14:textId="1D5334F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AF5DB9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2</w:t>
            </w:r>
          </w:p>
        </w:tc>
      </w:tr>
      <w:tr w:rsidR="00D154FE" w:rsidRPr="00561E4D" w14:paraId="67E32698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941C37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LG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80B33D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17680E92" w14:textId="78AA36BA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993209~7223369</w:t>
            </w:r>
          </w:p>
        </w:tc>
        <w:tc>
          <w:tcPr>
            <w:tcW w:w="759" w:type="pct"/>
            <w:vAlign w:val="center"/>
          </w:tcPr>
          <w:p w14:paraId="50D15C82" w14:textId="015F02B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39" w:type="pct"/>
            <w:vAlign w:val="center"/>
          </w:tcPr>
          <w:p w14:paraId="0AD6BC0D" w14:textId="0847F62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0C2F905" w14:textId="123DD86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3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693CF98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0</w:t>
            </w:r>
          </w:p>
        </w:tc>
      </w:tr>
      <w:tr w:rsidR="00D154FE" w:rsidRPr="00561E4D" w14:paraId="47D6C47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04C7EC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PP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1A908F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40B698D6" w14:textId="3502885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47483~66377130</w:t>
            </w:r>
          </w:p>
        </w:tc>
        <w:tc>
          <w:tcPr>
            <w:tcW w:w="759" w:type="pct"/>
            <w:vAlign w:val="center"/>
          </w:tcPr>
          <w:p w14:paraId="2CC9AFB1" w14:textId="72DC50A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39" w:type="pct"/>
            <w:vAlign w:val="center"/>
          </w:tcPr>
          <w:p w14:paraId="5065E979" w14:textId="1B4D6F0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1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72F114A5" w14:textId="201B97C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4C2AC3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97</w:t>
            </w:r>
          </w:p>
        </w:tc>
      </w:tr>
      <w:tr w:rsidR="00D154FE" w:rsidRPr="00561E4D" w14:paraId="2BD31E6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53CC68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US4L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799F29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962" w:type="pct"/>
            <w:vAlign w:val="center"/>
          </w:tcPr>
          <w:p w14:paraId="2B72F6B9" w14:textId="3D35345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7104401~107318968</w:t>
            </w:r>
          </w:p>
        </w:tc>
        <w:tc>
          <w:tcPr>
            <w:tcW w:w="759" w:type="pct"/>
            <w:vAlign w:val="center"/>
          </w:tcPr>
          <w:p w14:paraId="47FBEC0F" w14:textId="6CA844C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69BE28D" w14:textId="4CAD0BA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5AF62CD" w14:textId="6D53AB4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058BDCA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13</w:t>
            </w:r>
          </w:p>
        </w:tc>
      </w:tr>
      <w:tr w:rsidR="00D154FE" w:rsidRPr="00561E4D" w14:paraId="160906C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D4304F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VL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F21D7C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05260F0B" w14:textId="3D26CDEB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28660~7237863</w:t>
            </w:r>
          </w:p>
        </w:tc>
        <w:tc>
          <w:tcPr>
            <w:tcW w:w="759" w:type="pct"/>
            <w:vAlign w:val="center"/>
          </w:tcPr>
          <w:p w14:paraId="006111DF" w14:textId="0921467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839" w:type="pct"/>
            <w:vAlign w:val="center"/>
          </w:tcPr>
          <w:p w14:paraId="26F73A41" w14:textId="02585C5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2DAA58A5" w14:textId="29AF3B6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30BA068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8</w:t>
            </w:r>
          </w:p>
        </w:tc>
      </w:tr>
      <w:tr w:rsidR="00D154FE" w:rsidRPr="00561E4D" w14:paraId="0F9FF10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3551837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E2F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28EEAB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962" w:type="pct"/>
            <w:vAlign w:val="center"/>
          </w:tcPr>
          <w:p w14:paraId="67577A6B" w14:textId="14B68D0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20302136~20593945</w:t>
            </w:r>
          </w:p>
        </w:tc>
        <w:tc>
          <w:tcPr>
            <w:tcW w:w="759" w:type="pct"/>
            <w:vAlign w:val="center"/>
          </w:tcPr>
          <w:p w14:paraId="5FCF6EAE" w14:textId="5523259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33D6013F" w14:textId="32BDB5D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520F612E" w14:textId="46109EC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31F01D0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4</w:t>
            </w:r>
          </w:p>
        </w:tc>
      </w:tr>
      <w:tr w:rsidR="00D154FE" w:rsidRPr="00561E4D" w14:paraId="00CED76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5EE0757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EIF5A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79C42C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7F152337" w14:textId="3A4E466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10317~7315782</w:t>
            </w:r>
          </w:p>
        </w:tc>
        <w:tc>
          <w:tcPr>
            <w:tcW w:w="759" w:type="pct"/>
            <w:vAlign w:val="center"/>
          </w:tcPr>
          <w:p w14:paraId="60BA087B" w14:textId="3C5A277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39" w:type="pct"/>
            <w:vAlign w:val="center"/>
          </w:tcPr>
          <w:p w14:paraId="5BE44820" w14:textId="4363253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0879D328" w14:textId="4DCCF0D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766FDFA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6</w:t>
            </w:r>
          </w:p>
        </w:tc>
      </w:tr>
      <w:tr w:rsidR="00D154FE" w:rsidRPr="00561E4D" w14:paraId="68C37CC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2A7C76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ELP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AF57FE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1601F9C2" w14:textId="67EEA71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55371~7263259</w:t>
            </w:r>
          </w:p>
        </w:tc>
        <w:tc>
          <w:tcPr>
            <w:tcW w:w="759" w:type="pct"/>
            <w:vAlign w:val="center"/>
          </w:tcPr>
          <w:p w14:paraId="6737A4E1" w14:textId="7B734F7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5CBD2E91" w14:textId="509B232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3B360478" w14:textId="39E7D34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8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982F4F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7</w:t>
            </w:r>
          </w:p>
        </w:tc>
      </w:tr>
      <w:tr w:rsidR="00D154FE" w:rsidRPr="00561E4D" w14:paraId="507B27A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E97CBCB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ESR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72063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962" w:type="pct"/>
            <w:vAlign w:val="center"/>
          </w:tcPr>
          <w:p w14:paraId="32227B9D" w14:textId="498E065C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1911630~152524408</w:t>
            </w:r>
          </w:p>
        </w:tc>
        <w:tc>
          <w:tcPr>
            <w:tcW w:w="759" w:type="pct"/>
            <w:vAlign w:val="center"/>
          </w:tcPr>
          <w:p w14:paraId="0165FD53" w14:textId="0565341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39" w:type="pct"/>
            <w:vAlign w:val="center"/>
          </w:tcPr>
          <w:p w14:paraId="40B3FE3E" w14:textId="4F28707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3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1</w:t>
            </w:r>
          </w:p>
        </w:tc>
        <w:tc>
          <w:tcPr>
            <w:tcW w:w="1077" w:type="pct"/>
            <w:vAlign w:val="center"/>
          </w:tcPr>
          <w:p w14:paraId="64432DDF" w14:textId="7E6B19F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CD4F4B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42</w:t>
            </w:r>
          </w:p>
        </w:tc>
      </w:tr>
      <w:tr w:rsidR="00D154FE" w:rsidRPr="00561E4D" w14:paraId="680ED640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FAC82E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AM219B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82717A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2" w:type="pct"/>
            <w:vAlign w:val="center"/>
          </w:tcPr>
          <w:p w14:paraId="717BD917" w14:textId="6896D6C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92327~75299462</w:t>
            </w:r>
          </w:p>
        </w:tc>
        <w:tc>
          <w:tcPr>
            <w:tcW w:w="759" w:type="pct"/>
            <w:vAlign w:val="center"/>
          </w:tcPr>
          <w:p w14:paraId="4EC38144" w14:textId="2442CE5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3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3D42E37F" w14:textId="5F0127B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415B5435" w14:textId="5206020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2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928A1E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22</w:t>
            </w:r>
          </w:p>
        </w:tc>
      </w:tr>
      <w:tr w:rsidR="00D154FE" w:rsidRPr="00561E4D" w14:paraId="58470BE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C3E47D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OSL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C55EC5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520F83F8" w14:textId="7DBB7F7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5559691~65767997</w:t>
            </w:r>
          </w:p>
        </w:tc>
        <w:tc>
          <w:tcPr>
            <w:tcW w:w="759" w:type="pct"/>
            <w:vAlign w:val="center"/>
          </w:tcPr>
          <w:p w14:paraId="275900DA" w14:textId="121C752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1C8281F7" w14:textId="380197E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1077" w:type="pct"/>
            <w:vAlign w:val="center"/>
          </w:tcPr>
          <w:p w14:paraId="6FF7FD1B" w14:textId="6EC0E74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9F6B06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0</w:t>
            </w:r>
          </w:p>
        </w:tc>
      </w:tr>
      <w:tr w:rsidR="00D154FE" w:rsidRPr="00561E4D" w14:paraId="5DC60D1B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A1032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RYL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4038FC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962" w:type="pct"/>
            <w:vAlign w:val="center"/>
          </w:tcPr>
          <w:p w14:paraId="0B0E0DD5" w14:textId="1D14ED6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48399379~48882316</w:t>
            </w:r>
          </w:p>
        </w:tc>
        <w:tc>
          <w:tcPr>
            <w:tcW w:w="759" w:type="pct"/>
            <w:vAlign w:val="center"/>
          </w:tcPr>
          <w:p w14:paraId="67B02C4B" w14:textId="745FF9B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2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CA0395F" w14:textId="00420F7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640F6FB" w14:textId="1DB399E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1792255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6</w:t>
            </w:r>
          </w:p>
        </w:tc>
      </w:tr>
      <w:tr w:rsidR="00D154FE" w:rsidRPr="00561E4D" w14:paraId="268896B8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1F1A5C5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ABARAP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E712BB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59B7A6E5" w14:textId="46E3D8F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43737~7245753</w:t>
            </w:r>
          </w:p>
        </w:tc>
        <w:tc>
          <w:tcPr>
            <w:tcW w:w="759" w:type="pct"/>
            <w:vAlign w:val="center"/>
          </w:tcPr>
          <w:p w14:paraId="56A5F6D2" w14:textId="1651E5C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839" w:type="pct"/>
            <w:vAlign w:val="center"/>
          </w:tcPr>
          <w:p w14:paraId="37FAC81B" w14:textId="3570A1C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129DB980" w14:textId="1D68425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35490C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8</w:t>
            </w:r>
          </w:p>
        </w:tc>
      </w:tr>
      <w:tr w:rsidR="00D154FE" w:rsidRPr="00561E4D" w14:paraId="15A5035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10AE19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OLGA6C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97E3CE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2" w:type="pct"/>
            <w:vAlign w:val="center"/>
          </w:tcPr>
          <w:p w14:paraId="5D630D4A" w14:textId="2E083C9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450898~75665796</w:t>
            </w:r>
          </w:p>
        </w:tc>
        <w:tc>
          <w:tcPr>
            <w:tcW w:w="759" w:type="pct"/>
            <w:vAlign w:val="center"/>
          </w:tcPr>
          <w:p w14:paraId="7AF2F681" w14:textId="169E7C0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2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5E7A07B" w14:textId="1E10EAE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4AA06393" w14:textId="0B3CCC5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26EFD3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9</w:t>
            </w:r>
          </w:p>
        </w:tc>
      </w:tr>
      <w:tr w:rsidR="00D154FE" w:rsidRPr="00561E4D" w14:paraId="0709684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67E1E2F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PR2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F58DB6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</w:t>
            </w:r>
          </w:p>
        </w:tc>
        <w:tc>
          <w:tcPr>
            <w:tcW w:w="962" w:type="pct"/>
            <w:vAlign w:val="center"/>
          </w:tcPr>
          <w:p w14:paraId="2B5C7BE4" w14:textId="0D08A501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7010501~107216125</w:t>
            </w:r>
          </w:p>
        </w:tc>
        <w:tc>
          <w:tcPr>
            <w:tcW w:w="759" w:type="pct"/>
            <w:vAlign w:val="center"/>
          </w:tcPr>
          <w:p w14:paraId="6EE5A84D" w14:textId="70D64CD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7B76806A" w14:textId="5862306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0215953C" w14:textId="0AE729E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294142F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0</w:t>
            </w:r>
          </w:p>
        </w:tc>
      </w:tr>
      <w:tr w:rsidR="00D154FE" w:rsidRPr="00561E4D" w14:paraId="291EA4C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EF262C8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PS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3C4573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0C1F05BB" w14:textId="1FAEC36C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15977~7318658</w:t>
            </w:r>
          </w:p>
        </w:tc>
        <w:tc>
          <w:tcPr>
            <w:tcW w:w="759" w:type="pct"/>
            <w:vAlign w:val="center"/>
          </w:tcPr>
          <w:p w14:paraId="1E52BA8A" w14:textId="2CB65EA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39" w:type="pct"/>
            <w:vAlign w:val="center"/>
          </w:tcPr>
          <w:p w14:paraId="66CB06A3" w14:textId="41692C5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66516330" w14:textId="41898AA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18490E9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49</w:t>
            </w:r>
          </w:p>
        </w:tc>
      </w:tr>
      <w:tr w:rsidR="00D154FE" w:rsidRPr="00561E4D" w14:paraId="123A6772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A46EA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TPBP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A3639B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2" w:type="pct"/>
            <w:vAlign w:val="center"/>
          </w:tcPr>
          <w:p w14:paraId="28DD01AA" w14:textId="0E8BD895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45790~17553540</w:t>
            </w:r>
          </w:p>
        </w:tc>
        <w:tc>
          <w:tcPr>
            <w:tcW w:w="759" w:type="pct"/>
            <w:vAlign w:val="center"/>
          </w:tcPr>
          <w:p w14:paraId="2D50DFAC" w14:textId="0BE1157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2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12A19A2F" w14:textId="23DF98A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98E0F73" w14:textId="4C6A739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38B0996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70</w:t>
            </w:r>
          </w:p>
        </w:tc>
      </w:tr>
      <w:tr w:rsidR="00D154FE" w:rsidRPr="00561E4D" w14:paraId="368385C7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59F3A4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H1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88AD88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590BBAC" w14:textId="26009782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916405~2119065</w:t>
            </w:r>
          </w:p>
        </w:tc>
        <w:tc>
          <w:tcPr>
            <w:tcW w:w="759" w:type="pct"/>
            <w:vAlign w:val="center"/>
          </w:tcPr>
          <w:p w14:paraId="71A0C798" w14:textId="04BF2B8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39" w:type="pct"/>
            <w:vAlign w:val="center"/>
          </w:tcPr>
          <w:p w14:paraId="4016004A" w14:textId="345F540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7</w:t>
            </w:r>
          </w:p>
        </w:tc>
        <w:tc>
          <w:tcPr>
            <w:tcW w:w="1077" w:type="pct"/>
            <w:vAlign w:val="center"/>
          </w:tcPr>
          <w:p w14:paraId="2DBBD35C" w14:textId="26E4764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0EC9860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1</w:t>
            </w:r>
          </w:p>
        </w:tc>
      </w:tr>
      <w:tr w:rsidR="00D154FE" w:rsidRPr="00561E4D" w14:paraId="559EDF1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EAFEAFF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HSPA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D7325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962" w:type="pct"/>
            <w:vAlign w:val="center"/>
          </w:tcPr>
          <w:p w14:paraId="0D8E2320" w14:textId="7FC125B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32287661~132540709</w:t>
            </w:r>
          </w:p>
        </w:tc>
        <w:tc>
          <w:tcPr>
            <w:tcW w:w="759" w:type="pct"/>
            <w:vAlign w:val="center"/>
          </w:tcPr>
          <w:p w14:paraId="73B24D07" w14:textId="10C8445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1A41EC46" w14:textId="1250EBE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6392936C" w14:textId="285B002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40E84FE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47</w:t>
            </w:r>
          </w:p>
        </w:tc>
      </w:tr>
      <w:tr w:rsidR="00D154FE" w:rsidRPr="00561E4D" w14:paraId="5CB976E8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AE259C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KCTD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89B76B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3D45B7A2" w14:textId="2FD11FB2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55207~7358262</w:t>
            </w:r>
          </w:p>
        </w:tc>
        <w:tc>
          <w:tcPr>
            <w:tcW w:w="759" w:type="pct"/>
            <w:vAlign w:val="center"/>
          </w:tcPr>
          <w:p w14:paraId="2F255C1D" w14:textId="5148E7F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39" w:type="pct"/>
            <w:vAlign w:val="center"/>
          </w:tcPr>
          <w:p w14:paraId="474B8905" w14:textId="5B1FC2F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5796A32A" w14:textId="08E13C3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95CE36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2</w:t>
            </w:r>
          </w:p>
        </w:tc>
      </w:tr>
      <w:tr w:rsidR="00D154FE" w:rsidRPr="00561E4D" w14:paraId="6FC026C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213978B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KREMEN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4A9939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2</w:t>
            </w:r>
          </w:p>
        </w:tc>
        <w:tc>
          <w:tcPr>
            <w:tcW w:w="962" w:type="pct"/>
            <w:vAlign w:val="center"/>
          </w:tcPr>
          <w:p w14:paraId="14560857" w14:textId="04B9C25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29369065~29664321</w:t>
            </w:r>
          </w:p>
        </w:tc>
        <w:tc>
          <w:tcPr>
            <w:tcW w:w="759" w:type="pct"/>
            <w:vAlign w:val="center"/>
          </w:tcPr>
          <w:p w14:paraId="08904833" w14:textId="7C5BB34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39" w:type="pct"/>
            <w:vAlign w:val="center"/>
          </w:tcPr>
          <w:p w14:paraId="222E8A6C" w14:textId="08B4788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6441F8AC" w14:textId="1DD32DE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7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6D2497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7</w:t>
            </w:r>
          </w:p>
        </w:tc>
      </w:tr>
      <w:tr w:rsidR="00D154FE" w:rsidRPr="00561E4D" w14:paraId="39F6559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99D85E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AMTOR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B27ADE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3CF6B9BE" w14:textId="656037F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924516~156128301</w:t>
            </w:r>
          </w:p>
        </w:tc>
        <w:tc>
          <w:tcPr>
            <w:tcW w:w="759" w:type="pct"/>
            <w:vAlign w:val="center"/>
          </w:tcPr>
          <w:p w14:paraId="6C46C0AB" w14:textId="7190228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0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715A4CD7" w14:textId="5013617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7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27DEF8A9" w14:textId="480E7EC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C53C96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6</w:t>
            </w:r>
          </w:p>
        </w:tc>
      </w:tr>
      <w:tr w:rsidR="00D154FE" w:rsidRPr="00561E4D" w14:paraId="3FE2A1B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A3F49B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EKR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8FCD27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962" w:type="pct"/>
            <w:vAlign w:val="center"/>
          </w:tcPr>
          <w:p w14:paraId="287AA602" w14:textId="374F4AA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6444095~156863918</w:t>
            </w:r>
          </w:p>
        </w:tc>
        <w:tc>
          <w:tcPr>
            <w:tcW w:w="759" w:type="pct"/>
            <w:vAlign w:val="center"/>
          </w:tcPr>
          <w:p w14:paraId="06231446" w14:textId="40B549B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839" w:type="pct"/>
            <w:vAlign w:val="center"/>
          </w:tcPr>
          <w:p w14:paraId="0ACD6A45" w14:textId="52189BE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7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15EA7F0D" w14:textId="6D7E5C2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167DE28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50</w:t>
            </w:r>
          </w:p>
        </w:tc>
      </w:tr>
      <w:tr w:rsidR="00D154FE" w:rsidRPr="00561E4D" w14:paraId="766F74A6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4627325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10050645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FE83CD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</w:t>
            </w:r>
          </w:p>
        </w:tc>
        <w:tc>
          <w:tcPr>
            <w:tcW w:w="962" w:type="pct"/>
            <w:vAlign w:val="center"/>
          </w:tcPr>
          <w:p w14:paraId="0F064BC5" w14:textId="77EFDFA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2047241~12818474</w:t>
            </w:r>
          </w:p>
        </w:tc>
        <w:tc>
          <w:tcPr>
            <w:tcW w:w="759" w:type="pct"/>
            <w:vAlign w:val="center"/>
          </w:tcPr>
          <w:p w14:paraId="0B72DB40" w14:textId="3609C12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051E351" w14:textId="239FA72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0CEE801" w14:textId="50C21BF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403" w:type="pct"/>
            <w:vAlign w:val="center"/>
          </w:tcPr>
          <w:p w14:paraId="0AD1C3E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3</w:t>
            </w:r>
          </w:p>
        </w:tc>
      </w:tr>
      <w:tr w:rsidR="00D154FE" w:rsidRPr="00561E4D" w14:paraId="5587A2B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CDAFC1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10065276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806CF7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2CC5F73" w14:textId="4863F49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66328~117172630</w:t>
            </w:r>
          </w:p>
        </w:tc>
        <w:tc>
          <w:tcPr>
            <w:tcW w:w="759" w:type="pct"/>
            <w:vAlign w:val="center"/>
          </w:tcPr>
          <w:p w14:paraId="68519D0F" w14:textId="09C92CF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1E033553" w14:textId="31AB7EF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065EFD87" w14:textId="4648F3C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4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27AE2B3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206</w:t>
            </w:r>
          </w:p>
        </w:tc>
      </w:tr>
      <w:tr w:rsidR="00D154FE" w:rsidRPr="00561E4D" w14:paraId="7088EAB8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79D7A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10272492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5278E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6</w:t>
            </w:r>
          </w:p>
        </w:tc>
        <w:tc>
          <w:tcPr>
            <w:tcW w:w="962" w:type="pct"/>
            <w:vAlign w:val="center"/>
          </w:tcPr>
          <w:p w14:paraId="7C93F313" w14:textId="3DAB267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3897625~4100445</w:t>
            </w:r>
          </w:p>
        </w:tc>
        <w:tc>
          <w:tcPr>
            <w:tcW w:w="759" w:type="pct"/>
            <w:vAlign w:val="center"/>
          </w:tcPr>
          <w:p w14:paraId="46F53D50" w14:textId="1A4A64F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3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493E0885" w14:textId="30CD717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1077" w:type="pct"/>
            <w:vAlign w:val="center"/>
          </w:tcPr>
          <w:p w14:paraId="3C2DCD7B" w14:textId="45328B4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176A95A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2</w:t>
            </w:r>
          </w:p>
        </w:tc>
      </w:tr>
      <w:tr w:rsidR="00D154FE" w:rsidRPr="00561E4D" w14:paraId="6859A077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A19040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33953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427C76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20A248AE" w14:textId="69F056E2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43223292~43454463</w:t>
            </w:r>
          </w:p>
        </w:tc>
        <w:tc>
          <w:tcPr>
            <w:tcW w:w="759" w:type="pct"/>
            <w:vAlign w:val="center"/>
          </w:tcPr>
          <w:p w14:paraId="0518D62B" w14:textId="53AA7D0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1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24DCE1C0" w14:textId="1C314B6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1F7F8C34" w14:textId="749FAD7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69FDE7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97</w:t>
            </w:r>
          </w:p>
        </w:tc>
      </w:tr>
      <w:tr w:rsidR="00D154FE" w:rsidRPr="00561E4D" w14:paraId="6BBA537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16DDAD5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EX3A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E7102E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628C6C94" w14:textId="4442154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941803~156151789</w:t>
            </w:r>
          </w:p>
        </w:tc>
        <w:tc>
          <w:tcPr>
            <w:tcW w:w="759" w:type="pct"/>
            <w:vAlign w:val="center"/>
          </w:tcPr>
          <w:p w14:paraId="50895CD7" w14:textId="501DC59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40BB86F0" w14:textId="694EBC7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077" w:type="pct"/>
            <w:vAlign w:val="center"/>
          </w:tcPr>
          <w:p w14:paraId="5A1FC783" w14:textId="2FDEBB4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795BCC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7</w:t>
            </w:r>
          </w:p>
        </w:tc>
      </w:tr>
      <w:tr w:rsidR="00D154FE" w:rsidRPr="00561E4D" w14:paraId="25975E4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621EC9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239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E7DC18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</w:t>
            </w:r>
          </w:p>
        </w:tc>
        <w:tc>
          <w:tcPr>
            <w:tcW w:w="962" w:type="pct"/>
            <w:vAlign w:val="center"/>
          </w:tcPr>
          <w:p w14:paraId="4CFADF6A" w14:textId="36367A2A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1180827~101380911</w:t>
            </w:r>
          </w:p>
        </w:tc>
        <w:tc>
          <w:tcPr>
            <w:tcW w:w="759" w:type="pct"/>
            <w:vAlign w:val="center"/>
          </w:tcPr>
          <w:p w14:paraId="79756699" w14:textId="45F7E5A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39" w:type="pct"/>
            <w:vAlign w:val="center"/>
          </w:tcPr>
          <w:p w14:paraId="27EDFBA3" w14:textId="11BFD8D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7B352E2E" w14:textId="72BCFFC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403" w:type="pct"/>
            <w:vAlign w:val="center"/>
          </w:tcPr>
          <w:p w14:paraId="4DFFAEC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39</w:t>
            </w:r>
          </w:p>
        </w:tc>
      </w:tr>
      <w:tr w:rsidR="00D154FE" w:rsidRPr="00561E4D" w14:paraId="3FDC2A1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B07FBA5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32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4DB17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43A0CD63" w14:textId="62F97A6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26615~7226698</w:t>
            </w:r>
          </w:p>
        </w:tc>
        <w:tc>
          <w:tcPr>
            <w:tcW w:w="759" w:type="pct"/>
            <w:vAlign w:val="center"/>
          </w:tcPr>
          <w:p w14:paraId="0B9E4235" w14:textId="472EA5A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2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39" w:type="pct"/>
            <w:vAlign w:val="center"/>
          </w:tcPr>
          <w:p w14:paraId="515E9729" w14:textId="251CA55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5EAA0EA" w14:textId="220F366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270C75B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7</w:t>
            </w:r>
          </w:p>
        </w:tc>
      </w:tr>
      <w:tr w:rsidR="00D154FE" w:rsidRPr="00561E4D" w14:paraId="02C9B09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C47D69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49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AFFA8E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</w:t>
            </w:r>
          </w:p>
        </w:tc>
        <w:tc>
          <w:tcPr>
            <w:tcW w:w="962" w:type="pct"/>
            <w:vAlign w:val="center"/>
          </w:tcPr>
          <w:p w14:paraId="560A3EC5" w14:textId="17D94611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1235396~101435485</w:t>
            </w:r>
          </w:p>
        </w:tc>
        <w:tc>
          <w:tcPr>
            <w:tcW w:w="759" w:type="pct"/>
            <w:vAlign w:val="center"/>
          </w:tcPr>
          <w:p w14:paraId="6CFFAE83" w14:textId="5D61B2D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7D6B687" w14:textId="05ACAD1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01730901" w14:textId="6F03B42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02D12A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47</w:t>
            </w:r>
          </w:p>
        </w:tc>
      </w:tr>
      <w:tr w:rsidR="00D154FE" w:rsidRPr="00561E4D" w14:paraId="183497A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E89508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673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4E213B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26EF4FFA" w14:textId="0561B7B2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821063~156021127</w:t>
            </w:r>
          </w:p>
        </w:tc>
        <w:tc>
          <w:tcPr>
            <w:tcW w:w="759" w:type="pct"/>
            <w:vAlign w:val="center"/>
          </w:tcPr>
          <w:p w14:paraId="301A724D" w14:textId="39EEA01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019FB743" w14:textId="16EB4A3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0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20947DCE" w14:textId="33BD86D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CA5341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78</w:t>
            </w:r>
          </w:p>
        </w:tc>
      </w:tr>
      <w:tr w:rsidR="00D154FE" w:rsidRPr="00561E4D" w14:paraId="7F2D9DB2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4AADD00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67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9ED221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0DF0619" w14:textId="10D0E00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917988~2118061</w:t>
            </w:r>
          </w:p>
        </w:tc>
        <w:tc>
          <w:tcPr>
            <w:tcW w:w="759" w:type="pct"/>
            <w:vAlign w:val="center"/>
          </w:tcPr>
          <w:p w14:paraId="3941A512" w14:textId="3C601DC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39" w:type="pct"/>
            <w:vAlign w:val="center"/>
          </w:tcPr>
          <w:p w14:paraId="26667FC7" w14:textId="4F5CD5C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5</w:t>
            </w:r>
          </w:p>
        </w:tc>
        <w:tc>
          <w:tcPr>
            <w:tcW w:w="1077" w:type="pct"/>
            <w:vAlign w:val="center"/>
          </w:tcPr>
          <w:p w14:paraId="6B849621" w14:textId="2C5A779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009D78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1</w:t>
            </w:r>
          </w:p>
        </w:tc>
      </w:tr>
      <w:tr w:rsidR="00D154FE" w:rsidRPr="00561E4D" w14:paraId="3EA1384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407A0E4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77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3B3FB9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4</w:t>
            </w:r>
          </w:p>
        </w:tc>
        <w:tc>
          <w:tcPr>
            <w:tcW w:w="962" w:type="pct"/>
            <w:vAlign w:val="center"/>
          </w:tcPr>
          <w:p w14:paraId="56BE8400" w14:textId="382E9D5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1218726~101418824</w:t>
            </w:r>
          </w:p>
        </w:tc>
        <w:tc>
          <w:tcPr>
            <w:tcW w:w="759" w:type="pct"/>
            <w:vAlign w:val="center"/>
          </w:tcPr>
          <w:p w14:paraId="2AC84CAA" w14:textId="023F001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131EA0D" w14:textId="161BA20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51B0614E" w14:textId="73C1D8D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3BA051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1</w:t>
            </w:r>
          </w:p>
        </w:tc>
      </w:tr>
      <w:tr w:rsidR="00D154FE" w:rsidRPr="00561E4D" w14:paraId="30C8052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9F9CAA6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7851_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EE012A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18C683DF" w14:textId="6F57130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896957~156232001</w:t>
            </w:r>
          </w:p>
        </w:tc>
        <w:tc>
          <w:tcPr>
            <w:tcW w:w="759" w:type="pct"/>
            <w:vAlign w:val="center"/>
          </w:tcPr>
          <w:p w14:paraId="4537798A" w14:textId="2D60C4A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7C3E6ECF" w14:textId="468757F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9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1077" w:type="pct"/>
            <w:vAlign w:val="center"/>
          </w:tcPr>
          <w:p w14:paraId="551C5248" w14:textId="56967E8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35F3541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8</w:t>
            </w:r>
          </w:p>
        </w:tc>
      </w:tr>
      <w:tr w:rsidR="00D154FE" w:rsidRPr="00561E4D" w14:paraId="37AF7CF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479E6B6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PI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394832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2" w:type="pct"/>
            <w:vAlign w:val="center"/>
          </w:tcPr>
          <w:p w14:paraId="14B71943" w14:textId="7A82007B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82351~75291798</w:t>
            </w:r>
          </w:p>
        </w:tc>
        <w:tc>
          <w:tcPr>
            <w:tcW w:w="759" w:type="pct"/>
            <w:vAlign w:val="center"/>
          </w:tcPr>
          <w:p w14:paraId="03790B86" w14:textId="5061985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5BBD3AB" w14:textId="39C79C5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5FA1D738" w14:textId="016C794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1713870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07</w:t>
            </w:r>
          </w:p>
        </w:tc>
      </w:tr>
      <w:tr w:rsidR="00D154FE" w:rsidRPr="00561E4D" w14:paraId="679BAA9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25A5A69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RPL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F4B54F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6EB0DFAF" w14:textId="68596225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02549~66306310</w:t>
            </w:r>
          </w:p>
        </w:tc>
        <w:tc>
          <w:tcPr>
            <w:tcW w:w="759" w:type="pct"/>
            <w:vAlign w:val="center"/>
          </w:tcPr>
          <w:p w14:paraId="4806A9D8" w14:textId="1F82A59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4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42AEACD1" w14:textId="173D70A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174D0966" w14:textId="1FC55FF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2EF2024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78</w:t>
            </w:r>
          </w:p>
        </w:tc>
      </w:tr>
      <w:tr w:rsidR="00D154FE" w:rsidRPr="00561E4D" w14:paraId="1AF8C380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9EBB4C6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RPL2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82F4EF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288AD9AA" w14:textId="48172232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868501~2077839</w:t>
            </w:r>
          </w:p>
        </w:tc>
        <w:tc>
          <w:tcPr>
            <w:tcW w:w="759" w:type="pct"/>
            <w:vAlign w:val="center"/>
          </w:tcPr>
          <w:p w14:paraId="34FB48F8" w14:textId="5EC020A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72B2B43" w14:textId="77FDF20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9</w:t>
            </w:r>
          </w:p>
        </w:tc>
        <w:tc>
          <w:tcPr>
            <w:tcW w:w="1077" w:type="pct"/>
            <w:vAlign w:val="center"/>
          </w:tcPr>
          <w:p w14:paraId="008C70C9" w14:textId="1904599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0800C58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55</w:t>
            </w:r>
          </w:p>
        </w:tc>
      </w:tr>
      <w:tr w:rsidR="00D154FE" w:rsidRPr="00561E4D" w14:paraId="12AE97C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470CB1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RPL23-AS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62CC13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66DD6447" w14:textId="3A87C29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904438~2111150</w:t>
            </w:r>
          </w:p>
        </w:tc>
        <w:tc>
          <w:tcPr>
            <w:tcW w:w="759" w:type="pct"/>
            <w:vAlign w:val="center"/>
          </w:tcPr>
          <w:p w14:paraId="7DFC74B3" w14:textId="5C29B0E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39" w:type="pct"/>
            <w:vAlign w:val="center"/>
          </w:tcPr>
          <w:p w14:paraId="5915F98D" w14:textId="4F2DB79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1</w:t>
            </w:r>
          </w:p>
        </w:tc>
        <w:tc>
          <w:tcPr>
            <w:tcW w:w="1077" w:type="pct"/>
            <w:vAlign w:val="center"/>
          </w:tcPr>
          <w:p w14:paraId="01C29FD4" w14:textId="4F386CB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762BCB8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9</w:t>
            </w:r>
          </w:p>
        </w:tc>
      </w:tr>
      <w:tr w:rsidR="00D154FE" w:rsidRPr="00561E4D" w14:paraId="0209B7F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01D355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RPL3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415518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2" w:type="pct"/>
            <w:vAlign w:val="center"/>
          </w:tcPr>
          <w:p w14:paraId="44DFA31F" w14:textId="053FE575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16476~17517652</w:t>
            </w:r>
          </w:p>
        </w:tc>
        <w:tc>
          <w:tcPr>
            <w:tcW w:w="759" w:type="pct"/>
            <w:vAlign w:val="center"/>
          </w:tcPr>
          <w:p w14:paraId="10E46B60" w14:textId="1CA9D75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25F80D7B" w14:textId="6565C18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476FC531" w14:textId="2E9304F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3A5ED35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6</w:t>
            </w:r>
          </w:p>
        </w:tc>
      </w:tr>
      <w:tr w:rsidR="00D154FE" w:rsidRPr="00561E4D" w14:paraId="4C46414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9E4593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NEURL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83ECFC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579539B3" w14:textId="7F52767E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18950~7332638</w:t>
            </w:r>
          </w:p>
        </w:tc>
        <w:tc>
          <w:tcPr>
            <w:tcW w:w="759" w:type="pct"/>
            <w:vAlign w:val="center"/>
          </w:tcPr>
          <w:p w14:paraId="7CB5AC07" w14:textId="644755B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39" w:type="pct"/>
            <w:vAlign w:val="center"/>
          </w:tcPr>
          <w:p w14:paraId="60958539" w14:textId="5B4EC80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9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07656A2F" w14:textId="23F3219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13C57CF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71</w:t>
            </w:r>
          </w:p>
        </w:tc>
      </w:tr>
      <w:tr w:rsidR="00D154FE" w:rsidRPr="00561E4D" w14:paraId="340A68C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E43893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NPAS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FF44BA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539A8518" w14:textId="1998BA6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088474~66294177</w:t>
            </w:r>
          </w:p>
        </w:tc>
        <w:tc>
          <w:tcPr>
            <w:tcW w:w="759" w:type="pct"/>
            <w:vAlign w:val="center"/>
          </w:tcPr>
          <w:p w14:paraId="1A0696B1" w14:textId="1A4B4DE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09CFBC0D" w14:textId="5FE3365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2272BDC3" w14:textId="184B211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7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2C056E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4</w:t>
            </w:r>
          </w:p>
        </w:tc>
      </w:tr>
      <w:tr w:rsidR="00D154FE" w:rsidRPr="00561E4D" w14:paraId="163B6F3B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E63ADD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OCIAD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111908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962" w:type="pct"/>
            <w:vAlign w:val="center"/>
          </w:tcPr>
          <w:p w14:paraId="55880B3D" w14:textId="1334F524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48733059~48963834</w:t>
            </w:r>
          </w:p>
        </w:tc>
        <w:tc>
          <w:tcPr>
            <w:tcW w:w="759" w:type="pct"/>
            <w:vAlign w:val="center"/>
          </w:tcPr>
          <w:p w14:paraId="39E2B9C7" w14:textId="09B9995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7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49FDD13F" w14:textId="3235155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770C5552" w14:textId="74E0EA4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2D6EB9C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11</w:t>
            </w:r>
          </w:p>
        </w:tc>
      </w:tr>
      <w:tr w:rsidR="00D154FE" w:rsidRPr="00561E4D" w14:paraId="1D1DB2C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126F15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AFAH1B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E0483D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5C1573E" w14:textId="71AD1E1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14999~117148889</w:t>
            </w:r>
          </w:p>
        </w:tc>
        <w:tc>
          <w:tcPr>
            <w:tcW w:w="759" w:type="pct"/>
            <w:vAlign w:val="center"/>
          </w:tcPr>
          <w:p w14:paraId="1E41EF80" w14:textId="3EAFB39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628DC921" w14:textId="194DF8D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5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2EE24F7A" w14:textId="02A8763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1E377BC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200</w:t>
            </w:r>
          </w:p>
        </w:tc>
      </w:tr>
      <w:tr w:rsidR="00D154FE" w:rsidRPr="00561E4D" w14:paraId="72B08C46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613A1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CSK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7FD5E9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5E370428" w14:textId="1969865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75786~117203241</w:t>
            </w:r>
          </w:p>
        </w:tc>
        <w:tc>
          <w:tcPr>
            <w:tcW w:w="759" w:type="pct"/>
            <w:vAlign w:val="center"/>
          </w:tcPr>
          <w:p w14:paraId="1E238EF8" w14:textId="67DA304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5308314" w14:textId="3EE40A0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6535A852" w14:textId="3B835E9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403" w:type="pct"/>
            <w:vAlign w:val="center"/>
          </w:tcPr>
          <w:p w14:paraId="3D0FB3E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60</w:t>
            </w:r>
          </w:p>
        </w:tc>
      </w:tr>
      <w:tr w:rsidR="00D154FE" w:rsidRPr="00561E4D" w14:paraId="193FC02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0244CC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DE6C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416518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962" w:type="pct"/>
            <w:vAlign w:val="center"/>
          </w:tcPr>
          <w:p w14:paraId="52ECCA5E" w14:textId="0054AEC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5272344~95525429</w:t>
            </w:r>
          </w:p>
        </w:tc>
        <w:tc>
          <w:tcPr>
            <w:tcW w:w="759" w:type="pct"/>
            <w:vAlign w:val="center"/>
          </w:tcPr>
          <w:p w14:paraId="2743696A" w14:textId="118F8EC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02FBD28" w14:textId="0D360DD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7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1D6D50F6" w14:textId="193FFFA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4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458679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94</w:t>
            </w:r>
          </w:p>
        </w:tc>
      </w:tr>
      <w:tr w:rsidR="00D154FE" w:rsidRPr="00561E4D" w14:paraId="48FCD1B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DBAB497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ELI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EAECF5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19BE0357" w14:textId="4BC1A79D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33797~66344808</w:t>
            </w:r>
          </w:p>
        </w:tc>
        <w:tc>
          <w:tcPr>
            <w:tcW w:w="759" w:type="pct"/>
            <w:vAlign w:val="center"/>
          </w:tcPr>
          <w:p w14:paraId="5354DED9" w14:textId="6208F75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79F6050B" w14:textId="026143F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57D3E03B" w14:textId="3A9CDC8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3925457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88</w:t>
            </w:r>
          </w:p>
        </w:tc>
      </w:tr>
      <w:tr w:rsidR="00D154FE" w:rsidRPr="00561E4D" w14:paraId="5F66DF1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606A0D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HF2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756256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0129B7F1" w14:textId="5F48090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38346~7242825</w:t>
            </w:r>
          </w:p>
        </w:tc>
        <w:tc>
          <w:tcPr>
            <w:tcW w:w="759" w:type="pct"/>
            <w:vAlign w:val="center"/>
          </w:tcPr>
          <w:p w14:paraId="6EE51E67" w14:textId="06E8B92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839" w:type="pct"/>
            <w:vAlign w:val="center"/>
          </w:tcPr>
          <w:p w14:paraId="66CC54A5" w14:textId="2BE5F18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306EA8C3" w14:textId="3B262DA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A8D88E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35</w:t>
            </w:r>
          </w:p>
        </w:tc>
      </w:tr>
      <w:tr w:rsidR="00D154FE" w:rsidRPr="00561E4D" w14:paraId="71767D0E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88A4629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RAB2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BB2589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7ACAED48" w14:textId="698F3558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930965~156140295</w:t>
            </w:r>
          </w:p>
        </w:tc>
        <w:tc>
          <w:tcPr>
            <w:tcW w:w="759" w:type="pct"/>
            <w:vAlign w:val="center"/>
          </w:tcPr>
          <w:p w14:paraId="43FCFCC2" w14:textId="49A65D6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5B7973E5" w14:textId="793AE20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453F8256" w14:textId="5042BD9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453C69EC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5</w:t>
            </w:r>
          </w:p>
        </w:tc>
      </w:tr>
      <w:tr w:rsidR="00D154FE" w:rsidRPr="00561E4D" w14:paraId="2F3DC4D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A86883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RBM1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CBE4F1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56A503B" w14:textId="35FE6F1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84052~66497397</w:t>
            </w:r>
          </w:p>
        </w:tc>
        <w:tc>
          <w:tcPr>
            <w:tcW w:w="759" w:type="pct"/>
            <w:vAlign w:val="center"/>
          </w:tcPr>
          <w:p w14:paraId="2BEE1076" w14:textId="753CA2B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8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66FA3B55" w14:textId="3114E28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3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05C76CDF" w14:textId="69DCA8F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403" w:type="pct"/>
            <w:vAlign w:val="center"/>
          </w:tcPr>
          <w:p w14:paraId="601AAED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201</w:t>
            </w:r>
          </w:p>
        </w:tc>
      </w:tr>
      <w:tr w:rsidR="00D154FE" w:rsidRPr="00561E4D" w14:paraId="4FF192EA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FB48D52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RBM14-RBM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C9E653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12218D28" w14:textId="7CF7FA46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84052~66513944</w:t>
            </w:r>
          </w:p>
        </w:tc>
        <w:tc>
          <w:tcPr>
            <w:tcW w:w="759" w:type="pct"/>
            <w:vAlign w:val="center"/>
          </w:tcPr>
          <w:p w14:paraId="639EEF70" w14:textId="7D7C5857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63547586" w14:textId="2C0E09D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2E619F87" w14:textId="12B5542C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00A27EE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96</w:t>
            </w:r>
          </w:p>
        </w:tc>
      </w:tr>
      <w:tr w:rsidR="00D154FE" w:rsidRPr="00561E4D" w14:paraId="53E8F18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19DF29A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BF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370BE63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6BD41BF9" w14:textId="50494F7B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700213~10415754</w:t>
            </w:r>
          </w:p>
        </w:tc>
        <w:tc>
          <w:tcPr>
            <w:tcW w:w="759" w:type="pct"/>
            <w:vAlign w:val="center"/>
          </w:tcPr>
          <w:p w14:paraId="37449789" w14:textId="4CE9500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5D763141" w14:textId="7A43497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7BEC1983" w14:textId="0B4960A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042034F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19</w:t>
            </w:r>
          </w:p>
        </w:tc>
      </w:tr>
      <w:tr w:rsidR="00D154FE" w:rsidRPr="00561E4D" w14:paraId="527EC9C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A879D6B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CAMP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FAEDAA1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2" w:type="pct"/>
            <w:vAlign w:val="center"/>
          </w:tcPr>
          <w:p w14:paraId="59A8D4DE" w14:textId="277B0BDC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37196~75265670</w:t>
            </w:r>
          </w:p>
        </w:tc>
        <w:tc>
          <w:tcPr>
            <w:tcW w:w="759" w:type="pct"/>
            <w:vAlign w:val="center"/>
          </w:tcPr>
          <w:p w14:paraId="62061446" w14:textId="3BAC86B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1E44ADB4" w14:textId="615CBD8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11194BFA" w14:textId="471F368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9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979282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21</w:t>
            </w:r>
          </w:p>
        </w:tc>
      </w:tr>
      <w:tr w:rsidR="00D154FE" w:rsidRPr="00561E4D" w14:paraId="41F993E6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510AADE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IDT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77E7F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0CFBDDD5" w14:textId="3682B92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49938~117168161</w:t>
            </w:r>
          </w:p>
        </w:tc>
        <w:tc>
          <w:tcPr>
            <w:tcW w:w="759" w:type="pct"/>
            <w:vAlign w:val="center"/>
          </w:tcPr>
          <w:p w14:paraId="520B6026" w14:textId="1FA56E7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19747516" w14:textId="5DC1820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7E6367C9" w14:textId="701ED59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157900A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206</w:t>
            </w:r>
          </w:p>
        </w:tc>
      </w:tr>
      <w:tr w:rsidR="00D154FE" w:rsidRPr="00561E4D" w14:paraId="29468319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EABB6F9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IK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972ED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1F2580BA" w14:textId="50062340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614117~117069131</w:t>
            </w:r>
          </w:p>
        </w:tc>
        <w:tc>
          <w:tcPr>
            <w:tcW w:w="759" w:type="pct"/>
            <w:vAlign w:val="center"/>
          </w:tcPr>
          <w:p w14:paraId="0EEC0941" w14:textId="04A6B8B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2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102BC9B9" w14:textId="376CC27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077" w:type="pct"/>
            <w:vAlign w:val="center"/>
          </w:tcPr>
          <w:p w14:paraId="564B7714" w14:textId="03A3AEC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9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7CEDF48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08</w:t>
            </w:r>
          </w:p>
        </w:tc>
      </w:tr>
      <w:tr w:rsidR="00D154FE" w:rsidRPr="00561E4D" w14:paraId="7B0F9AAF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1202F8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LC2A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ACCE30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24920DE2" w14:textId="1683216C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43291045~43524847</w:t>
            </w:r>
          </w:p>
        </w:tc>
        <w:tc>
          <w:tcPr>
            <w:tcW w:w="759" w:type="pct"/>
            <w:vAlign w:val="center"/>
          </w:tcPr>
          <w:p w14:paraId="412F57B8" w14:textId="489ACAF8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5044FA32" w14:textId="0FC4252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0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0E0C9FFD" w14:textId="3C12588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6FC253F4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55</w:t>
            </w:r>
          </w:p>
        </w:tc>
      </w:tr>
      <w:tr w:rsidR="00D154FE" w:rsidRPr="00561E4D" w14:paraId="3A5BD36C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0AE36F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LC2A1-AS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67E8FB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2639EF01" w14:textId="3FA5F78A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43324719~43549029</w:t>
            </w:r>
          </w:p>
        </w:tc>
        <w:tc>
          <w:tcPr>
            <w:tcW w:w="759" w:type="pct"/>
            <w:vAlign w:val="center"/>
          </w:tcPr>
          <w:p w14:paraId="505B78D4" w14:textId="037DDEE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60373CB3" w14:textId="1CC397EB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6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7B0CDCA4" w14:textId="34D064C0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7287914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90</w:t>
            </w:r>
          </w:p>
        </w:tc>
      </w:tr>
      <w:tr w:rsidR="00D154FE" w:rsidRPr="00561E4D" w14:paraId="0F2AE5A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FCAB43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LC2A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E6FB37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71877F91" w14:textId="5D1631A9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85053~7291367</w:t>
            </w:r>
          </w:p>
        </w:tc>
        <w:tc>
          <w:tcPr>
            <w:tcW w:w="759" w:type="pct"/>
            <w:vAlign w:val="center"/>
          </w:tcPr>
          <w:p w14:paraId="2E4492DB" w14:textId="7B9765E9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39" w:type="pct"/>
            <w:vAlign w:val="center"/>
          </w:tcPr>
          <w:p w14:paraId="17C29EFF" w14:textId="474D737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4A5616C5" w14:textId="44650A9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467D9AA7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3</w:t>
            </w:r>
          </w:p>
        </w:tc>
      </w:tr>
      <w:tr w:rsidR="00D154FE" w:rsidRPr="00561E4D" w14:paraId="18417D03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BB8A768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SR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5FB310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0A969D9C" w14:textId="377C1A01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878838~156090758</w:t>
            </w:r>
          </w:p>
        </w:tc>
        <w:tc>
          <w:tcPr>
            <w:tcW w:w="759" w:type="pct"/>
            <w:vAlign w:val="center"/>
          </w:tcPr>
          <w:p w14:paraId="409490EA" w14:textId="11F6838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1E8843D7" w14:textId="22E38FA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18761BB5" w14:textId="613A47F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3825992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9</w:t>
            </w:r>
          </w:p>
        </w:tc>
      </w:tr>
      <w:tr w:rsidR="00D154FE" w:rsidRPr="00561E4D" w14:paraId="5485B84C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3659291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TAGLN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AB47A2E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vAlign w:val="center"/>
          </w:tcPr>
          <w:p w14:paraId="79ABB151" w14:textId="2EFE6AA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70039~117175508</w:t>
            </w:r>
          </w:p>
        </w:tc>
        <w:tc>
          <w:tcPr>
            <w:tcW w:w="759" w:type="pct"/>
            <w:vAlign w:val="center"/>
          </w:tcPr>
          <w:p w14:paraId="48BFDE59" w14:textId="6562B04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vAlign w:val="center"/>
          </w:tcPr>
          <w:p w14:paraId="03C1D98C" w14:textId="375C7B9D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3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6F750CFD" w14:textId="6AE3260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vAlign w:val="center"/>
          </w:tcPr>
          <w:p w14:paraId="6D58CE8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194</w:t>
            </w:r>
          </w:p>
        </w:tc>
      </w:tr>
      <w:tr w:rsidR="00D154FE" w:rsidRPr="00561E4D" w14:paraId="69A3A305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8FC2E67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TMEM9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8CFA62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03AC4801" w14:textId="714DB39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158496~7360538</w:t>
            </w:r>
          </w:p>
        </w:tc>
        <w:tc>
          <w:tcPr>
            <w:tcW w:w="759" w:type="pct"/>
            <w:vAlign w:val="center"/>
          </w:tcPr>
          <w:p w14:paraId="546E810E" w14:textId="14D4013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39" w:type="pct"/>
            <w:vAlign w:val="center"/>
          </w:tcPr>
          <w:p w14:paraId="2E59CEE1" w14:textId="13FD465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077" w:type="pct"/>
            <w:vAlign w:val="center"/>
          </w:tcPr>
          <w:p w14:paraId="69DE116C" w14:textId="78AA2BA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03" w:type="pct"/>
            <w:vAlign w:val="center"/>
          </w:tcPr>
          <w:p w14:paraId="43D3FC7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16</w:t>
            </w:r>
          </w:p>
        </w:tc>
      </w:tr>
      <w:tr w:rsidR="00D154FE" w:rsidRPr="00561E4D" w14:paraId="70525241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5B1D6B9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UBQLN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287643A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</w:t>
            </w:r>
          </w:p>
        </w:tc>
        <w:tc>
          <w:tcPr>
            <w:tcW w:w="962" w:type="pct"/>
            <w:vAlign w:val="center"/>
          </w:tcPr>
          <w:p w14:paraId="1FD1256E" w14:textId="4CF0D4BF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5905091~156123516</w:t>
            </w:r>
          </w:p>
        </w:tc>
        <w:tc>
          <w:tcPr>
            <w:tcW w:w="759" w:type="pct"/>
            <w:vAlign w:val="center"/>
          </w:tcPr>
          <w:p w14:paraId="2F1CE9ED" w14:textId="022A9E94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vAlign w:val="center"/>
          </w:tcPr>
          <w:p w14:paraId="0346EF4F" w14:textId="34470CCF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4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077" w:type="pct"/>
            <w:vAlign w:val="center"/>
          </w:tcPr>
          <w:p w14:paraId="0A3E0A80" w14:textId="1F3DAC9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5AC0ABF5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0</w:t>
            </w:r>
          </w:p>
        </w:tc>
      </w:tr>
      <w:tr w:rsidR="00D154FE" w:rsidRPr="00561E4D" w14:paraId="74D3CBBD" w14:textId="77777777" w:rsidTr="00D154FE">
        <w:trPr>
          <w:trHeight w:val="320"/>
          <w:jc w:val="center"/>
        </w:trPr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12A7024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YBX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41CD789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7</w:t>
            </w:r>
          </w:p>
        </w:tc>
        <w:tc>
          <w:tcPr>
            <w:tcW w:w="962" w:type="pct"/>
            <w:vAlign w:val="center"/>
          </w:tcPr>
          <w:p w14:paraId="4ACB13BF" w14:textId="4E1E722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091570~7297876</w:t>
            </w:r>
          </w:p>
        </w:tc>
        <w:tc>
          <w:tcPr>
            <w:tcW w:w="759" w:type="pct"/>
            <w:vAlign w:val="center"/>
          </w:tcPr>
          <w:p w14:paraId="1185A765" w14:textId="224C6C92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39" w:type="pct"/>
            <w:vAlign w:val="center"/>
          </w:tcPr>
          <w:p w14:paraId="4F7394A6" w14:textId="30F9AB71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vAlign w:val="center"/>
          </w:tcPr>
          <w:p w14:paraId="01B7834E" w14:textId="78983195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7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vAlign w:val="center"/>
          </w:tcPr>
          <w:p w14:paraId="337A4236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44</w:t>
            </w:r>
          </w:p>
        </w:tc>
      </w:tr>
      <w:tr w:rsidR="00D154FE" w:rsidRPr="00561E4D" w14:paraId="7F1D26E6" w14:textId="77777777" w:rsidTr="00D154FE">
        <w:trPr>
          <w:trHeight w:val="320"/>
          <w:jc w:val="center"/>
        </w:trPr>
        <w:tc>
          <w:tcPr>
            <w:tcW w:w="7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3C118F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ZCCHC10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7A9D8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14:paraId="757598A7" w14:textId="010D7EE3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32232677~132462240</w:t>
            </w:r>
          </w:p>
        </w:tc>
        <w:tc>
          <w:tcPr>
            <w:tcW w:w="759" w:type="pct"/>
            <w:tcBorders>
              <w:bottom w:val="nil"/>
            </w:tcBorders>
            <w:vAlign w:val="center"/>
          </w:tcPr>
          <w:p w14:paraId="25FAF4C7" w14:textId="6A67401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14:paraId="278D45DE" w14:textId="33C6C32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tcBorders>
              <w:bottom w:val="nil"/>
            </w:tcBorders>
            <w:vAlign w:val="center"/>
          </w:tcPr>
          <w:p w14:paraId="210E6BB1" w14:textId="511DDF86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27A0E68D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4</w:t>
            </w:r>
          </w:p>
        </w:tc>
      </w:tr>
      <w:tr w:rsidR="00D154FE" w:rsidRPr="00561E4D" w14:paraId="553E85B5" w14:textId="77777777" w:rsidTr="00D154FE">
        <w:trPr>
          <w:trHeight w:val="320"/>
          <w:jc w:val="center"/>
        </w:trPr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4E4D" w14:textId="77777777" w:rsidR="00D154FE" w:rsidRPr="00561E4D" w:rsidRDefault="00D154FE" w:rsidP="007C4E4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ZDHHC24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67B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0D2FDCA1" w14:textId="7DC9799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06734~66413671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vAlign w:val="center"/>
          </w:tcPr>
          <w:p w14:paraId="0BE1939B" w14:textId="0CFDDC73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3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67E84965" w14:textId="75EBB4EA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vAlign w:val="center"/>
          </w:tcPr>
          <w:p w14:paraId="3A734D7B" w14:textId="45099E6E" w:rsidR="00D154FE" w:rsidRPr="00561E4D" w:rsidRDefault="00D154FE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center"/>
          </w:tcPr>
          <w:p w14:paraId="26FFA450" w14:textId="77777777" w:rsidR="00D154FE" w:rsidRPr="00561E4D" w:rsidRDefault="00D154FE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6</w:t>
            </w:r>
          </w:p>
        </w:tc>
      </w:tr>
    </w:tbl>
    <w:p w14:paraId="3D0836FC" w14:textId="44477924" w:rsidR="007507D5" w:rsidRPr="007507D5" w:rsidRDefault="007507D5" w:rsidP="003F6693">
      <w:pPr>
        <w:spacing w:beforeLines="50" w:before="163"/>
        <w:rPr>
          <w:rFonts w:cs="Times New Roman"/>
          <w:shd w:val="clear" w:color="auto" w:fill="FFFFFF" w:themeFill="background1"/>
        </w:rPr>
        <w:sectPr w:rsidR="007507D5" w:rsidRPr="007507D5" w:rsidSect="008A3112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7507D5">
        <w:rPr>
          <w:rFonts w:cs="Times New Roman"/>
          <w:color w:val="FF0000"/>
          <w:shd w:val="clear" w:color="auto" w:fill="FFFFFF" w:themeFill="background1"/>
        </w:rPr>
        <w:t>Note</w:t>
      </w:r>
      <w:r w:rsidRPr="007507D5">
        <w:rPr>
          <w:rFonts w:cs="Times New Roman"/>
          <w:shd w:val="clear" w:color="auto" w:fill="FFFFFF" w:themeFill="background1"/>
        </w:rPr>
        <w:t xml:space="preserve">: </w:t>
      </w:r>
      <w:r w:rsidR="000B6580" w:rsidRPr="007507D5">
        <w:rPr>
          <w:rFonts w:cs="Times New Roman"/>
          <w:shd w:val="clear" w:color="auto" w:fill="FFFFFF" w:themeFill="background1"/>
        </w:rPr>
        <w:t xml:space="preserve">the Pearson’s correction coefficient for SNP effect sizes of </w:t>
      </w:r>
      <w:r w:rsidR="000B6580">
        <w:rPr>
          <w:rFonts w:cs="Times New Roman"/>
          <w:shd w:val="clear" w:color="auto" w:fill="FFFFFF" w:themeFill="background1"/>
        </w:rPr>
        <w:t>birthweight</w:t>
      </w:r>
      <w:r w:rsidR="000B6580">
        <w:rPr>
          <w:rFonts w:cs="Times New Roman" w:hint="eastAsia"/>
          <w:shd w:val="clear" w:color="auto" w:fill="FFFFFF" w:themeFill="background1"/>
        </w:rPr>
        <w:t xml:space="preserve"> and breast cancer for </w:t>
      </w:r>
      <w:r w:rsidR="000B6580" w:rsidRPr="007507D5">
        <w:rPr>
          <w:rFonts w:cs="Times New Roman"/>
          <w:shd w:val="clear" w:color="auto" w:fill="FFFFFF" w:themeFill="background1"/>
        </w:rPr>
        <w:t>a pleiotropic gene is shown in the last column</w:t>
      </w:r>
      <w:r w:rsidRPr="007507D5">
        <w:rPr>
          <w:rFonts w:cs="Times New Roman"/>
          <w:shd w:val="clear" w:color="auto" w:fill="FFFFFF" w:themeFill="background1"/>
        </w:rPr>
        <w:t>.</w:t>
      </w:r>
    </w:p>
    <w:p w14:paraId="18A61E21" w14:textId="41FA408E" w:rsidR="00BD1C14" w:rsidRPr="00561E4D" w:rsidRDefault="000D17CC" w:rsidP="008017E0">
      <w:pPr>
        <w:pStyle w:val="Heading2"/>
        <w:adjustRightInd w:val="0"/>
        <w:snapToGrid w:val="0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</w:pPr>
      <w:r w:rsidRPr="00561E4D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clear" w:color="auto" w:fill="FFFFFF" w:themeFill="background1"/>
        </w:rPr>
        <w:t>Table S</w:t>
      </w:r>
      <w:r w:rsidR="00787A76" w:rsidRPr="00561E4D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shd w:val="clear" w:color="auto" w:fill="FFFFFF" w:themeFill="background1"/>
        </w:rPr>
        <w:t>5</w:t>
      </w:r>
      <w:r w:rsidR="00787A76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.</w:t>
      </w:r>
      <w:r w:rsidR="00787A76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="00327E0B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Pleiotropic genes</w:t>
      </w:r>
      <w:r w:rsidR="00327E0B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 xml:space="preserve"> </w:t>
      </w:r>
      <w:r w:rsidR="00327E0B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 xml:space="preserve">for maternal-specific birthweight and breast cancer </w:t>
      </w:r>
      <w:r w:rsidR="00327E0B" w:rsidRPr="00561E4D">
        <w:rPr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 w:themeFill="background1"/>
        </w:rPr>
        <w:t>detect</w:t>
      </w:r>
      <w:r w:rsidR="00327E0B" w:rsidRPr="00561E4D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 w:themeFill="background1"/>
        </w:rPr>
        <w:t>ed by MAIUP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598"/>
        <w:gridCol w:w="2730"/>
        <w:gridCol w:w="2089"/>
        <w:gridCol w:w="2279"/>
        <w:gridCol w:w="3127"/>
        <w:gridCol w:w="1174"/>
      </w:tblGrid>
      <w:tr w:rsidR="00AF5AEF" w:rsidRPr="00561E4D" w14:paraId="14C7FA64" w14:textId="77777777" w:rsidTr="00AF5AEF">
        <w:trPr>
          <w:trHeight w:val="320"/>
          <w:jc w:val="center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25AE" w14:textId="77777777" w:rsidR="00AF5AEF" w:rsidRPr="00561E4D" w:rsidRDefault="00AF5AEF" w:rsidP="007507D5">
            <w:pPr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gene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7AF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chr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0583" w14:textId="56F8F08D" w:rsidR="00AF5AEF" w:rsidRPr="00561E4D" w:rsidRDefault="00AF5AEF" w:rsidP="007A4C24">
            <w:pPr>
              <w:jc w:val="center"/>
              <w:rPr>
                <w:rFonts w:eastAsia="DengXian" w:cs="Times New Roman"/>
                <w:bCs/>
                <w:i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start ~ stop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49563" w14:textId="5126FC16" w:rsidR="00AF5AEF" w:rsidRPr="00561E4D" w:rsidRDefault="00AF5AEF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i/>
                <w:color w:val="000000"/>
                <w:shd w:val="clear" w:color="auto" w:fill="FFFFFF" w:themeFill="background1"/>
              </w:rPr>
              <w:t>P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 xml:space="preserve"> (</w:t>
            </w:r>
            <w:r w:rsidRPr="00561E4D">
              <w:rPr>
                <w:rFonts w:cs="Times New Roman"/>
                <w:bCs/>
                <w:shd w:val="clear" w:color="auto" w:fill="FFFFFF" w:themeFill="background1"/>
              </w:rPr>
              <w:t>birthweight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D55F" w14:textId="44F333C8" w:rsidR="00AF5AEF" w:rsidRPr="00561E4D" w:rsidRDefault="00AF5AEF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i/>
                <w:color w:val="000000"/>
                <w:shd w:val="clear" w:color="auto" w:fill="FFFFFF" w:themeFill="background1"/>
              </w:rPr>
              <w:t>P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 xml:space="preserve"> (</w:t>
            </w:r>
            <w:r w:rsidRPr="00561E4D">
              <w:rPr>
                <w:rFonts w:cs="Times New Roman"/>
                <w:bCs/>
                <w:shd w:val="clear" w:color="auto" w:fill="FFFFFF" w:themeFill="background1"/>
              </w:rPr>
              <w:t>breast cancer</w:t>
            </w: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A4371" w14:textId="5E9203A7" w:rsidR="00AF5AEF" w:rsidRPr="00561E4D" w:rsidRDefault="00AF5AEF" w:rsidP="007A4C24">
            <w:pPr>
              <w:jc w:val="center"/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 w:hint="eastAsia"/>
                <w:bCs/>
                <w:color w:val="000000"/>
                <w:shd w:val="clear" w:color="auto" w:fill="FFFFFF" w:themeFill="background1"/>
              </w:rPr>
              <w:t>F</w:t>
            </w: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D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4CFF2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bCs/>
                <w:color w:val="000000"/>
                <w:shd w:val="clear" w:color="auto" w:fill="FFFFFF" w:themeFill="background1"/>
              </w:rPr>
              <w:t>Pearson</w:t>
            </w:r>
          </w:p>
        </w:tc>
      </w:tr>
      <w:tr w:rsidR="00AF5AEF" w:rsidRPr="00561E4D" w14:paraId="7644E9F7" w14:textId="77777777" w:rsidTr="00AF5AEF">
        <w:trPr>
          <w:trHeight w:val="320"/>
          <w:jc w:val="center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7D02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ANO8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95CA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054EC13B" w14:textId="273134E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34031~1754563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5FAC149D" w14:textId="4D65111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9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679FA7A5" w14:textId="3E9C04D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4C289270" w14:textId="2AA5160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6233AEB4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95</w:t>
            </w:r>
          </w:p>
        </w:tc>
      </w:tr>
      <w:tr w:rsidR="00AF5AEF" w:rsidRPr="00561E4D" w14:paraId="7810366F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CD097D9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BBS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95E480E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72DCE6CC" w14:textId="25C6658B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78118~66401084</w:t>
            </w:r>
          </w:p>
        </w:tc>
        <w:tc>
          <w:tcPr>
            <w:tcW w:w="737" w:type="pct"/>
            <w:vAlign w:val="center"/>
          </w:tcPr>
          <w:p w14:paraId="30FF3454" w14:textId="4972386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49873C14" w14:textId="3BD2755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0961AB00" w14:textId="1A5DCDA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2023F2C0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46</w:t>
            </w:r>
          </w:p>
        </w:tc>
      </w:tr>
      <w:tr w:rsidR="00AF5AEF" w:rsidRPr="00561E4D" w14:paraId="4D59C617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05339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BLM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F98033D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4E4DCC09" w14:textId="47325C1D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160557~91458692</w:t>
            </w:r>
          </w:p>
        </w:tc>
        <w:tc>
          <w:tcPr>
            <w:tcW w:w="737" w:type="pct"/>
            <w:vAlign w:val="center"/>
          </w:tcPr>
          <w:p w14:paraId="65C11286" w14:textId="7D1557E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3AF096F1" w14:textId="6F2ADDA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601C99E7" w14:textId="72406AB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0D844DE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83</w:t>
            </w:r>
          </w:p>
        </w:tc>
      </w:tr>
      <w:tr w:rsidR="00AF5AEF" w:rsidRPr="00561E4D" w14:paraId="5B8C9C2E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115027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15orf3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B3C9BF2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2C0EF93B" w14:textId="72049D79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394220~75604510</w:t>
            </w:r>
          </w:p>
        </w:tc>
        <w:tc>
          <w:tcPr>
            <w:tcW w:w="737" w:type="pct"/>
            <w:vAlign w:val="center"/>
          </w:tcPr>
          <w:p w14:paraId="7F375A18" w14:textId="21941C4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2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04" w:type="pct"/>
            <w:vAlign w:val="center"/>
          </w:tcPr>
          <w:p w14:paraId="098839FE" w14:textId="118DEF2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44FC2ECD" w14:textId="5B2214B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191500C1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18</w:t>
            </w:r>
          </w:p>
        </w:tc>
      </w:tr>
      <w:tr w:rsidR="00AF5AEF" w:rsidRPr="00561E4D" w14:paraId="07764DF6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50680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CDC6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3B2B94A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963" w:type="pct"/>
            <w:vAlign w:val="center"/>
          </w:tcPr>
          <w:p w14:paraId="13516595" w14:textId="361A1C1A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1184763~111445339</w:t>
            </w:r>
          </w:p>
        </w:tc>
        <w:tc>
          <w:tcPr>
            <w:tcW w:w="737" w:type="pct"/>
            <w:vAlign w:val="center"/>
          </w:tcPr>
          <w:p w14:paraId="2A7B3E4D" w14:textId="2656C6C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5511D189" w14:textId="604BF45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1CEAC717" w14:textId="2621D1C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4B95AC9C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31</w:t>
            </w:r>
          </w:p>
        </w:tc>
      </w:tr>
      <w:tr w:rsidR="00AF5AEF" w:rsidRPr="00561E4D" w14:paraId="727A486D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0997CE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DKAL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B58AB8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</w:t>
            </w:r>
          </w:p>
        </w:tc>
        <w:tc>
          <w:tcPr>
            <w:tcW w:w="963" w:type="pct"/>
            <w:vAlign w:val="center"/>
          </w:tcPr>
          <w:p w14:paraId="4AE49B80" w14:textId="22B4CF90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20434687~21332634</w:t>
            </w:r>
          </w:p>
        </w:tc>
        <w:tc>
          <w:tcPr>
            <w:tcW w:w="737" w:type="pct"/>
            <w:vAlign w:val="center"/>
          </w:tcPr>
          <w:p w14:paraId="13B8B063" w14:textId="0DE6602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9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2F5379BE" w14:textId="1D363675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1103" w:type="pct"/>
            <w:vAlign w:val="center"/>
          </w:tcPr>
          <w:p w14:paraId="57BB0DB2" w14:textId="40C1EA5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286FFB29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09</w:t>
            </w:r>
          </w:p>
        </w:tc>
      </w:tr>
      <w:tr w:rsidR="00AF5AEF" w:rsidRPr="00561E4D" w14:paraId="4F22E25F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8396A5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OMMD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DB094D8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71F2FE17" w14:textId="0D8B910C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528336~75734268</w:t>
            </w:r>
          </w:p>
        </w:tc>
        <w:tc>
          <w:tcPr>
            <w:tcW w:w="737" w:type="pct"/>
            <w:vAlign w:val="center"/>
          </w:tcPr>
          <w:p w14:paraId="6A4B0020" w14:textId="3BB11D5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5A50CDC6" w14:textId="41B18FD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06DE269F" w14:textId="49C87D2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012DB7C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8</w:t>
            </w:r>
          </w:p>
        </w:tc>
      </w:tr>
      <w:tr w:rsidR="00AF5AEF" w:rsidRPr="00561E4D" w14:paraId="02B274B5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5323EB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OX5A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89593D5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3FC47E38" w14:textId="3E4822A5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112616~75330495</w:t>
            </w:r>
          </w:p>
        </w:tc>
        <w:tc>
          <w:tcPr>
            <w:tcW w:w="737" w:type="pct"/>
            <w:vAlign w:val="center"/>
          </w:tcPr>
          <w:p w14:paraId="1D554BB1" w14:textId="73A9D48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04" w:type="pct"/>
            <w:vAlign w:val="center"/>
          </w:tcPr>
          <w:p w14:paraId="6C457BC5" w14:textId="24046215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23C7D7DE" w14:textId="584DDB5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D04D7E5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AF5AEF" w:rsidRPr="00561E4D" w14:paraId="75867CF9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33FDE7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PLX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CA03899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3A3B940D" w14:textId="7065F100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18950~75224136</w:t>
            </w:r>
          </w:p>
        </w:tc>
        <w:tc>
          <w:tcPr>
            <w:tcW w:w="737" w:type="pct"/>
            <w:vAlign w:val="center"/>
          </w:tcPr>
          <w:p w14:paraId="39A82079" w14:textId="5C39DF0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3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01F2821A" w14:textId="2AE1567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5D170C2B" w14:textId="1ABADD8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9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73329B8C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1</w:t>
            </w:r>
          </w:p>
        </w:tc>
      </w:tr>
      <w:tr w:rsidR="00AF5AEF" w:rsidRPr="00561E4D" w14:paraId="0F4FDABC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3755877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SK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7CF986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44A76109" w14:textId="11DB7DC5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4974424~75195539</w:t>
            </w:r>
          </w:p>
        </w:tc>
        <w:tc>
          <w:tcPr>
            <w:tcW w:w="737" w:type="pct"/>
            <w:vAlign w:val="center"/>
          </w:tcPr>
          <w:p w14:paraId="4215C88F" w14:textId="79C1A1F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04" w:type="pct"/>
            <w:vAlign w:val="center"/>
          </w:tcPr>
          <w:p w14:paraId="58BBF16F" w14:textId="4458930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5F539339" w14:textId="53E38A0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152F0E13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19</w:t>
            </w:r>
          </w:p>
        </w:tc>
      </w:tr>
      <w:tr w:rsidR="00AF5AEF" w:rsidRPr="00561E4D" w14:paraId="66EE44A5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5870AF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UX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8BC165F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963" w:type="pct"/>
            <w:vAlign w:val="center"/>
          </w:tcPr>
          <w:p w14:paraId="61724F42" w14:textId="2C74B048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1371827~111888358</w:t>
            </w:r>
          </w:p>
        </w:tc>
        <w:tc>
          <w:tcPr>
            <w:tcW w:w="737" w:type="pct"/>
            <w:vAlign w:val="center"/>
          </w:tcPr>
          <w:p w14:paraId="52B30B49" w14:textId="5263B15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39C4C204" w14:textId="16C214A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5C739706" w14:textId="279B09E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2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4AAF08D3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AF5AEF" w:rsidRPr="00561E4D" w14:paraId="4DFF353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DCC525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YP1A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27FE319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2EF0E129" w14:textId="139B7919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4911882~75117877</w:t>
            </w:r>
          </w:p>
        </w:tc>
        <w:tc>
          <w:tcPr>
            <w:tcW w:w="737" w:type="pct"/>
            <w:vAlign w:val="center"/>
          </w:tcPr>
          <w:p w14:paraId="7F37E37C" w14:textId="750998A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0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1E1F0F1A" w14:textId="58F57C6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5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11F0C7A9" w14:textId="46DB47B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9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2DE69B44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92</w:t>
            </w:r>
          </w:p>
        </w:tc>
      </w:tr>
      <w:tr w:rsidR="00AF5AEF" w:rsidRPr="00561E4D" w14:paraId="0E7E96C5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A980FC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CYP1A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BC613A5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538AE6C3" w14:textId="4E817DBC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4941183~75148941</w:t>
            </w:r>
          </w:p>
        </w:tc>
        <w:tc>
          <w:tcPr>
            <w:tcW w:w="737" w:type="pct"/>
            <w:vAlign w:val="center"/>
          </w:tcPr>
          <w:p w14:paraId="08EC8174" w14:textId="5FD27BE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5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04" w:type="pct"/>
            <w:vAlign w:val="center"/>
          </w:tcPr>
          <w:p w14:paraId="742EF0D1" w14:textId="2908497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70F051A0" w14:textId="6BE2C63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7B17C3B3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36</w:t>
            </w:r>
          </w:p>
        </w:tc>
      </w:tr>
      <w:tr w:rsidR="00AF5AEF" w:rsidRPr="00561E4D" w14:paraId="44EC30C5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6AB3AC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DA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D7B987C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3" w:type="pct"/>
            <w:vAlign w:val="center"/>
          </w:tcPr>
          <w:p w14:paraId="7500D000" w14:textId="58C1845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20336~17534106</w:t>
            </w:r>
          </w:p>
        </w:tc>
        <w:tc>
          <w:tcPr>
            <w:tcW w:w="737" w:type="pct"/>
            <w:vAlign w:val="center"/>
          </w:tcPr>
          <w:p w14:paraId="0995C66F" w14:textId="0E2FDDB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51EA4DB1" w14:textId="26F1331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7C2C52BE" w14:textId="49BA63F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0E13BB67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40</w:t>
            </w:r>
          </w:p>
        </w:tc>
      </w:tr>
      <w:tr w:rsidR="00AF5AEF" w:rsidRPr="00561E4D" w14:paraId="55C0722A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417C57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DPP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EFE4BA8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054E5DA4" w14:textId="12FEDECA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47483~66377130</w:t>
            </w:r>
          </w:p>
        </w:tc>
        <w:tc>
          <w:tcPr>
            <w:tcW w:w="737" w:type="pct"/>
            <w:vAlign w:val="center"/>
          </w:tcPr>
          <w:p w14:paraId="4CA92A12" w14:textId="278EE54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8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10BFDDAB" w14:textId="2D1AA2A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1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04F48AF2" w14:textId="3CA54BE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74695B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09</w:t>
            </w:r>
          </w:p>
        </w:tc>
      </w:tr>
      <w:tr w:rsidR="00AF5AEF" w:rsidRPr="00561E4D" w14:paraId="3F1D95F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E891B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EBF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F2B1F3A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</w:t>
            </w:r>
          </w:p>
        </w:tc>
        <w:tc>
          <w:tcPr>
            <w:tcW w:w="963" w:type="pct"/>
            <w:vAlign w:val="center"/>
          </w:tcPr>
          <w:p w14:paraId="66A76E06" w14:textId="56B5B569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58022922~158626788</w:t>
            </w:r>
          </w:p>
        </w:tc>
        <w:tc>
          <w:tcPr>
            <w:tcW w:w="737" w:type="pct"/>
            <w:vAlign w:val="center"/>
          </w:tcPr>
          <w:p w14:paraId="7459D6AC" w14:textId="42F4E4C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04" w:type="pct"/>
            <w:vAlign w:val="center"/>
          </w:tcPr>
          <w:p w14:paraId="358D8630" w14:textId="4111F9A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24</w:t>
            </w:r>
          </w:p>
        </w:tc>
        <w:tc>
          <w:tcPr>
            <w:tcW w:w="1103" w:type="pct"/>
            <w:vAlign w:val="center"/>
          </w:tcPr>
          <w:p w14:paraId="260730C4" w14:textId="059A1B8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69BAD0BE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4</w:t>
            </w:r>
          </w:p>
        </w:tc>
      </w:tr>
      <w:tr w:rsidR="00AF5AEF" w:rsidRPr="00561E4D" w14:paraId="7C61C6E1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0F1D70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AM219B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E9436D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46EECDA9" w14:textId="13FD68AB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92327~75299462</w:t>
            </w:r>
          </w:p>
        </w:tc>
        <w:tc>
          <w:tcPr>
            <w:tcW w:w="737" w:type="pct"/>
            <w:vAlign w:val="center"/>
          </w:tcPr>
          <w:p w14:paraId="4ACCA29C" w14:textId="0D45A2D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804" w:type="pct"/>
            <w:vAlign w:val="center"/>
          </w:tcPr>
          <w:p w14:paraId="278717CF" w14:textId="31B49DF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37070725" w14:textId="1A1CE3F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69DF91EB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1</w:t>
            </w:r>
          </w:p>
        </w:tc>
      </w:tr>
      <w:tr w:rsidR="00AF5AEF" w:rsidRPr="00561E4D" w14:paraId="04305EFF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E17A62A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E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C4E7FFB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164328E9" w14:textId="7BA534B2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27664~91539006</w:t>
            </w:r>
          </w:p>
        </w:tc>
        <w:tc>
          <w:tcPr>
            <w:tcW w:w="737" w:type="pct"/>
            <w:vAlign w:val="center"/>
          </w:tcPr>
          <w:p w14:paraId="6A90C182" w14:textId="335E871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3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4E5C85D9" w14:textId="4D74F5F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4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1103" w:type="pct"/>
            <w:vAlign w:val="center"/>
          </w:tcPr>
          <w:p w14:paraId="47ADA043" w14:textId="3E68D1F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2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44ECDC5B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6</w:t>
            </w:r>
          </w:p>
        </w:tc>
      </w:tr>
      <w:tr w:rsidR="00AF5AEF" w:rsidRPr="00561E4D" w14:paraId="61EE0C37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EB90A0B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FURI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BC324AF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738D2B02" w14:textId="0BE382EF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11821~91526688</w:t>
            </w:r>
          </w:p>
        </w:tc>
        <w:tc>
          <w:tcPr>
            <w:tcW w:w="737" w:type="pct"/>
            <w:vAlign w:val="center"/>
          </w:tcPr>
          <w:p w14:paraId="78631B7F" w14:textId="57A17EC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0D22D3BF" w14:textId="625241B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1103" w:type="pct"/>
            <w:vAlign w:val="center"/>
          </w:tcPr>
          <w:p w14:paraId="2E75ACF8" w14:textId="64C72A6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0EE2E04E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4</w:t>
            </w:r>
          </w:p>
        </w:tc>
      </w:tr>
      <w:tr w:rsidR="00AF5AEF" w:rsidRPr="00561E4D" w14:paraId="7F23F6B6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4578069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OLGA6C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BE5FB3C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701978AC" w14:textId="3222BE73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450898~75665796</w:t>
            </w:r>
          </w:p>
        </w:tc>
        <w:tc>
          <w:tcPr>
            <w:tcW w:w="737" w:type="pct"/>
            <w:vAlign w:val="center"/>
          </w:tcPr>
          <w:p w14:paraId="30E40464" w14:textId="3F5BD09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3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804" w:type="pct"/>
            <w:vAlign w:val="center"/>
          </w:tcPr>
          <w:p w14:paraId="368930C4" w14:textId="4447D7F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17F6FC72" w14:textId="41E7058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29384EB4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77</w:t>
            </w:r>
          </w:p>
        </w:tc>
      </w:tr>
      <w:tr w:rsidR="00AF5AEF" w:rsidRPr="00561E4D" w14:paraId="62627182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BC998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OLGA6D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B5AC228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12EABB1B" w14:textId="79F12162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475181~75688148</w:t>
            </w:r>
          </w:p>
        </w:tc>
        <w:tc>
          <w:tcPr>
            <w:tcW w:w="737" w:type="pct"/>
            <w:vAlign w:val="center"/>
          </w:tcPr>
          <w:p w14:paraId="43D76ADF" w14:textId="5E789CC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3A2BCDE5" w14:textId="7FFA880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6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103" w:type="pct"/>
            <w:vAlign w:val="center"/>
          </w:tcPr>
          <w:p w14:paraId="105A6177" w14:textId="2D1BF5C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708381C2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73</w:t>
            </w:r>
          </w:p>
        </w:tc>
      </w:tr>
      <w:tr w:rsidR="00AF5AEF" w:rsidRPr="00561E4D" w14:paraId="5F3F49AA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5A975C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GTPBP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118037A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3" w:type="pct"/>
            <w:vAlign w:val="center"/>
          </w:tcPr>
          <w:p w14:paraId="173F1F91" w14:textId="329AA41D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45790~17553540</w:t>
            </w:r>
          </w:p>
        </w:tc>
        <w:tc>
          <w:tcPr>
            <w:tcW w:w="737" w:type="pct"/>
            <w:vAlign w:val="center"/>
          </w:tcPr>
          <w:p w14:paraId="114A0B02" w14:textId="05D76F4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2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6094FB3B" w14:textId="2638214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6E3334B7" w14:textId="4F164B9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442BA0AF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98</w:t>
            </w:r>
          </w:p>
        </w:tc>
      </w:tr>
      <w:tr w:rsidR="00AF5AEF" w:rsidRPr="00561E4D" w14:paraId="5162EA3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9F9D959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HDDC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113F5F6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0EFECF79" w14:textId="7196BB95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74147~91575799</w:t>
            </w:r>
          </w:p>
        </w:tc>
        <w:tc>
          <w:tcPr>
            <w:tcW w:w="737" w:type="pct"/>
            <w:vAlign w:val="center"/>
          </w:tcPr>
          <w:p w14:paraId="15CFB4EA" w14:textId="07F8376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5C5C209D" w14:textId="4B9E58C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2</w:t>
            </w:r>
          </w:p>
        </w:tc>
        <w:tc>
          <w:tcPr>
            <w:tcW w:w="1103" w:type="pct"/>
            <w:vAlign w:val="center"/>
          </w:tcPr>
          <w:p w14:paraId="162BB5B5" w14:textId="26D9BE4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49B673B7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9</w:t>
            </w:r>
          </w:p>
        </w:tc>
      </w:tr>
      <w:tr w:rsidR="00AF5AEF" w:rsidRPr="00561E4D" w14:paraId="270F871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ABF0EC6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MAN1L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EA6ABE0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5E0EE4CA" w14:textId="3EA7352C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05193~75218099</w:t>
            </w:r>
          </w:p>
        </w:tc>
        <w:tc>
          <w:tcPr>
            <w:tcW w:w="737" w:type="pct"/>
            <w:vAlign w:val="center"/>
          </w:tcPr>
          <w:p w14:paraId="0B1CAA70" w14:textId="71A61B5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</w:t>
            </w:r>
            <w:r w:rsidR="00354DBF" w:rsidRPr="00561E4D">
              <w:rPr>
                <w:rFonts w:eastAsiaTheme="minorHAnsi" w:cs="Times New Roman" w:hint="eastAsia"/>
                <w:shd w:val="clear" w:color="auto" w:fill="FFFFFF" w:themeFill="background1"/>
                <w:vertAlign w:val="superscript"/>
              </w:rPr>
              <w:t>8</w:t>
            </w:r>
          </w:p>
        </w:tc>
        <w:tc>
          <w:tcPr>
            <w:tcW w:w="804" w:type="pct"/>
            <w:vAlign w:val="center"/>
          </w:tcPr>
          <w:p w14:paraId="65C33A1D" w14:textId="46B7045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0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1A4D078C" w14:textId="18EC291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518107C1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20</w:t>
            </w:r>
          </w:p>
        </w:tc>
      </w:tr>
      <w:tr w:rsidR="00AF5AEF" w:rsidRPr="00561E4D" w14:paraId="4E188961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9BD3CF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10013113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BD7B20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963" w:type="pct"/>
            <w:vAlign w:val="center"/>
          </w:tcPr>
          <w:p w14:paraId="560DCFFB" w14:textId="2FAF9DFF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1274405~111475250</w:t>
            </w:r>
          </w:p>
        </w:tc>
        <w:tc>
          <w:tcPr>
            <w:tcW w:w="737" w:type="pct"/>
            <w:vAlign w:val="center"/>
          </w:tcPr>
          <w:p w14:paraId="6CD4C300" w14:textId="16611CB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3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3949D3C2" w14:textId="51FDAE6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3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103" w:type="pct"/>
            <w:vAlign w:val="center"/>
          </w:tcPr>
          <w:p w14:paraId="35EEB179" w14:textId="7A50C35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17D7C19B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AF5AEF" w:rsidRPr="00561E4D" w14:paraId="54BE732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5B31D2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LOC10065276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B930820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2CFF8221" w14:textId="7F4CFE46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66328~117172630</w:t>
            </w:r>
          </w:p>
        </w:tc>
        <w:tc>
          <w:tcPr>
            <w:tcW w:w="737" w:type="pct"/>
            <w:vAlign w:val="center"/>
          </w:tcPr>
          <w:p w14:paraId="42AB8E5D" w14:textId="063BAC7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4A815E5A" w14:textId="135FE7A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0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2CF5C09B" w14:textId="7C6A7C7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7EB4B95B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73</w:t>
            </w:r>
          </w:p>
        </w:tc>
      </w:tr>
      <w:tr w:rsidR="00AF5AEF" w:rsidRPr="00561E4D" w14:paraId="24CB26D6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536AAB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AN2A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02FE60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099330BE" w14:textId="47C3BDF0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47419~91565815</w:t>
            </w:r>
          </w:p>
        </w:tc>
        <w:tc>
          <w:tcPr>
            <w:tcW w:w="737" w:type="pct"/>
            <w:vAlign w:val="center"/>
          </w:tcPr>
          <w:p w14:paraId="4897A3EE" w14:textId="05FE543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4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7C78CD0E" w14:textId="5AA477A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1103" w:type="pct"/>
            <w:vAlign w:val="center"/>
          </w:tcPr>
          <w:p w14:paraId="49BA96F0" w14:textId="646BE5A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0BB264A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92</w:t>
            </w:r>
          </w:p>
        </w:tc>
      </w:tr>
      <w:tr w:rsidR="00AF5AEF" w:rsidRPr="00561E4D" w14:paraId="19227D52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9DAF2B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AN2C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C55CCC7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17890A8D" w14:textId="3B5A796D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548132~75760968</w:t>
            </w:r>
          </w:p>
        </w:tc>
        <w:tc>
          <w:tcPr>
            <w:tcW w:w="737" w:type="pct"/>
            <w:vAlign w:val="center"/>
          </w:tcPr>
          <w:p w14:paraId="629DC50F" w14:textId="45DD16F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8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599DB753" w14:textId="21DEFFA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4B6EF5CC" w14:textId="737D134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0C69DBF4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73</w:t>
            </w:r>
          </w:p>
        </w:tc>
      </w:tr>
      <w:tr w:rsidR="00AF5AEF" w:rsidRPr="00561E4D" w14:paraId="71023EC7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2E6D3B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451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F21645A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193ABED2" w14:textId="18F1314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4981012~75181098</w:t>
            </w:r>
          </w:p>
        </w:tc>
        <w:tc>
          <w:tcPr>
            <w:tcW w:w="737" w:type="pct"/>
            <w:vAlign w:val="center"/>
          </w:tcPr>
          <w:p w14:paraId="5F138418" w14:textId="5306CBD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8</w:t>
            </w:r>
          </w:p>
        </w:tc>
        <w:tc>
          <w:tcPr>
            <w:tcW w:w="804" w:type="pct"/>
            <w:vAlign w:val="center"/>
          </w:tcPr>
          <w:p w14:paraId="0ABF7DCA" w14:textId="59891C9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7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5D14A9B9" w14:textId="48A0F69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6DC8E041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51</w:t>
            </w:r>
          </w:p>
        </w:tc>
      </w:tr>
      <w:tr w:rsidR="00AF5AEF" w:rsidRPr="00561E4D" w14:paraId="6C05A98D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E2F3A2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63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4D6A655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7C63CB2D" w14:textId="77FB383E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545951~75746026</w:t>
            </w:r>
          </w:p>
        </w:tc>
        <w:tc>
          <w:tcPr>
            <w:tcW w:w="737" w:type="pct"/>
            <w:vAlign w:val="center"/>
          </w:tcPr>
          <w:p w14:paraId="69B805AF" w14:textId="7B2B748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6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53BEFFB0" w14:textId="6284E02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9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6C98AAA6" w14:textId="19862E2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3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4E8CB64D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54</w:t>
            </w:r>
          </w:p>
        </w:tc>
      </w:tr>
      <w:tr w:rsidR="00AF5AEF" w:rsidRPr="00561E4D" w14:paraId="3A9EC0E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46651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IR688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7A0AEF9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2B0923FD" w14:textId="7BA9941D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32982~75233048</w:t>
            </w:r>
          </w:p>
        </w:tc>
        <w:tc>
          <w:tcPr>
            <w:tcW w:w="737" w:type="pct"/>
            <w:vAlign w:val="center"/>
          </w:tcPr>
          <w:p w14:paraId="0A653FDB" w14:textId="4C60C08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8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694F6D47" w14:textId="1E2E592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63D605C0" w14:textId="48A7D452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414" w:type="pct"/>
            <w:vAlign w:val="center"/>
          </w:tcPr>
          <w:p w14:paraId="17F3D54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2</w:t>
            </w:r>
          </w:p>
        </w:tc>
      </w:tr>
      <w:tr w:rsidR="00AF5AEF" w:rsidRPr="00561E4D" w14:paraId="2909A203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5A2CC9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PI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9751A52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2A95D4AD" w14:textId="33A40476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82351~75291798</w:t>
            </w:r>
          </w:p>
        </w:tc>
        <w:tc>
          <w:tcPr>
            <w:tcW w:w="737" w:type="pct"/>
            <w:vAlign w:val="center"/>
          </w:tcPr>
          <w:p w14:paraId="7C7FAD01" w14:textId="5BDBA2E5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491CEACF" w14:textId="67EBAF1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4AD2D1C5" w14:textId="4DF01B1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64B6EC0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19</w:t>
            </w:r>
          </w:p>
        </w:tc>
      </w:tr>
      <w:tr w:rsidR="00AF5AEF" w:rsidRPr="00561E4D" w14:paraId="7220922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19927AD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MYL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B9408D8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2</w:t>
            </w:r>
          </w:p>
        </w:tc>
        <w:tc>
          <w:tcPr>
            <w:tcW w:w="963" w:type="pct"/>
            <w:vAlign w:val="center"/>
          </w:tcPr>
          <w:p w14:paraId="6EF45FB5" w14:textId="364BFA4F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1248623~111458404</w:t>
            </w:r>
          </w:p>
        </w:tc>
        <w:tc>
          <w:tcPr>
            <w:tcW w:w="737" w:type="pct"/>
            <w:vAlign w:val="center"/>
          </w:tcPr>
          <w:p w14:paraId="1923F6A6" w14:textId="7A85DA5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13BA1047" w14:textId="4BF0696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7</w:t>
            </w:r>
          </w:p>
        </w:tc>
        <w:tc>
          <w:tcPr>
            <w:tcW w:w="1103" w:type="pct"/>
            <w:vAlign w:val="center"/>
          </w:tcPr>
          <w:p w14:paraId="193F82FF" w14:textId="7748CCF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0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387E6468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1</w:t>
            </w:r>
          </w:p>
        </w:tc>
      </w:tr>
      <w:tr w:rsidR="00AF5AEF" w:rsidRPr="00561E4D" w14:paraId="2EF8B17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6940A1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NEIL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853A3B7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542FDBE5" w14:textId="1BCE819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539330~75747592</w:t>
            </w:r>
          </w:p>
        </w:tc>
        <w:tc>
          <w:tcPr>
            <w:tcW w:w="737" w:type="pct"/>
            <w:vAlign w:val="center"/>
          </w:tcPr>
          <w:p w14:paraId="1BBC8663" w14:textId="67DFBBA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9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2A7C54D0" w14:textId="4221382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3F489C87" w14:textId="0E2C554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546BA6BC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56</w:t>
            </w:r>
          </w:p>
        </w:tc>
      </w:tr>
      <w:tr w:rsidR="00AF5AEF" w:rsidRPr="00561E4D" w14:paraId="27D0165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5BD21D6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CSK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3C7CF09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4E75BAD8" w14:textId="5C4D5B7C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75786~117203241</w:t>
            </w:r>
          </w:p>
        </w:tc>
        <w:tc>
          <w:tcPr>
            <w:tcW w:w="737" w:type="pct"/>
            <w:vAlign w:val="center"/>
          </w:tcPr>
          <w:p w14:paraId="735E39E6" w14:textId="27029DE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00E01E26" w14:textId="39F2846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0C00AACE" w14:textId="2FA9C523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35FE4284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45</w:t>
            </w:r>
          </w:p>
        </w:tc>
      </w:tr>
      <w:tr w:rsidR="00AF5AEF" w:rsidRPr="00561E4D" w14:paraId="04EA2F77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F4D400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ELI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F75F524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7EA7C710" w14:textId="1EBB8CA6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133797~66344808</w:t>
            </w:r>
          </w:p>
        </w:tc>
        <w:tc>
          <w:tcPr>
            <w:tcW w:w="737" w:type="pct"/>
            <w:vAlign w:val="center"/>
          </w:tcPr>
          <w:p w14:paraId="1B4A4AB6" w14:textId="6623025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7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0C20D980" w14:textId="4B81B3B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8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342715A3" w14:textId="5BF0960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C749A47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00</w:t>
            </w:r>
          </w:p>
        </w:tc>
      </w:tr>
      <w:tr w:rsidR="00AF5AEF" w:rsidRPr="00561E4D" w14:paraId="7183051C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72B8F59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LVAP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D27042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9</w:t>
            </w:r>
          </w:p>
        </w:tc>
        <w:tc>
          <w:tcPr>
            <w:tcW w:w="963" w:type="pct"/>
            <w:vAlign w:val="center"/>
          </w:tcPr>
          <w:p w14:paraId="7F7E6E7F" w14:textId="1C0F85A9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7362263~17588137</w:t>
            </w:r>
          </w:p>
        </w:tc>
        <w:tc>
          <w:tcPr>
            <w:tcW w:w="737" w:type="pct"/>
            <w:vAlign w:val="center"/>
          </w:tcPr>
          <w:p w14:paraId="6CD68C37" w14:textId="3E78497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2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7DCE05E0" w14:textId="23DC1C7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3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7748DEC8" w14:textId="5CCD1EA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7D82B67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72</w:t>
            </w:r>
          </w:p>
        </w:tc>
      </w:tr>
      <w:tr w:rsidR="00AF5AEF" w:rsidRPr="00561E4D" w14:paraId="47244C95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A67F2D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PTPN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0DB0848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37F19D9A" w14:textId="1A87779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659461~75971632</w:t>
            </w:r>
          </w:p>
        </w:tc>
        <w:tc>
          <w:tcPr>
            <w:tcW w:w="737" w:type="pct"/>
            <w:vAlign w:val="center"/>
          </w:tcPr>
          <w:p w14:paraId="3DD96927" w14:textId="1E3AB08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5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58A3E372" w14:textId="56EF7B6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7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70969103" w14:textId="1FC8779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5A5B814B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4</w:t>
            </w:r>
          </w:p>
        </w:tc>
      </w:tr>
      <w:tr w:rsidR="00AF5AEF" w:rsidRPr="00561E4D" w14:paraId="42F9A4C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69ADC53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RCCD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E034116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3A378EE5" w14:textId="5A02C0FA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98105~91606355</w:t>
            </w:r>
          </w:p>
        </w:tc>
        <w:tc>
          <w:tcPr>
            <w:tcW w:w="737" w:type="pct"/>
            <w:vAlign w:val="center"/>
          </w:tcPr>
          <w:p w14:paraId="2DE48FCE" w14:textId="2B48FEB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346DAF1F" w14:textId="65F8532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4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0</w:t>
            </w:r>
          </w:p>
        </w:tc>
        <w:tc>
          <w:tcPr>
            <w:tcW w:w="1103" w:type="pct"/>
            <w:vAlign w:val="center"/>
          </w:tcPr>
          <w:p w14:paraId="2D4BC3AB" w14:textId="17BDF664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6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3F6917AD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9</w:t>
            </w:r>
          </w:p>
        </w:tc>
      </w:tr>
      <w:tr w:rsidR="00AF5AEF" w:rsidRPr="00561E4D" w14:paraId="43C5FBBF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E335FC0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CAMP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3ED337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2583130A" w14:textId="36B225B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37196~75265670</w:t>
            </w:r>
          </w:p>
        </w:tc>
        <w:tc>
          <w:tcPr>
            <w:tcW w:w="737" w:type="pct"/>
            <w:vAlign w:val="center"/>
          </w:tcPr>
          <w:p w14:paraId="0DDB8F6F" w14:textId="34D64D1C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3B1A41D5" w14:textId="4329528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4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2886B6B5" w14:textId="7DF83DF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1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679596FF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17</w:t>
            </w:r>
          </w:p>
        </w:tc>
      </w:tr>
      <w:tr w:rsidR="00AF5AEF" w:rsidRPr="00561E4D" w14:paraId="394E6029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D5798A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IN3A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487A5A4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738E00E2" w14:textId="6B5DB0B9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561719~75848124</w:t>
            </w:r>
          </w:p>
        </w:tc>
        <w:tc>
          <w:tcPr>
            <w:tcW w:w="737" w:type="pct"/>
            <w:vAlign w:val="center"/>
          </w:tcPr>
          <w:p w14:paraId="22EA6B28" w14:textId="78AF993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37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161DAA8F" w14:textId="4250C31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1103" w:type="pct"/>
            <w:vAlign w:val="center"/>
          </w:tcPr>
          <w:p w14:paraId="75B9AB4C" w14:textId="4375329E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2562EE2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56</w:t>
            </w:r>
          </w:p>
        </w:tc>
      </w:tr>
      <w:tr w:rsidR="00AF5AEF" w:rsidRPr="00561E4D" w14:paraId="0C3B2322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ECBCAF5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SS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B35C61D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963" w:type="pct"/>
            <w:vAlign w:val="center"/>
          </w:tcPr>
          <w:p w14:paraId="7D28BF4B" w14:textId="0451A1D8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87286693~187488201</w:t>
            </w:r>
          </w:p>
        </w:tc>
        <w:tc>
          <w:tcPr>
            <w:tcW w:w="737" w:type="pct"/>
            <w:vAlign w:val="center"/>
          </w:tcPr>
          <w:p w14:paraId="18FE075A" w14:textId="6AAF14E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0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646CBFBD" w14:textId="29BE5FA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1103" w:type="pct"/>
            <w:vAlign w:val="center"/>
          </w:tcPr>
          <w:p w14:paraId="257BBCDF" w14:textId="3407B6A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7.54</w:t>
            </w:r>
            <w:r w:rsidR="00354DBF"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 xml:space="preserve"> 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3DFE39C0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76</w:t>
            </w:r>
          </w:p>
        </w:tc>
      </w:tr>
      <w:tr w:rsidR="00AF5AEF" w:rsidRPr="00561E4D" w14:paraId="72BAF116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3BF7E0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TAGL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452D8F6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6526A287" w14:textId="4ABA9FE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6970039~117175508</w:t>
            </w:r>
          </w:p>
        </w:tc>
        <w:tc>
          <w:tcPr>
            <w:tcW w:w="737" w:type="pct"/>
            <w:vAlign w:val="center"/>
          </w:tcPr>
          <w:p w14:paraId="295A5054" w14:textId="0819402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7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08C85CD8" w14:textId="1E68C73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5.3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60B6FE87" w14:textId="1A72A25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3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1E897327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68</w:t>
            </w:r>
          </w:p>
        </w:tc>
      </w:tr>
      <w:tr w:rsidR="00AF5AEF" w:rsidRPr="00561E4D" w14:paraId="0F839C09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BFBB9A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TCF7L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E8CB7EC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0</w:t>
            </w:r>
          </w:p>
        </w:tc>
        <w:tc>
          <w:tcPr>
            <w:tcW w:w="963" w:type="pct"/>
            <w:vAlign w:val="center"/>
          </w:tcPr>
          <w:p w14:paraId="30F724CC" w14:textId="74944E5B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14610008~115027436</w:t>
            </w:r>
          </w:p>
        </w:tc>
        <w:tc>
          <w:tcPr>
            <w:tcW w:w="737" w:type="pct"/>
            <w:vAlign w:val="center"/>
          </w:tcPr>
          <w:p w14:paraId="37789C52" w14:textId="1B4AFE2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6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804" w:type="pct"/>
            <w:vAlign w:val="center"/>
          </w:tcPr>
          <w:p w14:paraId="2911C97C" w14:textId="6FA147E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3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4</w:t>
            </w:r>
          </w:p>
        </w:tc>
        <w:tc>
          <w:tcPr>
            <w:tcW w:w="1103" w:type="pct"/>
            <w:vAlign w:val="center"/>
          </w:tcPr>
          <w:p w14:paraId="6BBD11FE" w14:textId="145030D9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76AB843F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59</w:t>
            </w:r>
          </w:p>
        </w:tc>
      </w:tr>
      <w:tr w:rsidR="00AF5AEF" w:rsidRPr="00561E4D" w14:paraId="2653CF4F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705BA7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TET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1CF6616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</w:t>
            </w:r>
          </w:p>
        </w:tc>
        <w:tc>
          <w:tcPr>
            <w:tcW w:w="963" w:type="pct"/>
            <w:vAlign w:val="center"/>
          </w:tcPr>
          <w:p w14:paraId="2D2559B9" w14:textId="788EEE2B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05967031~106300960</w:t>
            </w:r>
          </w:p>
        </w:tc>
        <w:tc>
          <w:tcPr>
            <w:tcW w:w="737" w:type="pct"/>
            <w:vAlign w:val="center"/>
          </w:tcPr>
          <w:p w14:paraId="4C8C2153" w14:textId="50A13E40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8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36E743FF" w14:textId="42CF1F4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5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6C5ECAD3" w14:textId="29DF31F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4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635644AD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20</w:t>
            </w:r>
          </w:p>
        </w:tc>
      </w:tr>
      <w:tr w:rsidR="00AF5AEF" w:rsidRPr="00561E4D" w14:paraId="7F91A20E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844C1F8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ULK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0D230BF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6630B95F" w14:textId="1E53E43B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75028456~75235687</w:t>
            </w:r>
          </w:p>
        </w:tc>
        <w:tc>
          <w:tcPr>
            <w:tcW w:w="737" w:type="pct"/>
            <w:vAlign w:val="center"/>
          </w:tcPr>
          <w:p w14:paraId="1AA4C75C" w14:textId="49AA2101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4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9</w:t>
            </w:r>
          </w:p>
        </w:tc>
        <w:tc>
          <w:tcPr>
            <w:tcW w:w="804" w:type="pct"/>
            <w:vAlign w:val="center"/>
          </w:tcPr>
          <w:p w14:paraId="3E80E233" w14:textId="6CA0D938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5F2F5CB5" w14:textId="2EFEDCCB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5364BA45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18</w:t>
            </w:r>
          </w:p>
        </w:tc>
      </w:tr>
      <w:tr w:rsidR="00AF5AEF" w:rsidRPr="00561E4D" w14:paraId="3D322D8E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102F457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UNC45A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9646DD2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5</w:t>
            </w:r>
          </w:p>
        </w:tc>
        <w:tc>
          <w:tcPr>
            <w:tcW w:w="963" w:type="pct"/>
            <w:vAlign w:val="center"/>
          </w:tcPr>
          <w:p w14:paraId="38B1C356" w14:textId="1367619C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91373409~91597323</w:t>
            </w:r>
          </w:p>
        </w:tc>
        <w:tc>
          <w:tcPr>
            <w:tcW w:w="737" w:type="pct"/>
            <w:vAlign w:val="center"/>
          </w:tcPr>
          <w:p w14:paraId="5CD5DE50" w14:textId="11BC0187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12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13BE98C7" w14:textId="7968C19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2.16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1</w:t>
            </w:r>
          </w:p>
        </w:tc>
        <w:tc>
          <w:tcPr>
            <w:tcW w:w="1103" w:type="pct"/>
            <w:vAlign w:val="center"/>
          </w:tcPr>
          <w:p w14:paraId="3F979FEF" w14:textId="61248105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8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414" w:type="pct"/>
            <w:vAlign w:val="center"/>
          </w:tcPr>
          <w:p w14:paraId="6A460892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103</w:t>
            </w:r>
          </w:p>
        </w:tc>
      </w:tr>
      <w:tr w:rsidR="00AF5AEF" w:rsidRPr="00561E4D" w14:paraId="52DF87E0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0A740E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ZBTB3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1132443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963" w:type="pct"/>
            <w:vAlign w:val="center"/>
          </w:tcPr>
          <w:p w14:paraId="0373B622" w14:textId="00185DAA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140943054~141268632</w:t>
            </w:r>
          </w:p>
        </w:tc>
        <w:tc>
          <w:tcPr>
            <w:tcW w:w="737" w:type="pct"/>
            <w:vAlign w:val="center"/>
          </w:tcPr>
          <w:p w14:paraId="4662FCC0" w14:textId="4ADF2E86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4.14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6</w:t>
            </w:r>
          </w:p>
        </w:tc>
        <w:tc>
          <w:tcPr>
            <w:tcW w:w="804" w:type="pct"/>
            <w:vAlign w:val="center"/>
          </w:tcPr>
          <w:p w14:paraId="5E87267E" w14:textId="60BAC4B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18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14</w:t>
            </w:r>
          </w:p>
        </w:tc>
        <w:tc>
          <w:tcPr>
            <w:tcW w:w="1103" w:type="pct"/>
            <w:vAlign w:val="center"/>
          </w:tcPr>
          <w:p w14:paraId="32DE172F" w14:textId="6E565E4F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9.5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071920DF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0.040</w:t>
            </w:r>
          </w:p>
        </w:tc>
      </w:tr>
      <w:tr w:rsidR="00AF5AEF" w:rsidRPr="00561E4D" w14:paraId="24593A28" w14:textId="77777777" w:rsidTr="00AF5AEF">
        <w:trPr>
          <w:trHeight w:val="320"/>
          <w:jc w:val="center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46C8A71" w14:textId="77777777" w:rsidR="00AF5AEF" w:rsidRPr="00561E4D" w:rsidRDefault="00AF5AEF" w:rsidP="007507D5">
            <w:pPr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i/>
                <w:iCs/>
                <w:color w:val="000000"/>
                <w:shd w:val="clear" w:color="auto" w:fill="FFFFFF" w:themeFill="background1"/>
              </w:rPr>
              <w:t>ZDHHC2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3080ABC" w14:textId="77777777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1</w:t>
            </w:r>
          </w:p>
        </w:tc>
        <w:tc>
          <w:tcPr>
            <w:tcW w:w="963" w:type="pct"/>
            <w:vAlign w:val="center"/>
          </w:tcPr>
          <w:p w14:paraId="00371020" w14:textId="41CDFAE1" w:rsidR="00AF5AEF" w:rsidRPr="00561E4D" w:rsidRDefault="00AF5AEF" w:rsidP="007A4C24">
            <w:pPr>
              <w:jc w:val="center"/>
              <w:rPr>
                <w:rFonts w:eastAsia="DengXian"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66206734~66413671</w:t>
            </w:r>
          </w:p>
        </w:tc>
        <w:tc>
          <w:tcPr>
            <w:tcW w:w="737" w:type="pct"/>
            <w:vAlign w:val="center"/>
          </w:tcPr>
          <w:p w14:paraId="5690A789" w14:textId="1754218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3.2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4</w:t>
            </w:r>
          </w:p>
        </w:tc>
        <w:tc>
          <w:tcPr>
            <w:tcW w:w="804" w:type="pct"/>
            <w:vAlign w:val="center"/>
          </w:tcPr>
          <w:p w14:paraId="0678196D" w14:textId="11CBC27A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6.73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5</w:t>
            </w:r>
          </w:p>
        </w:tc>
        <w:tc>
          <w:tcPr>
            <w:tcW w:w="1103" w:type="pct"/>
            <w:vAlign w:val="center"/>
          </w:tcPr>
          <w:p w14:paraId="731BC284" w14:textId="3453FFBD" w:rsidR="00AF5AEF" w:rsidRPr="00561E4D" w:rsidRDefault="00AF5AEF" w:rsidP="007A4C24">
            <w:pPr>
              <w:jc w:val="center"/>
              <w:rPr>
                <w:rFonts w:cs="Times New Roman"/>
                <w:color w:val="000000"/>
                <w:shd w:val="clear" w:color="auto" w:fill="FFFFFF" w:themeFill="background1"/>
              </w:rPr>
            </w:pPr>
            <w:r w:rsidRPr="00561E4D">
              <w:rPr>
                <w:rFonts w:eastAsia="DengXian" w:cs="Times New Roman"/>
                <w:color w:val="000000"/>
                <w:shd w:val="clear" w:color="auto" w:fill="FFFFFF" w:themeFill="background1"/>
              </w:rPr>
              <w:t>1.29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</w:rPr>
              <w:t>×10</w:t>
            </w:r>
            <w:r w:rsidR="00354DBF" w:rsidRPr="00561E4D">
              <w:rPr>
                <w:rFonts w:eastAsiaTheme="minorHAnsi" w:cs="Times New Roman"/>
                <w:shd w:val="clear" w:color="auto" w:fill="FFFFFF" w:themeFill="background1"/>
                <w:vertAlign w:val="superscript"/>
              </w:rPr>
              <w:t>-3</w:t>
            </w:r>
          </w:p>
        </w:tc>
        <w:tc>
          <w:tcPr>
            <w:tcW w:w="414" w:type="pct"/>
            <w:vAlign w:val="center"/>
          </w:tcPr>
          <w:p w14:paraId="28D25AAA" w14:textId="77777777" w:rsidR="00AF5AEF" w:rsidRPr="00561E4D" w:rsidRDefault="00AF5AEF" w:rsidP="007A4C24">
            <w:pPr>
              <w:jc w:val="center"/>
              <w:rPr>
                <w:rFonts w:eastAsia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561E4D">
              <w:rPr>
                <w:rFonts w:cs="Times New Roman"/>
                <w:color w:val="000000"/>
                <w:shd w:val="clear" w:color="auto" w:fill="FFFFFF" w:themeFill="background1"/>
              </w:rPr>
              <w:t>-0.078</w:t>
            </w:r>
          </w:p>
        </w:tc>
      </w:tr>
    </w:tbl>
    <w:p w14:paraId="5DFF76A3" w14:textId="38F1492B" w:rsidR="00203D30" w:rsidRPr="00561E4D" w:rsidRDefault="007507D5" w:rsidP="003F6693">
      <w:pPr>
        <w:spacing w:beforeLines="50" w:before="163"/>
        <w:rPr>
          <w:shd w:val="clear" w:color="auto" w:fill="FFFFFF" w:themeFill="background1"/>
        </w:rPr>
        <w:sectPr w:rsidR="00203D30" w:rsidRPr="00561E4D" w:rsidSect="008A3112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7507D5">
        <w:rPr>
          <w:rFonts w:cs="Times New Roman"/>
          <w:color w:val="FF0000"/>
          <w:shd w:val="clear" w:color="auto" w:fill="FFFFFF" w:themeFill="background1"/>
        </w:rPr>
        <w:t>Note</w:t>
      </w:r>
      <w:r w:rsidRPr="007507D5">
        <w:rPr>
          <w:rFonts w:cs="Times New Roman"/>
          <w:shd w:val="clear" w:color="auto" w:fill="FFFFFF" w:themeFill="background1"/>
        </w:rPr>
        <w:t xml:space="preserve">: the Pearson’s correction coefficient for SNP effect sizes of </w:t>
      </w:r>
      <w:r w:rsidR="000B6580">
        <w:rPr>
          <w:rFonts w:cs="Times New Roman"/>
          <w:shd w:val="clear" w:color="auto" w:fill="FFFFFF" w:themeFill="background1"/>
        </w:rPr>
        <w:t>birthweight</w:t>
      </w:r>
      <w:r w:rsidR="000B6580">
        <w:rPr>
          <w:rFonts w:cs="Times New Roman" w:hint="eastAsia"/>
          <w:shd w:val="clear" w:color="auto" w:fill="FFFFFF" w:themeFill="background1"/>
        </w:rPr>
        <w:t xml:space="preserve"> and breast cancer for </w:t>
      </w:r>
      <w:r w:rsidRPr="007507D5">
        <w:rPr>
          <w:rFonts w:cs="Times New Roman"/>
          <w:shd w:val="clear" w:color="auto" w:fill="FFFFFF" w:themeFill="background1"/>
        </w:rPr>
        <w:t>a pleiotropic gene is shown in the last column</w:t>
      </w:r>
      <w:r>
        <w:rPr>
          <w:rFonts w:cs="Times New Roman" w:hint="eastAsia"/>
          <w:shd w:val="clear" w:color="auto" w:fill="FFFFFF" w:themeFill="background1"/>
        </w:rPr>
        <w:t>.</w:t>
      </w:r>
    </w:p>
    <w:p w14:paraId="48FA6F85" w14:textId="227F065A" w:rsidR="000B5BC9" w:rsidRPr="000A554E" w:rsidRDefault="00E518DC" w:rsidP="009758D8">
      <w:pPr>
        <w:pStyle w:val="Heading2"/>
        <w:spacing w:before="0" w:afterLines="50" w:after="163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A554E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Table S</w:t>
      </w:r>
      <w:r w:rsidR="00BA67B7" w:rsidRPr="000A554E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</w:rPr>
        <w:t>6</w:t>
      </w:r>
      <w:r w:rsidRPr="000A554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r w:rsidR="0044763B" w:rsidRPr="000A554E">
        <w:rPr>
          <w:rFonts w:ascii="Times New Roman" w:hAnsi="Times New Roman" w:cs="Times New Roman"/>
          <w:b w:val="0"/>
          <w:bCs w:val="0"/>
          <w:sz w:val="24"/>
          <w:szCs w:val="24"/>
        </w:rPr>
        <w:t>Estimated</w:t>
      </w:r>
      <w:r w:rsidR="0044763B" w:rsidRPr="000A554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effect sizes from the</w:t>
      </w:r>
      <w:r w:rsidRPr="000A554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R analysis</w:t>
      </w:r>
      <w:r w:rsidR="0044763B" w:rsidRPr="000A554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for all the eight models</w:t>
      </w:r>
    </w:p>
    <w:tbl>
      <w:tblPr>
        <w:tblStyle w:val="TableGrid"/>
        <w:tblW w:w="508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1"/>
        <w:gridCol w:w="2412"/>
        <w:gridCol w:w="860"/>
        <w:gridCol w:w="280"/>
        <w:gridCol w:w="2412"/>
        <w:gridCol w:w="854"/>
        <w:gridCol w:w="271"/>
        <w:gridCol w:w="2412"/>
        <w:gridCol w:w="851"/>
        <w:gridCol w:w="237"/>
        <w:gridCol w:w="2458"/>
        <w:gridCol w:w="848"/>
      </w:tblGrid>
      <w:tr w:rsidR="00906950" w:rsidRPr="000A554E" w14:paraId="7F3A734B" w14:textId="4E06E1C7" w:rsidTr="00906950">
        <w:trPr>
          <w:trHeight w:val="83"/>
        </w:trPr>
        <w:tc>
          <w:tcPr>
            <w:tcW w:w="184" w:type="pct"/>
            <w:tcBorders>
              <w:bottom w:val="nil"/>
            </w:tcBorders>
            <w:shd w:val="clear" w:color="auto" w:fill="FFFFFF" w:themeFill="background1"/>
          </w:tcPr>
          <w:p w14:paraId="44602142" w14:textId="073A9A45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134" w:type="pct"/>
            <w:gridSpan w:val="2"/>
            <w:shd w:val="clear" w:color="auto" w:fill="FFFFFF" w:themeFill="background1"/>
          </w:tcPr>
          <w:p w14:paraId="7EE10AEF" w14:textId="3EF2FDD1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Y (Model 1)</w:t>
            </w:r>
          </w:p>
        </w:tc>
        <w:tc>
          <w:tcPr>
            <w:tcW w:w="97" w:type="pct"/>
            <w:tcBorders>
              <w:bottom w:val="nil"/>
            </w:tcBorders>
            <w:shd w:val="clear" w:color="auto" w:fill="FFFFFF" w:themeFill="background1"/>
          </w:tcPr>
          <w:p w14:paraId="7307E8DC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</w:rPr>
            </w:pPr>
          </w:p>
        </w:tc>
        <w:tc>
          <w:tcPr>
            <w:tcW w:w="1132" w:type="pct"/>
            <w:gridSpan w:val="2"/>
            <w:shd w:val="clear" w:color="auto" w:fill="FFFFFF" w:themeFill="background1"/>
          </w:tcPr>
          <w:p w14:paraId="20E4D6CA" w14:textId="7DBDBCFB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 xml:space="preserve"> (Model 2)</w:t>
            </w:r>
          </w:p>
        </w:tc>
        <w:tc>
          <w:tcPr>
            <w:tcW w:w="94" w:type="pct"/>
            <w:tcBorders>
              <w:bottom w:val="nil"/>
            </w:tcBorders>
            <w:shd w:val="clear" w:color="auto" w:fill="FFFFFF" w:themeFill="background1"/>
          </w:tcPr>
          <w:p w14:paraId="680D6FCC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</w:rPr>
            </w:pPr>
          </w:p>
        </w:tc>
        <w:tc>
          <w:tcPr>
            <w:tcW w:w="1131" w:type="pct"/>
            <w:gridSpan w:val="2"/>
            <w:shd w:val="clear" w:color="auto" w:fill="FFFFFF" w:themeFill="background1"/>
          </w:tcPr>
          <w:p w14:paraId="211930BF" w14:textId="7ECBB5E1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 xml:space="preserve"> (Model 3)</w:t>
            </w:r>
          </w:p>
        </w:tc>
        <w:tc>
          <w:tcPr>
            <w:tcW w:w="82" w:type="pct"/>
            <w:tcBorders>
              <w:bottom w:val="nil"/>
            </w:tcBorders>
            <w:shd w:val="clear" w:color="auto" w:fill="FFFFFF" w:themeFill="background1"/>
          </w:tcPr>
          <w:p w14:paraId="2456EAAF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</w:rPr>
            </w:pPr>
          </w:p>
        </w:tc>
        <w:tc>
          <w:tcPr>
            <w:tcW w:w="1147" w:type="pct"/>
            <w:gridSpan w:val="2"/>
            <w:shd w:val="clear" w:color="auto" w:fill="FFFFFF" w:themeFill="background1"/>
          </w:tcPr>
          <w:p w14:paraId="7910750B" w14:textId="58BB4BC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 xml:space="preserve"> (Model 4)</w:t>
            </w:r>
          </w:p>
        </w:tc>
      </w:tr>
      <w:tr w:rsidR="00906950" w:rsidRPr="000A554E" w14:paraId="3625C462" w14:textId="07671A77" w:rsidTr="00906950">
        <w:trPr>
          <w:trHeight w:val="193"/>
        </w:trPr>
        <w:tc>
          <w:tcPr>
            <w:tcW w:w="18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065FA6A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34452DA" w14:textId="55A0A328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O</w:t>
            </w:r>
            <w:r w:rsidRPr="000A554E">
              <w:rPr>
                <w:rFonts w:eastAsiaTheme="minorHAnsi" w:cs="Times New Roman"/>
                <w:szCs w:val="24"/>
              </w:rPr>
              <w:t>R (95% CIs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96E57" w14:textId="75E04FB8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 w:hint="eastAsia"/>
                <w:i/>
                <w:iCs/>
                <w:szCs w:val="24"/>
              </w:rPr>
              <w:t>P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48FD73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B64B1" w14:textId="1496BCD2" w:rsidR="00B3573B" w:rsidRPr="000A554E" w:rsidRDefault="00F5666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hd w:val="pct15" w:color="auto" w:fill="FFFFFF"/>
              </w:rPr>
              <w:t xml:space="preserve">OR </w:t>
            </w:r>
            <w:r w:rsidR="00C47858" w:rsidRPr="000A554E">
              <w:rPr>
                <w:rFonts w:eastAsiaTheme="minorHAnsi" w:cs="Times New Roman"/>
                <w:szCs w:val="24"/>
                <w:shd w:val="pct15" w:color="auto" w:fill="FFFFFF"/>
              </w:rPr>
              <w:t>(</w:t>
            </w:r>
            <w:r w:rsidR="00B3573B" w:rsidRPr="000A554E">
              <w:rPr>
                <w:rFonts w:eastAsiaTheme="minorHAnsi" w:cs="Times New Roman"/>
                <w:szCs w:val="24"/>
                <w:shd w:val="pct15" w:color="auto" w:fill="FFFFFF"/>
              </w:rPr>
              <w:t>95% CIs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3EBD8" w14:textId="74E0FDAD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 w:hint="eastAsia"/>
                <w:i/>
                <w:iCs/>
                <w:szCs w:val="24"/>
              </w:rPr>
              <w:t>P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F5D84E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C2A6F4" w14:textId="5F99241C" w:rsidR="00B3573B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hd w:val="pct15" w:color="auto" w:fill="FFFFFF"/>
              </w:rPr>
              <w:t xml:space="preserve">OR 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580D6" w14:textId="59192F5D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62C93B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14:paraId="1C8BB184" w14:textId="73BAFA8B" w:rsidR="00B3573B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hd w:val="pct15" w:color="auto" w:fill="FFFFFF"/>
              </w:rPr>
              <w:t xml:space="preserve">OR 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196EF743" w14:textId="7705226A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</w:tr>
      <w:tr w:rsidR="00906950" w:rsidRPr="000A554E" w14:paraId="7B2272A5" w14:textId="51108960" w:rsidTr="00906950">
        <w:trPr>
          <w:trHeight w:val="140"/>
        </w:trPr>
        <w:tc>
          <w:tcPr>
            <w:tcW w:w="184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1EBBC9D" w14:textId="2A20988C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="DengXian" w:cs="Times New Roman"/>
                <w:i/>
                <w:iCs/>
                <w:szCs w:val="24"/>
              </w:rPr>
              <w:t>X</w:t>
            </w:r>
            <w:r w:rsidRPr="000A554E">
              <w:rPr>
                <w:rFonts w:eastAsia="DengXian" w:cs="Times New Roman"/>
                <w:szCs w:val="24"/>
                <w:vertAlign w:val="subscript"/>
              </w:rPr>
              <w:t>1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BAFCB26" w14:textId="57D0F3C5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989 (0.902 ~ 1.083)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5B6E70" w14:textId="610CF25E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806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7133D5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112ACD" w14:textId="0FC069E4" w:rsidR="00B3573B" w:rsidRPr="000A554E" w:rsidRDefault="00F5666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1.093</w:t>
            </w:r>
            <w:r w:rsidR="00B3573B"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 (1.019 ~ 1.171)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696B92" w14:textId="5BE87EA5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012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42AFA4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A3C494" w14:textId="7A501A2F" w:rsidR="00B3573B" w:rsidRPr="000A554E" w:rsidRDefault="00F5666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1.065</w:t>
            </w:r>
            <w:r w:rsidR="00B3573B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0.790 ~ 1.434)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8B5266" w14:textId="1C599238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681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5FE73E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52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B92DE5" w14:textId="3E689988" w:rsidR="00B3573B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0.852</w:t>
            </w:r>
            <w:r w:rsidR="00B3573B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</w:t>
            </w:r>
            <w:r w:rsidR="00B3573B" w:rsidRPr="000A554E">
              <w:rPr>
                <w:rFonts w:eastAsiaTheme="minorHAnsi" w:cs="Times New Roman" w:hint="eastAsia"/>
                <w:szCs w:val="24"/>
                <w:shd w:val="pct15" w:color="auto" w:fill="FFFFFF"/>
              </w:rPr>
              <w:t>(</w:t>
            </w:r>
            <w:r w:rsidR="00B3573B" w:rsidRPr="000A554E">
              <w:rPr>
                <w:rFonts w:eastAsiaTheme="minorHAnsi" w:cs="Times New Roman"/>
                <w:szCs w:val="24"/>
                <w:shd w:val="pct15" w:color="auto" w:fill="FFFFFF"/>
              </w:rPr>
              <w:t>0.750 ~ 0.970)</w:t>
            </w:r>
          </w:p>
        </w:tc>
        <w:tc>
          <w:tcPr>
            <w:tcW w:w="294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2FF05" w14:textId="28DEA94D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015</w:t>
            </w:r>
          </w:p>
        </w:tc>
      </w:tr>
      <w:tr w:rsidR="00906950" w:rsidRPr="000A554E" w14:paraId="3B604822" w14:textId="10AE1FD0" w:rsidTr="00906950">
        <w:trPr>
          <w:trHeight w:val="73"/>
        </w:trPr>
        <w:tc>
          <w:tcPr>
            <w:tcW w:w="18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3951694" w14:textId="69D8099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="DengXian" w:cs="Times New Roman"/>
                <w:i/>
                <w:iCs/>
                <w:szCs w:val="24"/>
              </w:rPr>
              <w:t>X</w:t>
            </w:r>
            <w:r w:rsidRPr="000A554E">
              <w:rPr>
                <w:rFonts w:eastAsia="DengXian" w:cs="Times New Roman"/>
                <w:szCs w:val="24"/>
                <w:vertAlign w:val="subscript"/>
              </w:rPr>
              <w:t>2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99028AC" w14:textId="3BCAF08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909 (0.775 ~ 1.067)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5952267" w14:textId="48BAE779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244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FFFFFF" w:themeFill="background1"/>
          </w:tcPr>
          <w:p w14:paraId="22B7D934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83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A752087" w14:textId="488D1F71" w:rsidR="00B3573B" w:rsidRPr="000A554E" w:rsidRDefault="00F5666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0.994</w:t>
            </w:r>
            <w:r w:rsidR="00B3573B"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 (0.894 ~ 1.105)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F338D88" w14:textId="014F5D4E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="DengXian" w:cs="Times New Roman"/>
                <w:szCs w:val="24"/>
              </w:rPr>
              <w:t>0.907</w:t>
            </w:r>
          </w:p>
        </w:tc>
        <w:tc>
          <w:tcPr>
            <w:tcW w:w="94" w:type="pct"/>
            <w:tcBorders>
              <w:top w:val="nil"/>
            </w:tcBorders>
            <w:shd w:val="clear" w:color="auto" w:fill="FFFFFF" w:themeFill="background1"/>
          </w:tcPr>
          <w:p w14:paraId="491F57D8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3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A6DD747" w14:textId="2258C439" w:rsidR="00B3573B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0.719</w:t>
            </w:r>
            <w:r w:rsidR="00B3573B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0.487 ~ 1.064)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C2AC3D9" w14:textId="30B996C9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099</w:t>
            </w:r>
          </w:p>
        </w:tc>
        <w:tc>
          <w:tcPr>
            <w:tcW w:w="82" w:type="pct"/>
            <w:tcBorders>
              <w:top w:val="nil"/>
            </w:tcBorders>
            <w:shd w:val="clear" w:color="auto" w:fill="FFFFFF" w:themeFill="background1"/>
          </w:tcPr>
          <w:p w14:paraId="35891DA4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</w:rPr>
            </w:pPr>
          </w:p>
        </w:tc>
        <w:tc>
          <w:tcPr>
            <w:tcW w:w="852" w:type="pct"/>
            <w:vMerge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52E87869" w14:textId="17370A0C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294" w:type="pct"/>
            <w:vMerge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03071C80" w14:textId="77777777" w:rsidR="00B3573B" w:rsidRPr="000A554E" w:rsidRDefault="00B3573B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</w:tr>
    </w:tbl>
    <w:p w14:paraId="5B8DB3A8" w14:textId="5AA36B86" w:rsidR="00456B5D" w:rsidRPr="000A554E" w:rsidRDefault="00456B5D" w:rsidP="00DF6852">
      <w:pPr>
        <w:adjustRightInd w:val="0"/>
        <w:snapToGrid w:val="0"/>
        <w:rPr>
          <w:rFonts w:cs="Times New Roman"/>
          <w:b/>
          <w:bCs/>
        </w:rPr>
      </w:pPr>
    </w:p>
    <w:p w14:paraId="4A60E319" w14:textId="77777777" w:rsidR="00DF6852" w:rsidRPr="000A554E" w:rsidRDefault="00DF6852" w:rsidP="00DF6852">
      <w:pPr>
        <w:adjustRightInd w:val="0"/>
        <w:snapToGrid w:val="0"/>
        <w:rPr>
          <w:rFonts w:cs="Times New Roman"/>
          <w:b/>
          <w:bCs/>
        </w:rPr>
      </w:pPr>
    </w:p>
    <w:tbl>
      <w:tblPr>
        <w:tblStyle w:val="TableGrid"/>
        <w:tblW w:w="5089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584"/>
        <w:gridCol w:w="2713"/>
        <w:gridCol w:w="1040"/>
        <w:gridCol w:w="274"/>
        <w:gridCol w:w="2787"/>
        <w:gridCol w:w="1699"/>
        <w:gridCol w:w="312"/>
        <w:gridCol w:w="496"/>
        <w:gridCol w:w="2669"/>
        <w:gridCol w:w="1852"/>
      </w:tblGrid>
      <w:tr w:rsidR="00906950" w:rsidRPr="000A554E" w14:paraId="7283592F" w14:textId="77777777" w:rsidTr="00906950">
        <w:trPr>
          <w:trHeight w:val="85"/>
        </w:trPr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6D1EEE" w14:textId="06CAC04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</w:p>
        </w:tc>
        <w:tc>
          <w:tcPr>
            <w:tcW w:w="130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48547F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+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 xml:space="preserve"> (Model 5)</w:t>
            </w: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3CF7D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</w:p>
        </w:tc>
        <w:tc>
          <w:tcPr>
            <w:tcW w:w="1555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DE6348" w14:textId="67FBFC88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+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Y (Model 6)</w:t>
            </w:r>
          </w:p>
        </w:tc>
        <w:tc>
          <w:tcPr>
            <w:tcW w:w="10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AA080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</w:p>
        </w:tc>
        <w:tc>
          <w:tcPr>
            <w:tcW w:w="1739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8937E26" w14:textId="09361E72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+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Y (Model 7)</w:t>
            </w:r>
          </w:p>
        </w:tc>
      </w:tr>
      <w:tr w:rsidR="00906950" w:rsidRPr="000A554E" w14:paraId="1CA5307B" w14:textId="77777777" w:rsidTr="00906950">
        <w:trPr>
          <w:trHeight w:val="316"/>
        </w:trPr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0154D0" w14:textId="5DF1606E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1F8967" w14:textId="676CF3AD" w:rsidR="000F0928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hd w:val="pct15" w:color="auto" w:fill="FFFFFF"/>
              </w:rPr>
              <w:t xml:space="preserve">OR 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(95% CIs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E70616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B80051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6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E179BE" w14:textId="180BBF56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OR (95% CIs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0862B1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52C708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30023D" w14:textId="702C4B54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BECCBC" w14:textId="3071C8C5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OR (95% CIs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C1171F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</w:tr>
      <w:tr w:rsidR="00906950" w:rsidRPr="000A554E" w14:paraId="5DFB085B" w14:textId="77777777" w:rsidTr="00906950">
        <w:trPr>
          <w:trHeight w:val="94"/>
        </w:trPr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1971C" w14:textId="70EE8AB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EB808" w14:textId="21D15317" w:rsidR="000F0928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0.990</w:t>
            </w:r>
            <w:r w:rsidR="000F0928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0.790 ~ 1.240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6E0DA" w14:textId="56EBD94D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927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0DCBA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CCBC8" w14:textId="4EF0CE22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10 (0.915 ~ 1.1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2A787" w14:textId="4140F510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848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8FFB8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F9B14" w14:textId="78AA5EE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1B7CB" w14:textId="6DBBE482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96 (0.956 ~ 1.257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4A0BE" w14:textId="319D86C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190</w:t>
            </w:r>
          </w:p>
        </w:tc>
      </w:tr>
      <w:tr w:rsidR="00906950" w:rsidRPr="000A554E" w14:paraId="6EB5D409" w14:textId="77777777" w:rsidTr="00906950">
        <w:trPr>
          <w:trHeight w:val="202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C62F4" w14:textId="6C4337F0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ECE096" w14:textId="36351729" w:rsidR="000F0928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1.119</w:t>
            </w:r>
            <w:r w:rsidR="000F0928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1.008 ~ 1.23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0D24E" w14:textId="38A2E790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0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A3E63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40D5D3" w14:textId="12C06E0A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14 (0.971 ~ 1.06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57D12D" w14:textId="66929FAA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52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2878F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B2625" w14:textId="63470A49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0076CC" w14:textId="5DF4749C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36 (1.019 ~ 1.05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DA6CF1" w14:textId="3EE385BC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3.968×10</w:t>
            </w:r>
            <w:r w:rsidRPr="000A554E">
              <w:rPr>
                <w:rFonts w:eastAsiaTheme="minorHAnsi" w:cs="Times New Roman"/>
                <w:szCs w:val="24"/>
                <w:vertAlign w:val="superscript"/>
              </w:rPr>
              <w:t>-5</w:t>
            </w:r>
          </w:p>
        </w:tc>
      </w:tr>
      <w:tr w:rsidR="00906950" w:rsidRPr="000A554E" w14:paraId="6D9682C8" w14:textId="77777777" w:rsidTr="00906950">
        <w:trPr>
          <w:trHeight w:val="105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45468" w14:textId="2691F368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6EC6D" w14:textId="5944D54B" w:rsidR="000F0928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0.914</w:t>
            </w:r>
            <w:r w:rsidR="000F0928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0.659 ~ 1.268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8F8DA" w14:textId="4DE7AF2D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59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9F8F4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F8235" w14:textId="6A48441D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906 (0.806 ~ 1.018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3223D" w14:textId="6CBF1AD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09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7B36A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E367D" w14:textId="59F74826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56916" w14:textId="2F8D0408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897 (0.775 ~ 1.038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D2C2F" w14:textId="0FFA4F9A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145</w:t>
            </w:r>
          </w:p>
        </w:tc>
      </w:tr>
      <w:tr w:rsidR="00906950" w:rsidRPr="000A554E" w14:paraId="74A2B4A3" w14:textId="77777777" w:rsidTr="00906950">
        <w:trPr>
          <w:trHeight w:val="105"/>
        </w:trPr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2420BA" w14:textId="43B732DF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0869E4" w14:textId="49496F6F" w:rsidR="000F0928" w:rsidRPr="000A554E" w:rsidRDefault="00E1026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szCs w:val="24"/>
                <w:shd w:val="pct15" w:color="auto" w:fill="FFFFFF"/>
              </w:rPr>
              <w:t>1.131</w:t>
            </w:r>
            <w:r w:rsidR="000F0928" w:rsidRPr="000A554E">
              <w:rPr>
                <w:rFonts w:eastAsiaTheme="minorHAnsi" w:cs="Times New Roman"/>
                <w:szCs w:val="24"/>
                <w:shd w:val="pct15" w:color="auto" w:fill="FFFFFF"/>
              </w:rPr>
              <w:t xml:space="preserve"> (0.994 ~ 1.286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D3465E" w14:textId="237A5A81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06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E5E349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3F4569" w14:textId="0980A27A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20 (0.976 ~ 1.066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56AF00" w14:textId="44D40BB5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368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D92CD4" w14:textId="77777777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3B9CED" w14:textId="1CCAF301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8480D7" w14:textId="61C3C25E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33 (1.016 ~ 1.050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4FC33F" w14:textId="6DC2983B" w:rsidR="000F0928" w:rsidRPr="000A554E" w:rsidRDefault="000F0928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1.020×10</w:t>
            </w:r>
            <w:r w:rsidRPr="000A554E">
              <w:rPr>
                <w:rFonts w:eastAsiaTheme="minorHAnsi" w:cs="Times New Roman"/>
                <w:szCs w:val="24"/>
                <w:vertAlign w:val="superscript"/>
              </w:rPr>
              <w:t>-4</w:t>
            </w:r>
          </w:p>
        </w:tc>
      </w:tr>
    </w:tbl>
    <w:p w14:paraId="1F2CB01E" w14:textId="3D89BAA6" w:rsidR="00A86F91" w:rsidRPr="000A554E" w:rsidRDefault="00A86F91" w:rsidP="00DF6852">
      <w:pPr>
        <w:adjustRightInd w:val="0"/>
        <w:snapToGrid w:val="0"/>
        <w:rPr>
          <w:rFonts w:cs="Times New Roman"/>
          <w:b/>
          <w:bCs/>
        </w:rPr>
      </w:pPr>
    </w:p>
    <w:p w14:paraId="67CA3A4F" w14:textId="77777777" w:rsidR="00DF6852" w:rsidRPr="000A554E" w:rsidRDefault="00DF6852" w:rsidP="00DF6852">
      <w:pPr>
        <w:adjustRightInd w:val="0"/>
        <w:snapToGrid w:val="0"/>
        <w:rPr>
          <w:rFonts w:cs="Times New Roman"/>
          <w:b/>
          <w:bCs/>
        </w:rPr>
      </w:pPr>
    </w:p>
    <w:tbl>
      <w:tblPr>
        <w:tblStyle w:val="TableGrid"/>
        <w:tblW w:w="158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0"/>
        <w:gridCol w:w="2817"/>
        <w:gridCol w:w="1135"/>
      </w:tblGrid>
      <w:tr w:rsidR="004536D5" w:rsidRPr="000A554E" w14:paraId="7606DE02" w14:textId="77777777" w:rsidTr="004536D5">
        <w:trPr>
          <w:trHeight w:val="85"/>
        </w:trPr>
        <w:tc>
          <w:tcPr>
            <w:tcW w:w="611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186CF3F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</w:p>
        </w:tc>
        <w:tc>
          <w:tcPr>
            <w:tcW w:w="4389" w:type="pct"/>
            <w:gridSpan w:val="2"/>
            <w:shd w:val="clear" w:color="auto" w:fill="FFFFFF" w:themeFill="background1"/>
            <w:vAlign w:val="center"/>
          </w:tcPr>
          <w:p w14:paraId="7BC95676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+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+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  <w:r w:rsidRPr="000A554E">
              <w:rPr>
                <w:rFonts w:eastAsiaTheme="minorHAnsi" w:cs="Times New Roman"/>
                <w:iCs/>
                <w:szCs w:val="24"/>
              </w:rPr>
              <w:t>→</w:t>
            </w:r>
            <w:r w:rsidRPr="000A554E">
              <w:rPr>
                <w:rFonts w:eastAsiaTheme="minorHAnsi" w:cs="Times New Roman"/>
                <w:i/>
                <w:iCs/>
                <w:szCs w:val="24"/>
              </w:rPr>
              <w:t>Y (Model 8)</w:t>
            </w:r>
          </w:p>
        </w:tc>
      </w:tr>
      <w:tr w:rsidR="004536D5" w:rsidRPr="000A554E" w14:paraId="613414FC" w14:textId="77777777" w:rsidTr="004536D5">
        <w:trPr>
          <w:trHeight w:val="318"/>
        </w:trPr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FD75C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31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7595CD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O</w:t>
            </w:r>
            <w:r w:rsidRPr="000A554E">
              <w:rPr>
                <w:rFonts w:eastAsiaTheme="minorHAnsi" w:cs="Times New Roman"/>
                <w:szCs w:val="24"/>
              </w:rPr>
              <w:t>R (95% CIs)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00A7DA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P</w:t>
            </w:r>
          </w:p>
        </w:tc>
      </w:tr>
      <w:tr w:rsidR="004536D5" w:rsidRPr="000A554E" w14:paraId="001370D8" w14:textId="77777777" w:rsidTr="004536D5">
        <w:trPr>
          <w:trHeight w:val="94"/>
        </w:trPr>
        <w:tc>
          <w:tcPr>
            <w:tcW w:w="611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615E9A1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312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1B09669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1</w:t>
            </w:r>
            <w:r w:rsidRPr="000A554E">
              <w:rPr>
                <w:rFonts w:eastAsiaTheme="minorHAnsi" w:cs="Times New Roman"/>
                <w:szCs w:val="24"/>
              </w:rPr>
              <w:t>.089 (0.955 ~ 1.243)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E871A93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203</w:t>
            </w:r>
          </w:p>
        </w:tc>
      </w:tr>
      <w:tr w:rsidR="004536D5" w:rsidRPr="000A554E" w14:paraId="0991657C" w14:textId="77777777" w:rsidTr="004536D5">
        <w:trPr>
          <w:trHeight w:val="203"/>
        </w:trPr>
        <w:tc>
          <w:tcPr>
            <w:tcW w:w="61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DCB01E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312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5D115E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991 (0.931 ~ 1.055)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701990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780</w:t>
            </w:r>
          </w:p>
        </w:tc>
      </w:tr>
      <w:tr w:rsidR="004536D5" w:rsidRPr="000A554E" w14:paraId="5B77EC6A" w14:textId="77777777" w:rsidTr="004536D5">
        <w:trPr>
          <w:trHeight w:val="105"/>
        </w:trPr>
        <w:tc>
          <w:tcPr>
            <w:tcW w:w="61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EEF40E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312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1584CB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1</w:t>
            </w:r>
            <w:r w:rsidRPr="000A554E">
              <w:rPr>
                <w:rFonts w:eastAsiaTheme="minorHAnsi" w:cs="Times New Roman"/>
                <w:szCs w:val="24"/>
              </w:rPr>
              <w:t>.020 (1.002 ~ 1.038)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943312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029</w:t>
            </w:r>
          </w:p>
        </w:tc>
      </w:tr>
      <w:tr w:rsidR="004536D5" w:rsidRPr="000A554E" w14:paraId="5B12B003" w14:textId="77777777" w:rsidTr="004536D5">
        <w:trPr>
          <w:trHeight w:val="105"/>
        </w:trPr>
        <w:tc>
          <w:tcPr>
            <w:tcW w:w="61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58529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X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312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8C249E4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899 (0.783 ~ 1.032)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997B0E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130</w:t>
            </w:r>
          </w:p>
        </w:tc>
      </w:tr>
      <w:tr w:rsidR="004536D5" w:rsidRPr="000A554E" w14:paraId="43F1E56E" w14:textId="77777777" w:rsidTr="004536D5">
        <w:trPr>
          <w:trHeight w:val="105"/>
        </w:trPr>
        <w:tc>
          <w:tcPr>
            <w:tcW w:w="61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F73A74" w14:textId="52B793E9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1</w:t>
            </w:r>
          </w:p>
        </w:tc>
        <w:tc>
          <w:tcPr>
            <w:tcW w:w="312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8A6C68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/>
                <w:szCs w:val="24"/>
              </w:rPr>
              <w:t>0.999 (0.940 ~ 1.062)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6D736D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977</w:t>
            </w:r>
          </w:p>
        </w:tc>
      </w:tr>
      <w:tr w:rsidR="004536D5" w:rsidRPr="000A554E" w14:paraId="18669760" w14:textId="77777777" w:rsidTr="004536D5">
        <w:trPr>
          <w:trHeight w:val="105"/>
        </w:trPr>
        <w:tc>
          <w:tcPr>
            <w:tcW w:w="611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1FB75B8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</w:rPr>
              <w:t>M</w:t>
            </w:r>
            <w:r w:rsidRPr="000A554E">
              <w:rPr>
                <w:rFonts w:eastAsiaTheme="minorHAnsi" w:cs="Times New Roman"/>
                <w:szCs w:val="24"/>
                <w:vertAlign w:val="subscript"/>
              </w:rPr>
              <w:t>2</w:t>
            </w:r>
          </w:p>
        </w:tc>
        <w:tc>
          <w:tcPr>
            <w:tcW w:w="312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16DFD5A2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1</w:t>
            </w:r>
            <w:r w:rsidRPr="000A554E">
              <w:rPr>
                <w:rFonts w:eastAsiaTheme="minorHAnsi" w:cs="Times New Roman"/>
                <w:szCs w:val="24"/>
              </w:rPr>
              <w:t>.019 (1.002 ~ 1.036)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4136DC3" w14:textId="77777777" w:rsidR="00BF07CF" w:rsidRPr="000A554E" w:rsidRDefault="00BF07CF" w:rsidP="00535AD5">
            <w:pPr>
              <w:adjustRightInd w:val="0"/>
              <w:snapToGrid w:val="0"/>
              <w:spacing w:after="0"/>
              <w:jc w:val="center"/>
              <w:rPr>
                <w:rFonts w:eastAsiaTheme="minorHAnsi" w:cs="Times New Roman"/>
                <w:szCs w:val="24"/>
              </w:rPr>
            </w:pPr>
            <w:r w:rsidRPr="000A554E">
              <w:rPr>
                <w:rFonts w:eastAsiaTheme="minorHAnsi" w:cs="Times New Roman" w:hint="eastAsia"/>
                <w:szCs w:val="24"/>
              </w:rPr>
              <w:t>0</w:t>
            </w:r>
            <w:r w:rsidRPr="000A554E">
              <w:rPr>
                <w:rFonts w:eastAsiaTheme="minorHAnsi" w:cs="Times New Roman"/>
                <w:szCs w:val="24"/>
              </w:rPr>
              <w:t>.032</w:t>
            </w:r>
          </w:p>
        </w:tc>
      </w:tr>
    </w:tbl>
    <w:p w14:paraId="524A426F" w14:textId="04DA31B8" w:rsidR="002C238C" w:rsidRPr="000A554E" w:rsidRDefault="005B0ED3" w:rsidP="00FE3A54">
      <w:pPr>
        <w:adjustRightInd w:val="0"/>
        <w:snapToGrid w:val="0"/>
        <w:spacing w:beforeLines="50" w:before="163"/>
        <w:jc w:val="both"/>
        <w:rPr>
          <w:rFonts w:eastAsiaTheme="minorHAnsi" w:cs="Times New Roman"/>
          <w:color w:val="000000" w:themeColor="text1"/>
        </w:rPr>
        <w:sectPr w:rsidR="002C238C" w:rsidRPr="000A554E" w:rsidSect="008A3112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0A554E">
        <w:rPr>
          <w:rFonts w:cs="Times New Roman"/>
          <w:color w:val="FF0000"/>
        </w:rPr>
        <w:t>Note</w:t>
      </w:r>
      <w:r w:rsidRPr="000A554E">
        <w:rPr>
          <w:rFonts w:cs="Times New Roman"/>
          <w:bCs/>
          <w:color w:val="FF0000"/>
        </w:rPr>
        <w:t>:</w:t>
      </w:r>
      <w:r w:rsidR="00874882" w:rsidRPr="000A554E">
        <w:rPr>
          <w:rFonts w:eastAsia="DengXian" w:cs="Times New Roman"/>
          <w:i/>
          <w:iCs/>
          <w:color w:val="000000" w:themeColor="text1"/>
        </w:rPr>
        <w:t xml:space="preserve"> X</w:t>
      </w:r>
      <w:r w:rsidR="00874882" w:rsidRPr="000A554E">
        <w:rPr>
          <w:rFonts w:eastAsia="DengXian" w:cs="Times New Roman"/>
          <w:color w:val="000000" w:themeColor="text1"/>
          <w:vertAlign w:val="subscript"/>
        </w:rPr>
        <w:t>1</w:t>
      </w:r>
      <w:r w:rsidR="00874882" w:rsidRPr="000A554E">
        <w:rPr>
          <w:rFonts w:eastAsia="DengXian" w:cs="Times New Roman"/>
          <w:color w:val="000000" w:themeColor="text1"/>
        </w:rPr>
        <w:t xml:space="preserve">: fetal-specific birthweight; </w:t>
      </w:r>
      <w:r w:rsidR="00874882" w:rsidRPr="000A554E">
        <w:rPr>
          <w:rFonts w:eastAsia="DengXian" w:cs="Times New Roman"/>
          <w:i/>
          <w:iCs/>
          <w:color w:val="000000" w:themeColor="text1"/>
        </w:rPr>
        <w:t>X</w:t>
      </w:r>
      <w:r w:rsidR="00874882" w:rsidRPr="000A554E">
        <w:rPr>
          <w:rFonts w:eastAsia="DengXian" w:cs="Times New Roman"/>
          <w:color w:val="000000" w:themeColor="text1"/>
          <w:vertAlign w:val="subscript"/>
        </w:rPr>
        <w:t>2</w:t>
      </w:r>
      <w:r w:rsidR="00874882" w:rsidRPr="000A554E">
        <w:rPr>
          <w:rFonts w:eastAsia="DengXian" w:cs="Times New Roman"/>
          <w:color w:val="000000" w:themeColor="text1"/>
        </w:rPr>
        <w:t xml:space="preserve">: maternal-specific birthweight; </w:t>
      </w:r>
      <w:r w:rsidR="00874882" w:rsidRPr="000A554E">
        <w:rPr>
          <w:rFonts w:eastAsia="DengXian" w:cs="Times New Roman"/>
          <w:i/>
          <w:iCs/>
          <w:color w:val="000000" w:themeColor="text1"/>
        </w:rPr>
        <w:t>M</w:t>
      </w:r>
      <w:r w:rsidR="00874882" w:rsidRPr="000A554E">
        <w:rPr>
          <w:rFonts w:eastAsia="DengXian" w:cs="Times New Roman"/>
          <w:color w:val="000000" w:themeColor="text1"/>
          <w:vertAlign w:val="subscript"/>
        </w:rPr>
        <w:t>1</w:t>
      </w:r>
      <w:r w:rsidR="00874882" w:rsidRPr="000A554E">
        <w:rPr>
          <w:rFonts w:eastAsia="DengXian" w:cs="Times New Roman"/>
          <w:color w:val="000000" w:themeColor="text1"/>
        </w:rPr>
        <w:t xml:space="preserve">: age at menarche; </w:t>
      </w:r>
      <w:r w:rsidR="00874882" w:rsidRPr="000A554E">
        <w:rPr>
          <w:rFonts w:eastAsia="DengXian" w:cs="Times New Roman"/>
          <w:i/>
          <w:iCs/>
          <w:color w:val="000000" w:themeColor="text1"/>
        </w:rPr>
        <w:t>M</w:t>
      </w:r>
      <w:r w:rsidR="00874882" w:rsidRPr="000A554E">
        <w:rPr>
          <w:rFonts w:eastAsia="DengXian" w:cs="Times New Roman"/>
          <w:color w:val="000000" w:themeColor="text1"/>
          <w:vertAlign w:val="subscript"/>
        </w:rPr>
        <w:t>2</w:t>
      </w:r>
      <w:r w:rsidR="00874882" w:rsidRPr="000A554E">
        <w:rPr>
          <w:rFonts w:eastAsia="DengXian" w:cs="Times New Roman"/>
          <w:color w:val="000000" w:themeColor="text1"/>
        </w:rPr>
        <w:t>: age at menopause</w:t>
      </w:r>
      <w:r w:rsidR="00C56B48" w:rsidRPr="000A554E">
        <w:rPr>
          <w:rFonts w:eastAsia="DengXian" w:cs="Times New Roman"/>
          <w:color w:val="000000" w:themeColor="text1"/>
        </w:rPr>
        <w:t xml:space="preserve">; </w:t>
      </w:r>
      <w:r w:rsidR="00C56B48" w:rsidRPr="000A554E">
        <w:rPr>
          <w:rFonts w:eastAsiaTheme="minorHAnsi" w:cs="Times New Roman"/>
          <w:i/>
          <w:iCs/>
          <w:color w:val="000000" w:themeColor="text1"/>
        </w:rPr>
        <w:t>Y</w:t>
      </w:r>
      <w:r w:rsidR="00C56B48" w:rsidRPr="000A554E">
        <w:rPr>
          <w:rFonts w:eastAsiaTheme="minorHAnsi" w:cs="Times New Roman"/>
          <w:color w:val="000000" w:themeColor="text1"/>
        </w:rPr>
        <w:t>: breast cancer</w:t>
      </w:r>
      <w:r w:rsidR="00D56E61">
        <w:rPr>
          <w:rFonts w:eastAsiaTheme="minorHAnsi" w:cs="Times New Roman" w:hint="eastAsia"/>
          <w:color w:val="000000" w:themeColor="text1"/>
        </w:rPr>
        <w:t>;</w:t>
      </w:r>
      <w:r w:rsidR="00D56E61" w:rsidRPr="00D56E61">
        <w:rPr>
          <w:rFonts w:eastAsiaTheme="minorHAnsi" w:cs="Times New Roman"/>
          <w:shd w:val="pct15" w:color="auto" w:fill="FFFFFF"/>
        </w:rPr>
        <w:t xml:space="preserve"> </w:t>
      </w:r>
      <w:r w:rsidR="00B74734">
        <w:rPr>
          <w:rFonts w:eastAsiaTheme="minorHAnsi" w:cs="Times New Roman"/>
          <w:shd w:val="pct15" w:color="auto" w:fill="FFFFFF"/>
        </w:rPr>
        <w:t xml:space="preserve">OR: odds ratio; </w:t>
      </w:r>
      <w:r w:rsidR="00D56E61" w:rsidRPr="000A554E">
        <w:rPr>
          <w:rFonts w:eastAsiaTheme="minorHAnsi" w:cs="Times New Roman"/>
          <w:shd w:val="pct15" w:color="auto" w:fill="FFFFFF"/>
        </w:rPr>
        <w:t>C</w:t>
      </w:r>
      <w:r w:rsidR="00D56E61">
        <w:rPr>
          <w:rFonts w:eastAsiaTheme="minorHAnsi" w:cs="Times New Roman"/>
          <w:shd w:val="pct15" w:color="auto" w:fill="FFFFFF"/>
        </w:rPr>
        <w:t>I</w:t>
      </w:r>
      <w:r w:rsidR="00D56E61" w:rsidRPr="000A554E">
        <w:rPr>
          <w:rFonts w:eastAsiaTheme="minorHAnsi" w:cs="Times New Roman"/>
          <w:shd w:val="pct15" w:color="auto" w:fill="FFFFFF"/>
        </w:rPr>
        <w:t>s</w:t>
      </w:r>
      <w:r w:rsidR="00D56E61">
        <w:rPr>
          <w:rFonts w:eastAsiaTheme="minorHAnsi" w:cs="Times New Roman"/>
          <w:shd w:val="pct15" w:color="auto" w:fill="FFFFFF"/>
        </w:rPr>
        <w:t xml:space="preserve">: </w:t>
      </w:r>
      <w:r w:rsidR="00D56E61">
        <w:rPr>
          <w:rFonts w:eastAsiaTheme="minorHAnsi" w:cs="Times New Roman" w:hint="eastAsia"/>
          <w:shd w:val="pct15" w:color="auto" w:fill="FFFFFF"/>
        </w:rPr>
        <w:t>confidence</w:t>
      </w:r>
      <w:r w:rsidR="00D56E61">
        <w:rPr>
          <w:rFonts w:eastAsiaTheme="minorHAnsi" w:cs="Times New Roman"/>
          <w:shd w:val="pct15" w:color="auto" w:fill="FFFFFF"/>
        </w:rPr>
        <w:t xml:space="preserve"> </w:t>
      </w:r>
      <w:r w:rsidR="00D56E61">
        <w:rPr>
          <w:rFonts w:eastAsiaTheme="minorHAnsi" w:cs="Times New Roman" w:hint="eastAsia"/>
          <w:shd w:val="pct15" w:color="auto" w:fill="FFFFFF"/>
        </w:rPr>
        <w:t>intervals</w:t>
      </w:r>
      <w:r w:rsidR="00D56E61">
        <w:rPr>
          <w:rFonts w:eastAsiaTheme="minorHAnsi" w:cs="Times New Roman"/>
          <w:shd w:val="pct15" w:color="auto" w:fill="FFFFFF"/>
        </w:rPr>
        <w:t>.</w:t>
      </w:r>
    </w:p>
    <w:p w14:paraId="748B2951" w14:textId="58A96940" w:rsidR="00DA097C" w:rsidRPr="00FD5004" w:rsidRDefault="002C238C" w:rsidP="00FD5004">
      <w:pPr>
        <w:pStyle w:val="Heading2"/>
        <w:spacing w:before="0" w:afterLines="50" w:after="163"/>
        <w:rPr>
          <w:rFonts w:ascii="Times New Roman" w:eastAsia="SimHei" w:hAnsi="Times New Roman" w:cs="Times New Roman"/>
          <w:b w:val="0"/>
          <w:sz w:val="24"/>
          <w:szCs w:val="24"/>
          <w:shd w:val="pct15" w:color="auto" w:fill="FFFFFF"/>
        </w:rPr>
      </w:pPr>
      <w:r w:rsidRPr="00FD5004">
        <w:rPr>
          <w:rFonts w:ascii="Times New Roman" w:eastAsia="SimHei" w:hAnsi="Times New Roman" w:cs="Times New Roman"/>
          <w:b w:val="0"/>
          <w:color w:val="FF0000"/>
          <w:sz w:val="24"/>
          <w:szCs w:val="24"/>
          <w:shd w:val="pct15" w:color="auto" w:fill="FFFFFF"/>
        </w:rPr>
        <w:t xml:space="preserve">Table </w:t>
      </w:r>
      <w:r w:rsidR="007F5983" w:rsidRPr="00FD5004">
        <w:rPr>
          <w:rFonts w:ascii="Times New Roman" w:eastAsia="SimHei" w:hAnsi="Times New Roman" w:cs="Times New Roman"/>
          <w:b w:val="0"/>
          <w:color w:val="FF0000"/>
          <w:sz w:val="24"/>
          <w:szCs w:val="24"/>
          <w:shd w:val="pct15" w:color="auto" w:fill="FFFFFF"/>
        </w:rPr>
        <w:t>S</w:t>
      </w:r>
      <w:r w:rsidRPr="00FD5004">
        <w:rPr>
          <w:rFonts w:ascii="Times New Roman" w:eastAsia="SimHei" w:hAnsi="Times New Roman" w:cs="Times New Roman"/>
          <w:b w:val="0"/>
          <w:color w:val="FF0000"/>
          <w:sz w:val="24"/>
          <w:szCs w:val="24"/>
          <w:shd w:val="pct15" w:color="auto" w:fill="FFFFFF"/>
        </w:rPr>
        <w:t>7</w:t>
      </w:r>
      <w:r w:rsidR="005059FB" w:rsidRPr="00FD5004">
        <w:rPr>
          <w:rFonts w:ascii="Times New Roman" w:eastAsia="SimHei" w:hAnsi="Times New Roman" w:cs="Times New Roman"/>
          <w:b w:val="0"/>
          <w:color w:val="FF0000"/>
          <w:sz w:val="24"/>
          <w:szCs w:val="24"/>
          <w:shd w:val="pct15" w:color="auto" w:fill="FFFFFF"/>
        </w:rPr>
        <w:t>.</w:t>
      </w:r>
      <w:r w:rsidR="004E5D29" w:rsidRPr="00FD5004">
        <w:rPr>
          <w:rFonts w:ascii="Times New Roman" w:eastAsia="SimHei" w:hAnsi="Times New Roman" w:cs="Times New Roman"/>
          <w:b w:val="0"/>
          <w:sz w:val="24"/>
          <w:szCs w:val="24"/>
          <w:shd w:val="pct15" w:color="auto" w:fill="FFFFFF"/>
        </w:rPr>
        <w:t xml:space="preserve"> MR sensitivity analysis and pleiotropic test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105"/>
        <w:gridCol w:w="1805"/>
        <w:gridCol w:w="803"/>
        <w:gridCol w:w="234"/>
        <w:gridCol w:w="1805"/>
        <w:gridCol w:w="803"/>
        <w:gridCol w:w="234"/>
        <w:gridCol w:w="1805"/>
        <w:gridCol w:w="803"/>
        <w:gridCol w:w="234"/>
        <w:gridCol w:w="1805"/>
        <w:gridCol w:w="803"/>
        <w:gridCol w:w="234"/>
        <w:gridCol w:w="1056"/>
        <w:gridCol w:w="940"/>
      </w:tblGrid>
      <w:tr w:rsidR="004E7450" w:rsidRPr="000A554E" w14:paraId="7D073188" w14:textId="45A7629D" w:rsidTr="007702C3">
        <w:trPr>
          <w:trHeight w:val="321"/>
        </w:trPr>
        <w:tc>
          <w:tcPr>
            <w:tcW w:w="367" w:type="pct"/>
            <w:vMerge w:val="restart"/>
            <w:noWrap/>
            <w:vAlign w:val="center"/>
            <w:hideMark/>
          </w:tcPr>
          <w:p w14:paraId="45F74A0D" w14:textId="58B6968B" w:rsidR="004E7450" w:rsidRPr="000A554E" w:rsidRDefault="00B74734" w:rsidP="004E7450">
            <w:pPr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exposure</w:t>
            </w:r>
          </w:p>
        </w:tc>
        <w:tc>
          <w:tcPr>
            <w:tcW w:w="354" w:type="pct"/>
            <w:vMerge w:val="restart"/>
            <w:noWrap/>
            <w:vAlign w:val="center"/>
            <w:hideMark/>
          </w:tcPr>
          <w:p w14:paraId="3AE0B2C2" w14:textId="56B374D9" w:rsidR="004E7450" w:rsidRPr="000A554E" w:rsidRDefault="00B74734" w:rsidP="004E7450">
            <w:pPr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utcome</w:t>
            </w:r>
          </w:p>
        </w:tc>
        <w:tc>
          <w:tcPr>
            <w:tcW w:w="835" w:type="pct"/>
            <w:gridSpan w:val="2"/>
            <w:noWrap/>
            <w:vAlign w:val="center"/>
            <w:hideMark/>
          </w:tcPr>
          <w:p w14:paraId="593694BE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IVW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1DF515D1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835" w:type="pct"/>
            <w:gridSpan w:val="2"/>
            <w:noWrap/>
            <w:vAlign w:val="center"/>
            <w:hideMark/>
          </w:tcPr>
          <w:p w14:paraId="5E52AFC4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MR-Egger test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252DDEED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835" w:type="pct"/>
            <w:gridSpan w:val="2"/>
            <w:noWrap/>
            <w:vAlign w:val="center"/>
            <w:hideMark/>
          </w:tcPr>
          <w:p w14:paraId="6BCDF313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Weight median test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56F31CF5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835" w:type="pct"/>
            <w:gridSpan w:val="2"/>
            <w:noWrap/>
            <w:vAlign w:val="center"/>
            <w:hideMark/>
          </w:tcPr>
          <w:p w14:paraId="47AAC2FD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Likelihood test</w:t>
            </w:r>
          </w:p>
        </w:tc>
        <w:tc>
          <w:tcPr>
            <w:tcW w:w="75" w:type="pct"/>
            <w:tcBorders>
              <w:bottom w:val="nil"/>
            </w:tcBorders>
            <w:vAlign w:val="center"/>
          </w:tcPr>
          <w:p w14:paraId="67D8EFE0" w14:textId="77777777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640" w:type="pct"/>
            <w:gridSpan w:val="2"/>
            <w:vAlign w:val="center"/>
          </w:tcPr>
          <w:p w14:paraId="417EF2B5" w14:textId="28E7FC5D" w:rsidR="004E7450" w:rsidRPr="000A554E" w:rsidRDefault="004E7450" w:rsidP="00503242">
            <w:pPr>
              <w:spacing w:after="0" w:line="240" w:lineRule="atLeas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M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R-PRESSO</w:t>
            </w:r>
          </w:p>
        </w:tc>
      </w:tr>
      <w:tr w:rsidR="004E7450" w:rsidRPr="000A554E" w14:paraId="0F37074A" w14:textId="3E31E325" w:rsidTr="007702C3">
        <w:trPr>
          <w:trHeight w:val="321"/>
        </w:trPr>
        <w:tc>
          <w:tcPr>
            <w:tcW w:w="3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043581" w14:textId="77777777" w:rsidR="004E7450" w:rsidRPr="000A554E" w:rsidRDefault="004E7450" w:rsidP="004E7450">
            <w:pPr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855C85" w14:textId="77777777" w:rsidR="004E7450" w:rsidRPr="000A554E" w:rsidRDefault="004E7450" w:rsidP="004E7450">
            <w:pPr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D85AC9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3B3B3F2C" w14:textId="78844F8B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F34157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E95F4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4057DF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5D6B621E" w14:textId="06EC931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A006BD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2F8BCD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18EB56" w14:textId="3CD39C1E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4C131D26" w14:textId="290C334D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52274E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BA8F6A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8B9618" w14:textId="1D18FEAC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461C9233" w14:textId="52A28315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218D50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vAlign w:val="center"/>
          </w:tcPr>
          <w:p w14:paraId="63F63A7E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C804E46" w14:textId="02C7DCB0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RSSobs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1AE3D0AB" w14:textId="10C88ADF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i/>
                <w:iCs/>
                <w:color w:val="000000" w:themeColor="text1"/>
                <w:shd w:val="pct15" w:color="auto" w:fill="FFFFFF"/>
              </w:rPr>
              <w:t>P</w:t>
            </w:r>
          </w:p>
        </w:tc>
      </w:tr>
      <w:tr w:rsidR="004E7450" w:rsidRPr="000A554E" w14:paraId="382BF81C" w14:textId="30C8FBE0" w:rsidTr="007702C3">
        <w:trPr>
          <w:trHeight w:val="321"/>
        </w:trPr>
        <w:tc>
          <w:tcPr>
            <w:tcW w:w="367" w:type="pct"/>
            <w:tcBorders>
              <w:bottom w:val="nil"/>
            </w:tcBorders>
            <w:noWrap/>
            <w:vAlign w:val="center"/>
            <w:hideMark/>
          </w:tcPr>
          <w:p w14:paraId="4D1F5176" w14:textId="457A89FE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354" w:type="pct"/>
            <w:tcBorders>
              <w:bottom w:val="nil"/>
            </w:tcBorders>
            <w:noWrap/>
            <w:vAlign w:val="center"/>
            <w:hideMark/>
          </w:tcPr>
          <w:p w14:paraId="458502D2" w14:textId="44F722AC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Y</w:t>
            </w:r>
          </w:p>
        </w:tc>
        <w:tc>
          <w:tcPr>
            <w:tcW w:w="578" w:type="pct"/>
            <w:tcBorders>
              <w:bottom w:val="nil"/>
            </w:tcBorders>
            <w:noWrap/>
            <w:vAlign w:val="center"/>
            <w:hideMark/>
          </w:tcPr>
          <w:p w14:paraId="1963C370" w14:textId="77777777" w:rsidR="007F5983" w:rsidRPr="000A554E" w:rsidRDefault="007F5983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0.989 </w:t>
            </w:r>
          </w:p>
          <w:p w14:paraId="1AC9FBCC" w14:textId="425D8929" w:rsidR="004E7450" w:rsidRPr="000A554E" w:rsidRDefault="007F5983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(0.902 ~ 1.083)</w:t>
            </w:r>
          </w:p>
        </w:tc>
        <w:tc>
          <w:tcPr>
            <w:tcW w:w="256" w:type="pct"/>
            <w:tcBorders>
              <w:bottom w:val="nil"/>
            </w:tcBorders>
            <w:noWrap/>
            <w:vAlign w:val="center"/>
            <w:hideMark/>
          </w:tcPr>
          <w:p w14:paraId="51CD7BDA" w14:textId="49F2E4FD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F5983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06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5315439E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nil"/>
            </w:tcBorders>
            <w:noWrap/>
            <w:vAlign w:val="center"/>
            <w:hideMark/>
          </w:tcPr>
          <w:p w14:paraId="09B128E8" w14:textId="320D54A7" w:rsidR="004E7450" w:rsidRPr="000A554E" w:rsidRDefault="00CB1BF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49</w:t>
            </w:r>
          </w:p>
          <w:p w14:paraId="71CFF40A" w14:textId="1617A48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28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2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bottom w:val="nil"/>
            </w:tcBorders>
            <w:noWrap/>
            <w:vAlign w:val="center"/>
            <w:hideMark/>
          </w:tcPr>
          <w:p w14:paraId="51D21633" w14:textId="2C0B42DF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85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03AA7208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nil"/>
            </w:tcBorders>
            <w:noWrap/>
            <w:vAlign w:val="center"/>
            <w:hideMark/>
          </w:tcPr>
          <w:p w14:paraId="0B81135A" w14:textId="0F789CEA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99</w:t>
            </w:r>
          </w:p>
          <w:p w14:paraId="3CE545AB" w14:textId="5AF859F9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0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06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bottom w:val="nil"/>
            </w:tcBorders>
            <w:noWrap/>
            <w:vAlign w:val="center"/>
            <w:hideMark/>
          </w:tcPr>
          <w:p w14:paraId="42AE83C4" w14:textId="7B33B2D4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81</w:t>
            </w:r>
          </w:p>
        </w:tc>
        <w:tc>
          <w:tcPr>
            <w:tcW w:w="75" w:type="pct"/>
            <w:tcBorders>
              <w:bottom w:val="nil"/>
            </w:tcBorders>
            <w:noWrap/>
            <w:vAlign w:val="center"/>
            <w:hideMark/>
          </w:tcPr>
          <w:p w14:paraId="3C01DD74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bottom w:val="nil"/>
            </w:tcBorders>
            <w:noWrap/>
            <w:vAlign w:val="center"/>
            <w:hideMark/>
          </w:tcPr>
          <w:p w14:paraId="68F0D8EE" w14:textId="52417868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8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</w:t>
            </w:r>
          </w:p>
          <w:p w14:paraId="2E999085" w14:textId="50D124B3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9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0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6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bottom w:val="nil"/>
            </w:tcBorders>
            <w:noWrap/>
            <w:vAlign w:val="center"/>
            <w:hideMark/>
          </w:tcPr>
          <w:p w14:paraId="544A0EF0" w14:textId="160FC15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CB1BF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12</w:t>
            </w:r>
          </w:p>
        </w:tc>
        <w:tc>
          <w:tcPr>
            <w:tcW w:w="75" w:type="pct"/>
            <w:tcBorders>
              <w:bottom w:val="nil"/>
            </w:tcBorders>
            <w:vAlign w:val="center"/>
          </w:tcPr>
          <w:p w14:paraId="390B3542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692A7B11" w14:textId="6C653911" w:rsidR="004E7450" w:rsidRPr="000A554E" w:rsidRDefault="009C0A22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144.019</w:t>
            </w:r>
          </w:p>
        </w:tc>
        <w:tc>
          <w:tcPr>
            <w:tcW w:w="302" w:type="pct"/>
            <w:tcBorders>
              <w:bottom w:val="nil"/>
            </w:tcBorders>
            <w:vAlign w:val="center"/>
          </w:tcPr>
          <w:p w14:paraId="29738C5B" w14:textId="5F5454FF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&lt;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0.001</w:t>
            </w:r>
          </w:p>
        </w:tc>
      </w:tr>
      <w:tr w:rsidR="004E7450" w:rsidRPr="000A554E" w14:paraId="5A41E2D6" w14:textId="50DC3994" w:rsidTr="007702C3">
        <w:trPr>
          <w:trHeight w:val="321"/>
        </w:trPr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DA2BBB" w14:textId="3D7D3949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3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CC6B72" w14:textId="2A084AB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E59A23" w14:textId="782CA2EC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7F5983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9</w:t>
            </w:r>
          </w:p>
          <w:p w14:paraId="6A42A4F7" w14:textId="05F0C538" w:rsidR="004E7450" w:rsidRPr="000A554E" w:rsidRDefault="007F5983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(0.775 ~ 1.067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BF8C8C" w14:textId="653D96F5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F5983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4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7F9127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AE88E4" w14:textId="6995CD21" w:rsidR="004E7450" w:rsidRPr="000A554E" w:rsidRDefault="00D84C46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84</w:t>
            </w:r>
          </w:p>
          <w:p w14:paraId="0CF06B26" w14:textId="1BE836E5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57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9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4B4C72" w14:textId="0D2CB266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45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C0A1BC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83BD2" w14:textId="2F9FF490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95</w:t>
            </w:r>
          </w:p>
          <w:p w14:paraId="5E096790" w14:textId="23172E20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9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0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D6D6FB" w14:textId="5464038F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76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022297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8B4518" w14:textId="3D35FD03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1</w:t>
            </w:r>
          </w:p>
          <w:p w14:paraId="16F5D8AB" w14:textId="7B0597AF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5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~ 1.0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5DB7B" w14:textId="6A98055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D84C46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41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69BB9404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1F51271" w14:textId="5F31E33A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2</w:t>
            </w:r>
            <w:r w:rsidR="00C23A7E" w:rsidRPr="000A554E">
              <w:rPr>
                <w:rFonts w:cs="Times New Roman"/>
                <w:color w:val="000000" w:themeColor="text1"/>
                <w:shd w:val="pct15" w:color="auto" w:fill="FFFFFF"/>
              </w:rPr>
              <w:t>02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.</w:t>
            </w:r>
            <w:r w:rsidR="00C23A7E" w:rsidRPr="000A554E">
              <w:rPr>
                <w:rFonts w:cs="Times New Roman"/>
                <w:color w:val="000000" w:themeColor="text1"/>
                <w:shd w:val="pct15" w:color="auto" w:fill="FFFFFF"/>
              </w:rPr>
              <w:t>845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2B99B749" w14:textId="6BC9D16A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&lt;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0.001</w:t>
            </w:r>
          </w:p>
        </w:tc>
      </w:tr>
      <w:tr w:rsidR="004E7450" w:rsidRPr="000A554E" w14:paraId="0DA61EDE" w14:textId="4319412A" w:rsidTr="007702C3">
        <w:trPr>
          <w:trHeight w:val="321"/>
        </w:trPr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A80DFA" w14:textId="7BCCA32C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3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2CE851" w14:textId="1C3CA938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C2AF79" w14:textId="5D9E7183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93</w:t>
            </w:r>
          </w:p>
          <w:p w14:paraId="43D9439E" w14:textId="389AC971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 ~ 1.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7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3D639" w14:textId="074A5F04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2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3E09AC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6D2731" w14:textId="39EA2BED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13</w:t>
            </w:r>
          </w:p>
          <w:p w14:paraId="6605D177" w14:textId="16940D9B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01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45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41C09A" w14:textId="2F14B39B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38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868133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7CA9F0" w14:textId="33590CCB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08</w:t>
            </w:r>
          </w:p>
          <w:p w14:paraId="0C1776A5" w14:textId="675176C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1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2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19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2F47BE" w14:textId="3B46916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1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E03FE1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B59864" w14:textId="697F1E56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97</w:t>
            </w:r>
          </w:p>
          <w:p w14:paraId="38FF7E52" w14:textId="5F7ADD3E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1.0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 ~ 1.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7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9DD2A0" w14:textId="4C68E1EF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</w:t>
            </w:r>
            <w:r w:rsidR="00C13CB7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2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5BE57AEA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3C987F30" w14:textId="0F90B4C9" w:rsidR="004E7450" w:rsidRPr="000A554E" w:rsidRDefault="002A1FBD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1</w:t>
            </w:r>
            <w:r w:rsidR="006A10FA" w:rsidRPr="000A554E">
              <w:rPr>
                <w:rFonts w:cs="Times New Roman"/>
                <w:color w:val="000000" w:themeColor="text1"/>
                <w:shd w:val="pct15" w:color="auto" w:fill="FFFFFF"/>
              </w:rPr>
              <w:t>16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.481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3AE5B356" w14:textId="7E7FDB74" w:rsidR="004E7450" w:rsidRPr="000A554E" w:rsidRDefault="006A10FA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.576</w:t>
            </w:r>
          </w:p>
        </w:tc>
      </w:tr>
      <w:tr w:rsidR="004E7450" w:rsidRPr="000A554E" w14:paraId="2A84BF58" w14:textId="191DC43C" w:rsidTr="007702C3">
        <w:trPr>
          <w:trHeight w:val="321"/>
        </w:trPr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FADCDA" w14:textId="3CA605A1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3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F76580" w14:textId="1E7A37E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495598" w14:textId="06B12FEC" w:rsidR="004E7450" w:rsidRPr="000A554E" w:rsidRDefault="004F4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94</w:t>
            </w:r>
          </w:p>
          <w:p w14:paraId="4FFD8BDB" w14:textId="69FB3854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9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10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EB3EC7" w14:textId="6E9B9011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07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D4398C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A2C2B5" w14:textId="12BFBCD2" w:rsidR="004E7450" w:rsidRPr="000A554E" w:rsidRDefault="006C7DA2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186</w:t>
            </w:r>
          </w:p>
          <w:p w14:paraId="23B0A739" w14:textId="7906C54C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5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653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0BF6D2" w14:textId="0290F178" w:rsidR="004E7450" w:rsidRPr="000A554E" w:rsidRDefault="006C7DA2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303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08AA36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DB9905" w14:textId="332601E5" w:rsidR="004E7450" w:rsidRPr="000A554E" w:rsidRDefault="006C7DA2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931</w:t>
            </w:r>
          </w:p>
          <w:p w14:paraId="58769DE0" w14:textId="682A4475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47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23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93866C" w14:textId="59036D94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39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98B43B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C3C3D0" w14:textId="32024412" w:rsidR="004E7450" w:rsidRPr="000A554E" w:rsidRDefault="006C7DA2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93</w:t>
            </w:r>
          </w:p>
          <w:p w14:paraId="7C46EA7C" w14:textId="7FB041E4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87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1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9E99F2" w14:textId="3EC8BD6D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6C7DA2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03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33983F96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4C553DF" w14:textId="0DC73F51" w:rsidR="004E7450" w:rsidRPr="000A554E" w:rsidRDefault="006A10FA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135.022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25FDEB0B" w14:textId="576EED62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&lt;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0.001</w:t>
            </w:r>
          </w:p>
        </w:tc>
      </w:tr>
      <w:tr w:rsidR="008821C0" w:rsidRPr="000A554E" w14:paraId="6E2A01ED" w14:textId="192ED625" w:rsidTr="007702C3">
        <w:trPr>
          <w:trHeight w:val="321"/>
        </w:trPr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AD520F" w14:textId="610DD768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3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31E10B" w14:textId="429BB79C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F6DDEC" w14:textId="05FFB790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65</w:t>
            </w:r>
          </w:p>
          <w:p w14:paraId="6193236F" w14:textId="399C7AC5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790 ~ 1.434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C33B41" w14:textId="5DA255D8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681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C515F7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311E23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color w:val="000000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 xml:space="preserve">0.945 </w:t>
            </w:r>
          </w:p>
          <w:p w14:paraId="13E8670C" w14:textId="014640D0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(0.279 ~ 3.19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5E151" w14:textId="1D315B18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0.924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61D5D7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5309D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color w:val="000000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 xml:space="preserve">1.147 </w:t>
            </w:r>
          </w:p>
          <w:p w14:paraId="7B5564C8" w14:textId="3B6233AC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(0.727 ~ 1.809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083808" w14:textId="08228258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0.557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5A499F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2CC30A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color w:val="000000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 xml:space="preserve">1.067 </w:t>
            </w:r>
          </w:p>
          <w:p w14:paraId="26C733E0" w14:textId="4444F9B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(0.744 ~ 1.529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1DED6B" w14:textId="7210542D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/>
                <w:shd w:val="pct15" w:color="auto" w:fill="FFFFFF"/>
              </w:rPr>
              <w:t>0.725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1F5C8A96" w14:textId="77777777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031E3DD0" w14:textId="341BEB50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7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6.896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34DA186B" w14:textId="4BAC01C4" w:rsidR="008821C0" w:rsidRPr="000A554E" w:rsidRDefault="008821C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.</w:t>
            </w:r>
            <w:r w:rsidR="00547A46" w:rsidRPr="000A554E">
              <w:rPr>
                <w:rFonts w:cs="Times New Roman"/>
                <w:color w:val="000000" w:themeColor="text1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22</w:t>
            </w:r>
          </w:p>
        </w:tc>
      </w:tr>
      <w:tr w:rsidR="007A05B5" w:rsidRPr="000A554E" w14:paraId="19E85D15" w14:textId="2DE78595" w:rsidTr="007702C3">
        <w:trPr>
          <w:trHeight w:val="321"/>
        </w:trPr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98DC0E" w14:textId="069F0CFB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3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3EE1C5" w14:textId="24F540BC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683231" w14:textId="6733A816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719</w:t>
            </w:r>
          </w:p>
          <w:p w14:paraId="5A6836DB" w14:textId="1677C90A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487 ~ 1.064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0D45CC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99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3BA5EE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0E3030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1.169 </w:t>
            </w:r>
          </w:p>
          <w:p w14:paraId="4659A15C" w14:textId="6EC1558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(0.168 ~ </w:t>
            </w:r>
            <w:r w:rsidR="00872DA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130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010AC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866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DC96E9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5CF0F3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0.624 </w:t>
            </w:r>
          </w:p>
          <w:p w14:paraId="65964F5F" w14:textId="50C673FF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(0.359 ~ 1.084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FCA8C" w14:textId="54A84FD4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094</w:t>
            </w:r>
          </w:p>
        </w:tc>
        <w:tc>
          <w:tcPr>
            <w:tcW w:w="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BA514D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4AA75B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eastAsia="DengXian"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0.727 </w:t>
            </w:r>
          </w:p>
          <w:p w14:paraId="77CDB4C9" w14:textId="2CED4A5D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(0.465 ~ 1.13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9D7D9B" w14:textId="16AFD715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162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1C16F662" w14:textId="77777777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4391F3D2" w14:textId="2074699C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66.009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25FC6E43" w14:textId="24B88D35" w:rsidR="007A05B5" w:rsidRPr="000A554E" w:rsidRDefault="007A05B5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&lt;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0.001</w:t>
            </w:r>
          </w:p>
        </w:tc>
      </w:tr>
      <w:tr w:rsidR="004E7450" w:rsidRPr="000A554E" w14:paraId="446E6D54" w14:textId="601EBE9B" w:rsidTr="007702C3">
        <w:trPr>
          <w:trHeight w:val="321"/>
        </w:trPr>
        <w:tc>
          <w:tcPr>
            <w:tcW w:w="367" w:type="pct"/>
            <w:tcBorders>
              <w:top w:val="nil"/>
            </w:tcBorders>
            <w:noWrap/>
            <w:vAlign w:val="center"/>
            <w:hideMark/>
          </w:tcPr>
          <w:p w14:paraId="0247A3D5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M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354" w:type="pct"/>
            <w:tcBorders>
              <w:top w:val="nil"/>
            </w:tcBorders>
            <w:noWrap/>
            <w:vAlign w:val="center"/>
            <w:hideMark/>
          </w:tcPr>
          <w:p w14:paraId="1164D482" w14:textId="63594DA5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14:paraId="55DAEB68" w14:textId="79C0D538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85</w:t>
            </w:r>
            <w:r w:rsidR="004F45B5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</w:t>
            </w:r>
          </w:p>
          <w:p w14:paraId="6439468F" w14:textId="4469D9CB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750 ~ 0.970)</w:t>
            </w:r>
          </w:p>
        </w:tc>
        <w:tc>
          <w:tcPr>
            <w:tcW w:w="256" w:type="pct"/>
            <w:tcBorders>
              <w:top w:val="nil"/>
            </w:tcBorders>
            <w:noWrap/>
            <w:vAlign w:val="center"/>
            <w:hideMark/>
          </w:tcPr>
          <w:p w14:paraId="0454C9CC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15</w:t>
            </w:r>
          </w:p>
        </w:tc>
        <w:tc>
          <w:tcPr>
            <w:tcW w:w="75" w:type="pct"/>
            <w:tcBorders>
              <w:top w:val="nil"/>
            </w:tcBorders>
            <w:noWrap/>
            <w:vAlign w:val="center"/>
            <w:hideMark/>
          </w:tcPr>
          <w:p w14:paraId="43CE5586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14:paraId="166182AF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111</w:t>
            </w:r>
          </w:p>
          <w:p w14:paraId="5DB3DB48" w14:textId="2BD5179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877 ~ 1.408)</w:t>
            </w:r>
          </w:p>
        </w:tc>
        <w:tc>
          <w:tcPr>
            <w:tcW w:w="256" w:type="pct"/>
            <w:tcBorders>
              <w:top w:val="nil"/>
            </w:tcBorders>
            <w:noWrap/>
            <w:vAlign w:val="center"/>
            <w:hideMark/>
          </w:tcPr>
          <w:p w14:paraId="57F03EAF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384</w:t>
            </w:r>
          </w:p>
        </w:tc>
        <w:tc>
          <w:tcPr>
            <w:tcW w:w="75" w:type="pct"/>
            <w:tcBorders>
              <w:top w:val="nil"/>
            </w:tcBorders>
            <w:noWrap/>
            <w:vAlign w:val="center"/>
            <w:hideMark/>
          </w:tcPr>
          <w:p w14:paraId="36A19E22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14:paraId="713C6108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-</w:t>
            </w:r>
          </w:p>
        </w:tc>
        <w:tc>
          <w:tcPr>
            <w:tcW w:w="256" w:type="pct"/>
            <w:tcBorders>
              <w:top w:val="nil"/>
            </w:tcBorders>
            <w:noWrap/>
            <w:vAlign w:val="center"/>
            <w:hideMark/>
          </w:tcPr>
          <w:p w14:paraId="34635237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-</w:t>
            </w:r>
          </w:p>
        </w:tc>
        <w:tc>
          <w:tcPr>
            <w:tcW w:w="75" w:type="pct"/>
            <w:tcBorders>
              <w:top w:val="nil"/>
            </w:tcBorders>
            <w:noWrap/>
            <w:vAlign w:val="center"/>
            <w:hideMark/>
          </w:tcPr>
          <w:p w14:paraId="6155C771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578" w:type="pct"/>
            <w:tcBorders>
              <w:top w:val="nil"/>
            </w:tcBorders>
            <w:noWrap/>
            <w:vAlign w:val="center"/>
            <w:hideMark/>
          </w:tcPr>
          <w:p w14:paraId="614FDCAA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852</w:t>
            </w:r>
          </w:p>
          <w:p w14:paraId="32D1347C" w14:textId="28F6C35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748 ~ 0.971)</w:t>
            </w:r>
          </w:p>
        </w:tc>
        <w:tc>
          <w:tcPr>
            <w:tcW w:w="256" w:type="pct"/>
            <w:tcBorders>
              <w:top w:val="nil"/>
            </w:tcBorders>
            <w:noWrap/>
            <w:vAlign w:val="center"/>
            <w:hideMark/>
          </w:tcPr>
          <w:p w14:paraId="1ED74B3F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16</w:t>
            </w:r>
          </w:p>
        </w:tc>
        <w:tc>
          <w:tcPr>
            <w:tcW w:w="75" w:type="pct"/>
            <w:tcBorders>
              <w:top w:val="nil"/>
            </w:tcBorders>
            <w:vAlign w:val="center"/>
          </w:tcPr>
          <w:p w14:paraId="113A23DA" w14:textId="77777777" w:rsidR="004E7450" w:rsidRPr="000A554E" w:rsidRDefault="004E7450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38" w:type="pct"/>
            <w:tcBorders>
              <w:top w:val="nil"/>
            </w:tcBorders>
            <w:vAlign w:val="center"/>
          </w:tcPr>
          <w:p w14:paraId="27177287" w14:textId="7AA570F5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12.386</w:t>
            </w:r>
          </w:p>
        </w:tc>
        <w:tc>
          <w:tcPr>
            <w:tcW w:w="302" w:type="pct"/>
            <w:tcBorders>
              <w:top w:val="nil"/>
            </w:tcBorders>
            <w:vAlign w:val="center"/>
          </w:tcPr>
          <w:p w14:paraId="168317FA" w14:textId="6D34856E" w:rsidR="004E7450" w:rsidRPr="000A554E" w:rsidRDefault="00491C4F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hd w:val="pct15" w:color="auto" w:fill="FFFFFF"/>
              </w:rPr>
              <w:t>.773</w:t>
            </w:r>
          </w:p>
        </w:tc>
      </w:tr>
    </w:tbl>
    <w:p w14:paraId="2CEC0719" w14:textId="493D0885" w:rsidR="00C23A7E" w:rsidRPr="000A554E" w:rsidRDefault="00CD5650" w:rsidP="00D23E60">
      <w:pPr>
        <w:adjustRightInd w:val="0"/>
        <w:snapToGrid w:val="0"/>
        <w:spacing w:beforeLines="50" w:before="163"/>
        <w:jc w:val="both"/>
        <w:rPr>
          <w:rFonts w:eastAsiaTheme="minorHAnsi" w:cs="Times New Roman"/>
          <w:color w:val="000000" w:themeColor="text1"/>
          <w:shd w:val="pct15" w:color="auto" w:fill="FFFFFF"/>
        </w:rPr>
        <w:sectPr w:rsidR="00C23A7E" w:rsidRPr="000A554E" w:rsidSect="008A3112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0A554E">
        <w:rPr>
          <w:rFonts w:cs="Times New Roman"/>
          <w:color w:val="FF0000"/>
          <w:shd w:val="pct15" w:color="auto" w:fill="FFFFFF"/>
        </w:rPr>
        <w:t>Note</w:t>
      </w:r>
      <w:r w:rsidRPr="000A554E">
        <w:rPr>
          <w:rFonts w:cs="Times New Roman"/>
          <w:bCs/>
          <w:color w:val="FF0000"/>
          <w:shd w:val="pct15" w:color="auto" w:fill="FFFFFF"/>
        </w:rPr>
        <w:t>: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 xml:space="preserve"> X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1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fetal-specific birthweight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X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2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maternal-specific birthweight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M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1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age at menarche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M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2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age at menopause; </w:t>
      </w:r>
      <w:r w:rsidRPr="000A554E">
        <w:rPr>
          <w:rFonts w:eastAsiaTheme="minorHAnsi" w:cs="Times New Roman"/>
          <w:i/>
          <w:iCs/>
          <w:color w:val="000000" w:themeColor="text1"/>
          <w:shd w:val="pct15" w:color="auto" w:fill="FFFFFF"/>
        </w:rPr>
        <w:t>Y</w:t>
      </w:r>
      <w:r w:rsidRPr="000A554E">
        <w:rPr>
          <w:rFonts w:eastAsiaTheme="minorHAnsi" w:cs="Times New Roman"/>
          <w:color w:val="000000" w:themeColor="text1"/>
          <w:shd w:val="pct15" w:color="auto" w:fill="FFFFFF"/>
        </w:rPr>
        <w:t>: breast cancer</w:t>
      </w:r>
      <w:r w:rsidR="00F31B2F">
        <w:rPr>
          <w:rFonts w:eastAsiaTheme="minorHAnsi" w:cs="Times New Roman"/>
          <w:color w:val="000000" w:themeColor="text1"/>
          <w:shd w:val="pct15" w:color="auto" w:fill="FFFFFF"/>
        </w:rPr>
        <w:t xml:space="preserve">; </w:t>
      </w:r>
      <w:r w:rsidR="00B74734">
        <w:rPr>
          <w:rFonts w:eastAsiaTheme="minorHAnsi" w:cs="Times New Roman"/>
          <w:color w:val="000000" w:themeColor="text1"/>
          <w:shd w:val="pct15" w:color="auto" w:fill="FFFFFF"/>
        </w:rPr>
        <w:t xml:space="preserve">OR: adds ratio; </w:t>
      </w:r>
      <w:r w:rsidR="00F31B2F" w:rsidRPr="000A554E">
        <w:rPr>
          <w:rFonts w:eastAsiaTheme="minorHAnsi" w:cs="Times New Roman"/>
          <w:shd w:val="pct15" w:color="auto" w:fill="FFFFFF"/>
        </w:rPr>
        <w:t>C</w:t>
      </w:r>
      <w:r w:rsidR="00F31B2F">
        <w:rPr>
          <w:rFonts w:eastAsiaTheme="minorHAnsi" w:cs="Times New Roman"/>
          <w:shd w:val="pct15" w:color="auto" w:fill="FFFFFF"/>
        </w:rPr>
        <w:t>I</w:t>
      </w:r>
      <w:r w:rsidR="00F31B2F" w:rsidRPr="000A554E">
        <w:rPr>
          <w:rFonts w:eastAsiaTheme="minorHAnsi" w:cs="Times New Roman"/>
          <w:shd w:val="pct15" w:color="auto" w:fill="FFFFFF"/>
        </w:rPr>
        <w:t>s</w:t>
      </w:r>
      <w:r w:rsidR="00F31B2F">
        <w:rPr>
          <w:rFonts w:eastAsiaTheme="minorHAnsi" w:cs="Times New Roman"/>
          <w:shd w:val="pct15" w:color="auto" w:fill="FFFFFF"/>
        </w:rPr>
        <w:t xml:space="preserve">: </w:t>
      </w:r>
      <w:r w:rsidR="00F31B2F">
        <w:rPr>
          <w:rFonts w:eastAsiaTheme="minorHAnsi" w:cs="Times New Roman" w:hint="eastAsia"/>
          <w:shd w:val="pct15" w:color="auto" w:fill="FFFFFF"/>
        </w:rPr>
        <w:t>confidence</w:t>
      </w:r>
      <w:r w:rsidR="00F31B2F">
        <w:rPr>
          <w:rFonts w:eastAsiaTheme="minorHAnsi" w:cs="Times New Roman"/>
          <w:shd w:val="pct15" w:color="auto" w:fill="FFFFFF"/>
        </w:rPr>
        <w:t xml:space="preserve"> </w:t>
      </w:r>
      <w:r w:rsidR="00F31B2F">
        <w:rPr>
          <w:rFonts w:eastAsiaTheme="minorHAnsi" w:cs="Times New Roman" w:hint="eastAsia"/>
          <w:shd w:val="pct15" w:color="auto" w:fill="FFFFFF"/>
        </w:rPr>
        <w:t>intervals</w:t>
      </w:r>
      <w:r w:rsidR="00F31B2F">
        <w:rPr>
          <w:rFonts w:eastAsiaTheme="minorHAnsi" w:cs="Times New Roman"/>
          <w:shd w:val="pct15" w:color="auto" w:fill="FFFFFF"/>
        </w:rPr>
        <w:t>.</w:t>
      </w:r>
    </w:p>
    <w:p w14:paraId="3F240818" w14:textId="5B6136A1" w:rsidR="00C23A7E" w:rsidRPr="00FD5004" w:rsidRDefault="00C23A7E" w:rsidP="00FD5004">
      <w:pPr>
        <w:pStyle w:val="Heading2"/>
        <w:spacing w:before="0" w:afterLines="50" w:after="163"/>
        <w:rPr>
          <w:rFonts w:ascii="Times New Roman" w:hAnsi="Times New Roman" w:cs="Times New Roman"/>
          <w:b w:val="0"/>
          <w:color w:val="000000" w:themeColor="text1"/>
          <w:sz w:val="24"/>
          <w:szCs w:val="24"/>
          <w:shd w:val="pct15" w:color="auto" w:fill="FFFFFF"/>
        </w:rPr>
      </w:pPr>
      <w:r w:rsidRPr="00FD5004">
        <w:rPr>
          <w:rFonts w:ascii="Times New Roman" w:hAnsi="Times New Roman" w:cs="Times New Roman"/>
          <w:b w:val="0"/>
          <w:color w:val="FF0000"/>
          <w:sz w:val="24"/>
          <w:szCs w:val="24"/>
          <w:shd w:val="pct15" w:color="auto" w:fill="FFFFFF"/>
        </w:rPr>
        <w:t>Table S8.</w:t>
      </w:r>
      <w:r w:rsidRPr="00FD5004">
        <w:rPr>
          <w:rFonts w:ascii="Times New Roman" w:hAnsi="Times New Roman" w:cs="Times New Roman"/>
          <w:b w:val="0"/>
          <w:sz w:val="24"/>
          <w:szCs w:val="24"/>
          <w:shd w:val="pct15" w:color="auto" w:fill="FFFFFF"/>
        </w:rPr>
        <w:t xml:space="preserve"> </w:t>
      </w:r>
      <w:r w:rsidR="00BF2C9F" w:rsidRPr="00FD5004">
        <w:rPr>
          <w:rFonts w:ascii="Times New Roman" w:hAnsi="Times New Roman" w:cs="Times New Roman"/>
          <w:b w:val="0"/>
          <w:sz w:val="24"/>
          <w:szCs w:val="24"/>
          <w:shd w:val="pct15" w:color="auto" w:fill="FFFFFF"/>
        </w:rPr>
        <w:t xml:space="preserve">MR analysis after removing outlier indices with </w:t>
      </w:r>
      <w:r w:rsidR="00BF2C9F" w:rsidRPr="00FD5004">
        <w:rPr>
          <w:rFonts w:ascii="Times New Roman" w:hAnsi="Times New Roman" w:cs="Times New Roman"/>
          <w:b w:val="0"/>
          <w:color w:val="000000" w:themeColor="text1"/>
          <w:sz w:val="24"/>
          <w:szCs w:val="24"/>
          <w:shd w:val="pct15" w:color="auto" w:fill="FFFFFF"/>
        </w:rPr>
        <w:t>MR-PRESSO</w:t>
      </w:r>
    </w:p>
    <w:tbl>
      <w:tblPr>
        <w:tblStyle w:val="TableGrid"/>
        <w:tblW w:w="13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096"/>
        <w:gridCol w:w="1850"/>
        <w:gridCol w:w="756"/>
        <w:gridCol w:w="235"/>
        <w:gridCol w:w="1834"/>
        <w:gridCol w:w="847"/>
        <w:gridCol w:w="234"/>
        <w:gridCol w:w="1881"/>
        <w:gridCol w:w="848"/>
        <w:gridCol w:w="236"/>
        <w:gridCol w:w="1879"/>
        <w:gridCol w:w="756"/>
      </w:tblGrid>
      <w:tr w:rsidR="00C23A7E" w:rsidRPr="000A554E" w14:paraId="551E497D" w14:textId="77777777" w:rsidTr="00503242">
        <w:trPr>
          <w:trHeight w:val="210"/>
        </w:trPr>
        <w:tc>
          <w:tcPr>
            <w:tcW w:w="1124" w:type="dxa"/>
            <w:vMerge w:val="restart"/>
            <w:noWrap/>
            <w:vAlign w:val="center"/>
            <w:hideMark/>
          </w:tcPr>
          <w:p w14:paraId="645746B3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Exposure</w:t>
            </w:r>
          </w:p>
        </w:tc>
        <w:tc>
          <w:tcPr>
            <w:tcW w:w="1096" w:type="dxa"/>
            <w:vMerge w:val="restart"/>
            <w:noWrap/>
            <w:vAlign w:val="center"/>
            <w:hideMark/>
          </w:tcPr>
          <w:p w14:paraId="034033E5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utcome</w:t>
            </w:r>
          </w:p>
        </w:tc>
        <w:tc>
          <w:tcPr>
            <w:tcW w:w="2606" w:type="dxa"/>
            <w:gridSpan w:val="2"/>
            <w:noWrap/>
            <w:vAlign w:val="center"/>
            <w:hideMark/>
          </w:tcPr>
          <w:p w14:paraId="51139D20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IVW</w:t>
            </w:r>
          </w:p>
        </w:tc>
        <w:tc>
          <w:tcPr>
            <w:tcW w:w="235" w:type="dxa"/>
            <w:tcBorders>
              <w:bottom w:val="nil"/>
            </w:tcBorders>
            <w:noWrap/>
            <w:vAlign w:val="center"/>
            <w:hideMark/>
          </w:tcPr>
          <w:p w14:paraId="787FB2A9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2681" w:type="dxa"/>
            <w:gridSpan w:val="2"/>
            <w:noWrap/>
            <w:vAlign w:val="center"/>
            <w:hideMark/>
          </w:tcPr>
          <w:p w14:paraId="55F5ECA9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MR-Egger test</w:t>
            </w:r>
          </w:p>
        </w:tc>
        <w:tc>
          <w:tcPr>
            <w:tcW w:w="234" w:type="dxa"/>
            <w:tcBorders>
              <w:bottom w:val="nil"/>
            </w:tcBorders>
            <w:noWrap/>
            <w:vAlign w:val="center"/>
            <w:hideMark/>
          </w:tcPr>
          <w:p w14:paraId="5685058E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2729" w:type="dxa"/>
            <w:gridSpan w:val="2"/>
            <w:noWrap/>
            <w:vAlign w:val="center"/>
            <w:hideMark/>
          </w:tcPr>
          <w:p w14:paraId="48330395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Weight median test</w:t>
            </w:r>
          </w:p>
        </w:tc>
        <w:tc>
          <w:tcPr>
            <w:tcW w:w="236" w:type="dxa"/>
            <w:tcBorders>
              <w:bottom w:val="nil"/>
            </w:tcBorders>
            <w:noWrap/>
            <w:vAlign w:val="center"/>
            <w:hideMark/>
          </w:tcPr>
          <w:p w14:paraId="681D53A7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2635" w:type="dxa"/>
            <w:gridSpan w:val="2"/>
            <w:noWrap/>
            <w:vAlign w:val="center"/>
            <w:hideMark/>
          </w:tcPr>
          <w:p w14:paraId="481F166B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Likelihood test</w:t>
            </w:r>
          </w:p>
        </w:tc>
      </w:tr>
      <w:tr w:rsidR="00C23A7E" w:rsidRPr="000A554E" w14:paraId="2F872450" w14:textId="77777777" w:rsidTr="00C23A7E">
        <w:trPr>
          <w:trHeight w:val="321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F62844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7362BD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9FC2AE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43FC54C4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4CCEF3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AC21C3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7F561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7DAD6546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322DF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2D82F9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0692FA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31416680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0602A2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9FDB4A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C88F1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OR</w:t>
            </w:r>
          </w:p>
          <w:p w14:paraId="3B0E3DF9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95% CIs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C4AAE" w14:textId="77777777" w:rsidR="00C23A7E" w:rsidRPr="000A554E" w:rsidRDefault="00C23A7E" w:rsidP="006B32A5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i/>
                <w:iCs/>
                <w:color w:val="000000" w:themeColor="text1"/>
                <w:szCs w:val="24"/>
                <w:shd w:val="pct15" w:color="auto" w:fill="FFFFFF"/>
              </w:rPr>
              <w:t>P</w:t>
            </w:r>
          </w:p>
        </w:tc>
      </w:tr>
      <w:tr w:rsidR="00C23A7E" w:rsidRPr="000A554E" w14:paraId="63F98A9D" w14:textId="77777777" w:rsidTr="00C23A7E">
        <w:trPr>
          <w:trHeight w:val="321"/>
        </w:trPr>
        <w:tc>
          <w:tcPr>
            <w:tcW w:w="1124" w:type="dxa"/>
            <w:tcBorders>
              <w:bottom w:val="nil"/>
            </w:tcBorders>
            <w:noWrap/>
            <w:vAlign w:val="center"/>
            <w:hideMark/>
          </w:tcPr>
          <w:p w14:paraId="6E88D41F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1096" w:type="dxa"/>
            <w:tcBorders>
              <w:bottom w:val="nil"/>
            </w:tcBorders>
            <w:noWrap/>
            <w:vAlign w:val="center"/>
            <w:hideMark/>
          </w:tcPr>
          <w:p w14:paraId="123E98E8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Y</w:t>
            </w:r>
          </w:p>
        </w:tc>
        <w:tc>
          <w:tcPr>
            <w:tcW w:w="1850" w:type="dxa"/>
            <w:tcBorders>
              <w:bottom w:val="nil"/>
            </w:tcBorders>
            <w:noWrap/>
            <w:vAlign w:val="center"/>
            <w:hideMark/>
          </w:tcPr>
          <w:p w14:paraId="067CC8A3" w14:textId="1FA27F6A" w:rsidR="00C23A7E" w:rsidRPr="000A554E" w:rsidRDefault="00C23A7E" w:rsidP="006B32A5">
            <w:pPr>
              <w:spacing w:after="0" w:line="240" w:lineRule="exact"/>
              <w:jc w:val="center"/>
              <w:rPr>
                <w:rFonts w:eastAsia="DengXian" w:cs="Times New Roman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0.9</w:t>
            </w:r>
            <w:r w:rsidR="00B84B48" w:rsidRPr="000A554E">
              <w:rPr>
                <w:rFonts w:eastAsia="DengXian" w:cs="Times New Roman"/>
                <w:szCs w:val="24"/>
                <w:shd w:val="pct15" w:color="auto" w:fill="FFFFFF"/>
              </w:rPr>
              <w:t>73</w:t>
            </w: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 </w:t>
            </w:r>
          </w:p>
          <w:p w14:paraId="7C29CC35" w14:textId="1F12957E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(0.</w:t>
            </w:r>
            <w:r w:rsidR="00B84B48" w:rsidRPr="000A554E">
              <w:rPr>
                <w:rFonts w:eastAsia="DengXian" w:cs="Times New Roman"/>
                <w:szCs w:val="24"/>
                <w:shd w:val="pct15" w:color="auto" w:fill="FFFFFF"/>
              </w:rPr>
              <w:t>895</w:t>
            </w: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 ~ 1.0</w:t>
            </w:r>
            <w:r w:rsidR="00B84B48" w:rsidRPr="000A554E">
              <w:rPr>
                <w:rFonts w:eastAsia="DengXian" w:cs="Times New Roman"/>
                <w:szCs w:val="24"/>
                <w:shd w:val="pct15" w:color="auto" w:fill="FFFFFF"/>
              </w:rPr>
              <w:t>57</w:t>
            </w: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bottom w:val="nil"/>
            </w:tcBorders>
            <w:noWrap/>
            <w:vAlign w:val="center"/>
            <w:hideMark/>
          </w:tcPr>
          <w:p w14:paraId="6A8C19E4" w14:textId="46C8206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14</w:t>
            </w:r>
          </w:p>
        </w:tc>
        <w:tc>
          <w:tcPr>
            <w:tcW w:w="235" w:type="dxa"/>
            <w:tcBorders>
              <w:bottom w:val="nil"/>
            </w:tcBorders>
            <w:noWrap/>
            <w:vAlign w:val="center"/>
            <w:hideMark/>
          </w:tcPr>
          <w:p w14:paraId="1BCA3DC9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34" w:type="dxa"/>
            <w:tcBorders>
              <w:bottom w:val="nil"/>
            </w:tcBorders>
            <w:noWrap/>
            <w:vAlign w:val="center"/>
            <w:hideMark/>
          </w:tcPr>
          <w:p w14:paraId="38B10875" w14:textId="19423BA6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0</w:t>
            </w:r>
          </w:p>
          <w:p w14:paraId="7A9E526F" w14:textId="4867EE0F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8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277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7" w:type="dxa"/>
            <w:tcBorders>
              <w:bottom w:val="nil"/>
            </w:tcBorders>
            <w:noWrap/>
            <w:vAlign w:val="center"/>
            <w:hideMark/>
          </w:tcPr>
          <w:p w14:paraId="26CD55AD" w14:textId="575698C8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5</w:t>
            </w:r>
          </w:p>
        </w:tc>
        <w:tc>
          <w:tcPr>
            <w:tcW w:w="234" w:type="dxa"/>
            <w:tcBorders>
              <w:bottom w:val="nil"/>
            </w:tcBorders>
            <w:noWrap/>
            <w:vAlign w:val="center"/>
            <w:hideMark/>
          </w:tcPr>
          <w:p w14:paraId="2E5C904F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81" w:type="dxa"/>
            <w:tcBorders>
              <w:bottom w:val="nil"/>
            </w:tcBorders>
            <w:noWrap/>
            <w:vAlign w:val="center"/>
            <w:hideMark/>
          </w:tcPr>
          <w:p w14:paraId="301904F6" w14:textId="2E754AB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8</w:t>
            </w:r>
          </w:p>
          <w:p w14:paraId="4AE0182D" w14:textId="4804262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8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8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8" w:type="dxa"/>
            <w:tcBorders>
              <w:bottom w:val="nil"/>
            </w:tcBorders>
            <w:noWrap/>
            <w:vAlign w:val="center"/>
            <w:hideMark/>
          </w:tcPr>
          <w:p w14:paraId="120C42C7" w14:textId="75D5E14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65</w:t>
            </w:r>
          </w:p>
        </w:tc>
        <w:tc>
          <w:tcPr>
            <w:tcW w:w="236" w:type="dxa"/>
            <w:tcBorders>
              <w:bottom w:val="nil"/>
            </w:tcBorders>
            <w:noWrap/>
            <w:vAlign w:val="center"/>
            <w:hideMark/>
          </w:tcPr>
          <w:p w14:paraId="7B6A8A41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79" w:type="dxa"/>
            <w:tcBorders>
              <w:bottom w:val="nil"/>
            </w:tcBorders>
            <w:noWrap/>
            <w:vAlign w:val="center"/>
            <w:hideMark/>
          </w:tcPr>
          <w:p w14:paraId="4146E822" w14:textId="5153ED94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1</w:t>
            </w:r>
          </w:p>
          <w:p w14:paraId="58443864" w14:textId="1E006933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8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0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8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bottom w:val="nil"/>
            </w:tcBorders>
            <w:noWrap/>
            <w:vAlign w:val="center"/>
            <w:hideMark/>
          </w:tcPr>
          <w:p w14:paraId="4C343E93" w14:textId="1F115C75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B84B48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06</w:t>
            </w:r>
          </w:p>
        </w:tc>
      </w:tr>
      <w:tr w:rsidR="00C23A7E" w:rsidRPr="000A554E" w14:paraId="1E81A9ED" w14:textId="77777777" w:rsidTr="00C23A7E">
        <w:trPr>
          <w:trHeight w:val="321"/>
        </w:trPr>
        <w:tc>
          <w:tcPr>
            <w:tcW w:w="11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78378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B9C04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CFE06" w14:textId="36177AB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DC0364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7</w:t>
            </w:r>
          </w:p>
          <w:p w14:paraId="01DA0B58" w14:textId="2EFC6EE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(0.</w:t>
            </w:r>
            <w:r w:rsidR="00DC0364" w:rsidRPr="000A554E">
              <w:rPr>
                <w:rFonts w:eastAsia="DengXian" w:cs="Times New Roman"/>
                <w:szCs w:val="24"/>
                <w:shd w:val="pct15" w:color="auto" w:fill="FFFFFF"/>
              </w:rPr>
              <w:t>863</w:t>
            </w: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 xml:space="preserve"> ~ 1.06</w:t>
            </w:r>
            <w:r w:rsidR="00DC0364" w:rsidRPr="000A554E">
              <w:rPr>
                <w:rFonts w:eastAsia="DengXian" w:cs="Times New Roman"/>
                <w:szCs w:val="24"/>
                <w:shd w:val="pct15" w:color="auto" w:fill="FFFFFF"/>
              </w:rPr>
              <w:t>1</w:t>
            </w:r>
            <w:r w:rsidRPr="000A554E">
              <w:rPr>
                <w:rFonts w:eastAsia="DengXian" w:cs="Times New Roman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1D64F" w14:textId="221CEC0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DC0364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405</w:t>
            </w:r>
          </w:p>
        </w:tc>
        <w:tc>
          <w:tcPr>
            <w:tcW w:w="2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75609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C9719" w14:textId="1099B993" w:rsidR="00C23A7E" w:rsidRPr="000A554E" w:rsidRDefault="00A148D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959</w:t>
            </w:r>
          </w:p>
          <w:p w14:paraId="70ED6F6C" w14:textId="00EFD578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03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0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D87E2A" w14:textId="2409A4FC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7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8</w:t>
            </w:r>
          </w:p>
        </w:tc>
        <w:tc>
          <w:tcPr>
            <w:tcW w:w="2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CFBE2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7D2C8" w14:textId="4510B909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89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</w:t>
            </w:r>
          </w:p>
          <w:p w14:paraId="3E2E4003" w14:textId="43B27ED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79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01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A8883" w14:textId="673811DA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33BFC4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08232" w14:textId="28D280C3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9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8</w:t>
            </w:r>
          </w:p>
          <w:p w14:paraId="6E9F7048" w14:textId="5A026BE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6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~ 1.0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A37C3B" w14:textId="043DA720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424</w:t>
            </w:r>
          </w:p>
        </w:tc>
      </w:tr>
      <w:tr w:rsidR="00C23A7E" w:rsidRPr="000A554E" w14:paraId="3BAC4067" w14:textId="77777777" w:rsidTr="00503242">
        <w:trPr>
          <w:trHeight w:val="321"/>
        </w:trPr>
        <w:tc>
          <w:tcPr>
            <w:tcW w:w="11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035C0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ACA7C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6D8AF" w14:textId="3420D18C" w:rsidR="00C23A7E" w:rsidRPr="000A554E" w:rsidRDefault="00A148D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19</w:t>
            </w:r>
          </w:p>
          <w:p w14:paraId="5E6358AF" w14:textId="0AF747C4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4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105)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E2ABC" w14:textId="745F04D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49</w:t>
            </w:r>
          </w:p>
        </w:tc>
        <w:tc>
          <w:tcPr>
            <w:tcW w:w="2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A3D1F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97AB66" w14:textId="0F006708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</w:t>
            </w:r>
            <w:r w:rsidR="00A148DE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30</w:t>
            </w:r>
          </w:p>
          <w:p w14:paraId="4797396D" w14:textId="3EF1A29B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05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6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4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2EE7B" w14:textId="438CD1D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20</w:t>
            </w:r>
          </w:p>
        </w:tc>
        <w:tc>
          <w:tcPr>
            <w:tcW w:w="2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39D08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C0628" w14:textId="7D9C497B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9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5</w:t>
            </w:r>
          </w:p>
          <w:p w14:paraId="28752CF6" w14:textId="5DC11754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8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0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A99BB" w14:textId="5F451224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3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875E5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FBFA9" w14:textId="36747279" w:rsidR="00C23A7E" w:rsidRPr="000A554E" w:rsidRDefault="007B3FDC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 w:hint="eastAsia"/>
                <w:color w:val="000000" w:themeColor="text1"/>
                <w:szCs w:val="24"/>
                <w:shd w:val="pct15" w:color="auto" w:fill="FFFFFF"/>
              </w:rPr>
              <w:t>1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.019</w:t>
            </w:r>
          </w:p>
          <w:p w14:paraId="7CF89EC4" w14:textId="0CB74BC6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938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1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8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FC661" w14:textId="59A35D85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44</w:t>
            </w:r>
          </w:p>
        </w:tc>
      </w:tr>
      <w:tr w:rsidR="00C23A7E" w:rsidRPr="000A554E" w14:paraId="7A83B8EA" w14:textId="77777777" w:rsidTr="00503242">
        <w:trPr>
          <w:trHeight w:val="321"/>
        </w:trPr>
        <w:tc>
          <w:tcPr>
            <w:tcW w:w="11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9A7788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X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E83ECC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Theme="minorHAnsi" w:cs="Times New Roman"/>
                <w:i/>
                <w:iCs/>
                <w:szCs w:val="24"/>
                <w:shd w:val="pct15" w:color="auto" w:fill="FFFFFF"/>
              </w:rPr>
              <w:t>M</w:t>
            </w:r>
            <w:r w:rsidRPr="000A554E">
              <w:rPr>
                <w:rFonts w:eastAsiaTheme="minorHAnsi" w:cs="Times New Roman"/>
                <w:szCs w:val="24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BE0042" w14:textId="3F422328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828</w:t>
            </w:r>
          </w:p>
          <w:p w14:paraId="3A1CD066" w14:textId="601D9A71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0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89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1.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4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73AC85" w14:textId="39660DF4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0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76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AE77DB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8EB0B" w14:textId="6CE78BA1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1.1</w:t>
            </w:r>
            <w:r w:rsidR="007B3FDC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55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</w:t>
            </w:r>
          </w:p>
          <w:p w14:paraId="489DE0B5" w14:textId="0494EA5D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(</w:t>
            </w:r>
            <w:r w:rsidR="00872DA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892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 xml:space="preserve"> ~ </w:t>
            </w:r>
            <w:r w:rsidR="00872DA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.400</w:t>
            </w: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2662E" w14:textId="76E72C28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0.</w:t>
            </w:r>
            <w:r w:rsidR="00872DA0" w:rsidRPr="000A554E"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  <w:t>673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D6D82B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2F9B00" w14:textId="1EE43652" w:rsidR="00C23A7E" w:rsidRPr="000A554E" w:rsidRDefault="00C23A7E" w:rsidP="006B32A5">
            <w:pPr>
              <w:spacing w:after="0" w:line="240" w:lineRule="exact"/>
              <w:jc w:val="center"/>
              <w:rPr>
                <w:rFonts w:eastAsia="DengXian"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777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 </w:t>
            </w:r>
          </w:p>
          <w:p w14:paraId="695A1D5F" w14:textId="098C72B5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(0.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453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 ~ 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989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25C590" w14:textId="35B9223C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0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8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190F69" w14:textId="777777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7110C7" w14:textId="6D0995F3" w:rsidR="00C23A7E" w:rsidRPr="000A554E" w:rsidRDefault="00C23A7E" w:rsidP="006B32A5">
            <w:pPr>
              <w:spacing w:after="0" w:line="240" w:lineRule="exact"/>
              <w:jc w:val="center"/>
              <w:rPr>
                <w:rFonts w:eastAsia="DengXian" w:cs="Times New Roman"/>
                <w:color w:val="000000" w:themeColor="text1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7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65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 </w:t>
            </w:r>
          </w:p>
          <w:p w14:paraId="219D6FC5" w14:textId="3980086A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(0.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546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 xml:space="preserve"> ~ 1.1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16</w:t>
            </w: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)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D5AB5D" w14:textId="5B7FAF77" w:rsidR="00C23A7E" w:rsidRPr="000A554E" w:rsidRDefault="00C23A7E" w:rsidP="006B32A5">
            <w:pPr>
              <w:spacing w:after="0" w:line="240" w:lineRule="exact"/>
              <w:jc w:val="center"/>
              <w:rPr>
                <w:rFonts w:cs="Times New Roman"/>
                <w:color w:val="000000" w:themeColor="text1"/>
                <w:szCs w:val="24"/>
                <w:shd w:val="pct15" w:color="auto" w:fill="FFFFFF"/>
              </w:rPr>
            </w:pPr>
            <w:r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0.1</w:t>
            </w:r>
            <w:r w:rsidR="00872DA0" w:rsidRPr="000A554E">
              <w:rPr>
                <w:rFonts w:eastAsia="DengXian" w:cs="Times New Roman"/>
                <w:color w:val="000000" w:themeColor="text1"/>
                <w:shd w:val="pct15" w:color="auto" w:fill="FFFFFF"/>
              </w:rPr>
              <w:t>12</w:t>
            </w:r>
          </w:p>
        </w:tc>
      </w:tr>
    </w:tbl>
    <w:p w14:paraId="3E07F5E1" w14:textId="7A7203A1" w:rsidR="002C238C" w:rsidRDefault="00C23A7E" w:rsidP="007831E4">
      <w:pPr>
        <w:adjustRightInd w:val="0"/>
        <w:snapToGrid w:val="0"/>
        <w:spacing w:beforeLines="50" w:before="163"/>
        <w:jc w:val="both"/>
        <w:rPr>
          <w:rFonts w:eastAsiaTheme="minorHAnsi" w:cs="Times New Roman"/>
          <w:color w:val="000000" w:themeColor="text1"/>
          <w:shd w:val="pct15" w:color="auto" w:fill="FFFFFF"/>
        </w:rPr>
      </w:pPr>
      <w:r w:rsidRPr="000A554E">
        <w:rPr>
          <w:rFonts w:cs="Times New Roman"/>
          <w:color w:val="FF0000"/>
          <w:shd w:val="pct15" w:color="auto" w:fill="FFFFFF"/>
        </w:rPr>
        <w:t>Note</w:t>
      </w:r>
      <w:r w:rsidRPr="000A554E">
        <w:rPr>
          <w:rFonts w:cs="Times New Roman"/>
          <w:bCs/>
          <w:color w:val="FF0000"/>
          <w:shd w:val="pct15" w:color="auto" w:fill="FFFFFF"/>
        </w:rPr>
        <w:t>: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 xml:space="preserve"> X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1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fetal-specific birthweight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X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2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maternal-specific birthweight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M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1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age at menarche; </w:t>
      </w:r>
      <w:r w:rsidRPr="000A554E">
        <w:rPr>
          <w:rFonts w:eastAsia="DengXian" w:cs="Times New Roman"/>
          <w:i/>
          <w:iCs/>
          <w:color w:val="000000" w:themeColor="text1"/>
          <w:shd w:val="pct15" w:color="auto" w:fill="FFFFFF"/>
        </w:rPr>
        <w:t>M</w:t>
      </w:r>
      <w:r w:rsidRPr="000A554E">
        <w:rPr>
          <w:rFonts w:eastAsia="DengXian" w:cs="Times New Roman"/>
          <w:color w:val="000000" w:themeColor="text1"/>
          <w:shd w:val="pct15" w:color="auto" w:fill="FFFFFF"/>
          <w:vertAlign w:val="subscript"/>
        </w:rPr>
        <w:t>2</w:t>
      </w:r>
      <w:r w:rsidRPr="000A554E">
        <w:rPr>
          <w:rFonts w:eastAsia="DengXian" w:cs="Times New Roman"/>
          <w:color w:val="000000" w:themeColor="text1"/>
          <w:shd w:val="pct15" w:color="auto" w:fill="FFFFFF"/>
        </w:rPr>
        <w:t xml:space="preserve">: age at menopause; </w:t>
      </w:r>
      <w:r w:rsidRPr="000A554E">
        <w:rPr>
          <w:rFonts w:eastAsiaTheme="minorHAnsi" w:cs="Times New Roman"/>
          <w:i/>
          <w:iCs/>
          <w:color w:val="000000" w:themeColor="text1"/>
          <w:shd w:val="pct15" w:color="auto" w:fill="FFFFFF"/>
        </w:rPr>
        <w:t>Y</w:t>
      </w:r>
      <w:r w:rsidRPr="000A554E">
        <w:rPr>
          <w:rFonts w:eastAsiaTheme="minorHAnsi" w:cs="Times New Roman"/>
          <w:color w:val="000000" w:themeColor="text1"/>
          <w:shd w:val="pct15" w:color="auto" w:fill="FFFFFF"/>
        </w:rPr>
        <w:t>: breast cancer</w:t>
      </w:r>
      <w:r w:rsidR="007831E4">
        <w:rPr>
          <w:rFonts w:eastAsiaTheme="minorHAnsi" w:cs="Times New Roman"/>
          <w:color w:val="000000" w:themeColor="text1"/>
          <w:shd w:val="pct15" w:color="auto" w:fill="FFFFFF"/>
        </w:rPr>
        <w:t xml:space="preserve">; OR: adds ratio; </w:t>
      </w:r>
      <w:r w:rsidR="007831E4" w:rsidRPr="000A554E">
        <w:rPr>
          <w:rFonts w:eastAsiaTheme="minorHAnsi" w:cs="Times New Roman"/>
          <w:shd w:val="pct15" w:color="auto" w:fill="FFFFFF"/>
        </w:rPr>
        <w:t>C</w:t>
      </w:r>
      <w:r w:rsidR="007831E4">
        <w:rPr>
          <w:rFonts w:eastAsiaTheme="minorHAnsi" w:cs="Times New Roman"/>
          <w:shd w:val="pct15" w:color="auto" w:fill="FFFFFF"/>
        </w:rPr>
        <w:t>I</w:t>
      </w:r>
      <w:r w:rsidR="007831E4" w:rsidRPr="000A554E">
        <w:rPr>
          <w:rFonts w:eastAsiaTheme="minorHAnsi" w:cs="Times New Roman"/>
          <w:shd w:val="pct15" w:color="auto" w:fill="FFFFFF"/>
        </w:rPr>
        <w:t>s</w:t>
      </w:r>
      <w:r w:rsidR="007831E4">
        <w:rPr>
          <w:rFonts w:eastAsiaTheme="minorHAnsi" w:cs="Times New Roman"/>
          <w:shd w:val="pct15" w:color="auto" w:fill="FFFFFF"/>
        </w:rPr>
        <w:t xml:space="preserve">: </w:t>
      </w:r>
      <w:r w:rsidR="007831E4">
        <w:rPr>
          <w:rFonts w:eastAsiaTheme="minorHAnsi" w:cs="Times New Roman" w:hint="eastAsia"/>
          <w:shd w:val="pct15" w:color="auto" w:fill="FFFFFF"/>
        </w:rPr>
        <w:t>confidence</w:t>
      </w:r>
      <w:r w:rsidR="007831E4">
        <w:rPr>
          <w:rFonts w:eastAsiaTheme="minorHAnsi" w:cs="Times New Roman"/>
          <w:shd w:val="pct15" w:color="auto" w:fill="FFFFFF"/>
        </w:rPr>
        <w:t xml:space="preserve"> </w:t>
      </w:r>
      <w:r w:rsidR="007831E4">
        <w:rPr>
          <w:rFonts w:eastAsiaTheme="minorHAnsi" w:cs="Times New Roman" w:hint="eastAsia"/>
          <w:shd w:val="pct15" w:color="auto" w:fill="FFFFFF"/>
        </w:rPr>
        <w:t>intervals</w:t>
      </w:r>
      <w:r w:rsidR="007831E4">
        <w:rPr>
          <w:rFonts w:eastAsiaTheme="minorHAnsi" w:cs="Times New Roman"/>
          <w:shd w:val="pct15" w:color="auto" w:fill="FFFFFF"/>
        </w:rPr>
        <w:t>.</w:t>
      </w:r>
    </w:p>
    <w:p w14:paraId="4A88D587" w14:textId="77777777" w:rsidR="000477FE" w:rsidRDefault="000477FE" w:rsidP="00535AD5">
      <w:pPr>
        <w:spacing w:beforeLines="50" w:before="163"/>
        <w:rPr>
          <w:rFonts w:cs="Times New Roman"/>
          <w:b/>
          <w:bCs/>
          <w:color w:val="FF0000"/>
          <w:shd w:val="pct15" w:color="auto" w:fill="FFFFFF"/>
        </w:rPr>
        <w:sectPr w:rsidR="000477FE" w:rsidSect="008A3112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CBB94FF" w14:textId="21E78EB2" w:rsidR="000477FE" w:rsidRPr="008D52AE" w:rsidRDefault="00035847" w:rsidP="007E31A1">
      <w:pPr>
        <w:spacing w:beforeLines="50" w:before="163"/>
        <w:jc w:val="center"/>
        <w:rPr>
          <w:rFonts w:cs="Times New Roman"/>
          <w:b/>
          <w:bCs/>
          <w:color w:val="FF0000"/>
          <w:shd w:val="pct15" w:color="auto" w:fill="FFFFFF"/>
        </w:rPr>
      </w:pPr>
      <w:r>
        <w:rPr>
          <w:rFonts w:cs="Times New Roman"/>
          <w:b/>
          <w:bCs/>
          <w:noProof/>
          <w:color w:val="FF0000"/>
          <w:shd w:val="pct15" w:color="auto" w:fill="FFFFFF"/>
          <w:lang w:val="en-IN" w:eastAsia="en-IN"/>
        </w:rPr>
        <w:drawing>
          <wp:inline distT="0" distB="0" distL="0" distR="0" wp14:anchorId="4B5A0700" wp14:editId="60AC081C">
            <wp:extent cx="8406130" cy="2880995"/>
            <wp:effectExtent l="0" t="0" r="1270" b="190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F8310" w14:textId="520E0BB9" w:rsidR="008A4285" w:rsidRPr="008A4285" w:rsidRDefault="000477FE" w:rsidP="008A4285">
      <w:pPr>
        <w:pStyle w:val="Heading2"/>
        <w:adjustRightInd w:val="0"/>
        <w:snapToGrid w:val="0"/>
        <w:spacing w:before="0"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</w:pPr>
      <w:r w:rsidRPr="00035847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pct15" w:color="auto" w:fill="FFFFFF"/>
        </w:rPr>
        <w:t>Figure S1</w:t>
      </w:r>
      <w:r w:rsidRPr="0003584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pct15" w:color="auto" w:fill="FFFFFF"/>
        </w:rPr>
        <w:t>.</w:t>
      </w:r>
      <w:r w:rsidR="008D52AE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F13F21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Statistical </w:t>
      </w:r>
      <w:r w:rsidR="0079044E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power of MR analysis 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for</w:t>
      </w:r>
      <w:r w:rsidR="006C0C8A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fetal</w:t>
      </w:r>
      <w:r w:rsidR="00DA3DE2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/maternal</w:t>
      </w:r>
      <w:r w:rsidR="006C0C8A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-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pecific</w:t>
      </w:r>
      <w:r w:rsidR="0079044E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birthweight and breast cancer when taking different OR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</w:t>
      </w:r>
      <w:r w:rsidR="006C0C8A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in</w:t>
      </w:r>
      <w:r w:rsidR="006C0C8A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imulation</w:t>
      </w:r>
      <w:r w:rsidR="006C0C8A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6C0C8A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tudies</w:t>
      </w:r>
      <w:r w:rsidR="0079044E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. </w:t>
      </w:r>
      <w:r w:rsidR="00852001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(</w:t>
      </w:r>
      <w:r w:rsidR="00852001" w:rsidRPr="00035847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pct15" w:color="auto" w:fill="FFFFFF"/>
        </w:rPr>
        <w:t>A</w:t>
      </w:r>
      <w:r w:rsidR="00852001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) the power of fetal-specific birthweight and breast cancer; (</w:t>
      </w:r>
      <w:r w:rsidR="00852001" w:rsidRPr="00035847"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shd w:val="pct15" w:color="auto" w:fill="FFFFFF"/>
        </w:rPr>
        <w:t>B</w:t>
      </w:r>
      <w:r w:rsidR="00852001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) the power of maternal-specific birthweight and breast cancer</w:t>
      </w:r>
      <w:r w:rsidR="00F13F21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.</w:t>
      </w:r>
      <w:r w:rsidR="00BD1BD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H</w:t>
      </w:r>
      <w:r w:rsidR="00BD1BD3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ere</w:t>
      </w:r>
      <w:r w:rsidR="00BD1BD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, the </w:t>
      </w:r>
      <w:r w:rsidR="00590FA2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proportion of variance explained by </w:t>
      </w:r>
      <w:r w:rsidR="0085685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instruments </w:t>
      </w:r>
      <w:r w:rsidR="00590FA2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was </w:t>
      </w:r>
      <w:r w:rsidR="00035847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0.011</w:t>
      </w:r>
      <w:r w:rsidR="0085685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590FA2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for</w:t>
      </w:r>
      <w:r w:rsidR="00590FA2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 </w:t>
      </w:r>
      <w:r w:rsidR="00590FA2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fetal-specific birthweight</w:t>
      </w:r>
      <w:r w:rsidR="00590FA2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and</w:t>
      </w:r>
      <w:r w:rsidR="00590FA2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 0.005 </w:t>
      </w:r>
      <w:r w:rsidR="00035847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for </w:t>
      </w:r>
      <w:r w:rsidR="00035847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maternal</w:t>
      </w:r>
      <w:r w:rsidR="00035847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-specific birthweight</w:t>
      </w:r>
      <w:r w:rsidR="0085685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; the proportion of breast cancer cases </w:t>
      </w:r>
      <w:r w:rsidR="00BD6245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was </w:t>
      </w:r>
      <w:r w:rsidR="00035847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>0.537</w:t>
      </w:r>
      <w:r w:rsidR="00BD6245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 xml:space="preserve"> for both cases</w:t>
      </w:r>
      <w:r w:rsidR="00856853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, 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and the </w:t>
      </w:r>
      <w:r w:rsidR="008A4285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ignificance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8A4285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level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8A4285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was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8A4285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set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</w:t>
      </w:r>
      <w:r w:rsidR="008A4285" w:rsidRPr="00035847">
        <w:rPr>
          <w:rFonts w:ascii="Times New Roman" w:hAnsi="Times New Roman" w:cs="Times New Roman" w:hint="eastAsia"/>
          <w:b w:val="0"/>
          <w:bCs w:val="0"/>
          <w:sz w:val="24"/>
          <w:szCs w:val="24"/>
          <w:shd w:val="pct15" w:color="auto" w:fill="FFFFFF"/>
        </w:rPr>
        <w:t>to</w:t>
      </w:r>
      <w:r w:rsidR="008A4285" w:rsidRPr="00035847">
        <w:rPr>
          <w:rFonts w:ascii="Times New Roman" w:hAnsi="Times New Roman" w:cs="Times New Roman"/>
          <w:b w:val="0"/>
          <w:bCs w:val="0"/>
          <w:sz w:val="24"/>
          <w:szCs w:val="24"/>
          <w:shd w:val="pct15" w:color="auto" w:fill="FFFFFF"/>
        </w:rPr>
        <w:t xml:space="preserve"> 0.05.</w:t>
      </w:r>
    </w:p>
    <w:sectPr w:rsidR="008A4285" w:rsidRPr="008A4285" w:rsidSect="008A3112">
      <w:type w:val="continuous"/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818CB" w14:textId="77777777" w:rsidR="002C6A68" w:rsidRDefault="002C6A68" w:rsidP="00F71A48">
      <w:r>
        <w:separator/>
      </w:r>
    </w:p>
  </w:endnote>
  <w:endnote w:type="continuationSeparator" w:id="0">
    <w:p w14:paraId="4AA94AE4" w14:textId="77777777" w:rsidR="002C6A68" w:rsidRDefault="002C6A68" w:rsidP="00F71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panose1 w:val="00000000000000000000"/>
    <w:charset w:val="86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6026902"/>
      <w:docPartObj>
        <w:docPartGallery w:val="Page Numbers (Bottom of Page)"/>
        <w:docPartUnique/>
      </w:docPartObj>
    </w:sdtPr>
    <w:sdtEndPr/>
    <w:sdtContent>
      <w:sdt>
        <w:sdtPr>
          <w:id w:val="2134043654"/>
          <w:docPartObj>
            <w:docPartGallery w:val="Page Numbers (Top of Page)"/>
            <w:docPartUnique/>
          </w:docPartObj>
        </w:sdtPr>
        <w:sdtEndPr/>
        <w:sdtContent>
          <w:p w14:paraId="7AE7BF32" w14:textId="0F6321F2" w:rsidR="00BD2853" w:rsidRDefault="00BD2853" w:rsidP="00AD43E7">
            <w:pPr>
              <w:pStyle w:val="Footer"/>
              <w:jc w:val="center"/>
            </w:pPr>
            <w:r w:rsidRPr="00AD43E7">
              <w:rPr>
                <w:rFonts w:cs="Times New Roman"/>
                <w:sz w:val="24"/>
                <w:szCs w:val="24"/>
              </w:rPr>
              <w:fldChar w:fldCharType="begin"/>
            </w:r>
            <w:r w:rsidRPr="00AD43E7">
              <w:rPr>
                <w:rFonts w:cs="Times New Roman"/>
                <w:sz w:val="24"/>
                <w:szCs w:val="24"/>
              </w:rPr>
              <w:instrText>PAGE</w:instrText>
            </w:r>
            <w:r w:rsidRPr="00AD43E7">
              <w:rPr>
                <w:rFonts w:cs="Times New Roman"/>
                <w:sz w:val="24"/>
                <w:szCs w:val="24"/>
              </w:rPr>
              <w:fldChar w:fldCharType="separate"/>
            </w:r>
            <w:r w:rsidR="00CE2827">
              <w:rPr>
                <w:rFonts w:cs="Times New Roman"/>
                <w:noProof/>
                <w:sz w:val="24"/>
                <w:szCs w:val="24"/>
              </w:rPr>
              <w:t>14</w:t>
            </w:r>
            <w:r w:rsidRPr="00AD43E7">
              <w:rPr>
                <w:rFonts w:cs="Times New Roman"/>
                <w:sz w:val="24"/>
                <w:szCs w:val="24"/>
              </w:rPr>
              <w:fldChar w:fldCharType="end"/>
            </w:r>
            <w:r w:rsidRPr="00AD43E7">
              <w:rPr>
                <w:rFonts w:cs="Times New Roman"/>
                <w:sz w:val="24"/>
                <w:szCs w:val="24"/>
                <w:lang w:val="zh-CN"/>
              </w:rPr>
              <w:t>/</w:t>
            </w:r>
            <w:r w:rsidRPr="00AD43E7">
              <w:rPr>
                <w:rFonts w:cs="Times New Roman"/>
                <w:sz w:val="24"/>
                <w:szCs w:val="24"/>
              </w:rPr>
              <w:fldChar w:fldCharType="begin"/>
            </w:r>
            <w:r w:rsidRPr="00AD43E7">
              <w:rPr>
                <w:rFonts w:cs="Times New Roman"/>
                <w:sz w:val="24"/>
                <w:szCs w:val="24"/>
              </w:rPr>
              <w:instrText>NUMPAGES</w:instrText>
            </w:r>
            <w:r w:rsidRPr="00AD43E7">
              <w:rPr>
                <w:rFonts w:cs="Times New Roman"/>
                <w:sz w:val="24"/>
                <w:szCs w:val="24"/>
              </w:rPr>
              <w:fldChar w:fldCharType="separate"/>
            </w:r>
            <w:r w:rsidR="00CE2827">
              <w:rPr>
                <w:rFonts w:cs="Times New Roman"/>
                <w:noProof/>
                <w:sz w:val="24"/>
                <w:szCs w:val="24"/>
              </w:rPr>
              <w:t>14</w:t>
            </w:r>
            <w:r w:rsidRPr="00AD43E7">
              <w:rPr>
                <w:rFonts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DE35E" w14:textId="77777777" w:rsidR="002C6A68" w:rsidRDefault="002C6A68" w:rsidP="00F71A48">
      <w:r>
        <w:separator/>
      </w:r>
    </w:p>
  </w:footnote>
  <w:footnote w:type="continuationSeparator" w:id="0">
    <w:p w14:paraId="01A67DF2" w14:textId="77777777" w:rsidR="002C6A68" w:rsidRDefault="002C6A68" w:rsidP="00F71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4C04DE"/>
    <w:multiLevelType w:val="hybridMultilevel"/>
    <w:tmpl w:val="5874E2D0"/>
    <w:lvl w:ilvl="0" w:tplc="E28CC67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2BC"/>
    <w:rsid w:val="0002443B"/>
    <w:rsid w:val="0002557B"/>
    <w:rsid w:val="000310E2"/>
    <w:rsid w:val="000333C5"/>
    <w:rsid w:val="00035847"/>
    <w:rsid w:val="000477FE"/>
    <w:rsid w:val="0006142C"/>
    <w:rsid w:val="00066FF7"/>
    <w:rsid w:val="00067A83"/>
    <w:rsid w:val="00073551"/>
    <w:rsid w:val="00075745"/>
    <w:rsid w:val="000813C5"/>
    <w:rsid w:val="0009270A"/>
    <w:rsid w:val="000A0DC2"/>
    <w:rsid w:val="000A554E"/>
    <w:rsid w:val="000B2AEE"/>
    <w:rsid w:val="000B4B2D"/>
    <w:rsid w:val="000B5BC9"/>
    <w:rsid w:val="000B6580"/>
    <w:rsid w:val="000C208D"/>
    <w:rsid w:val="000D17CC"/>
    <w:rsid w:val="000D3FFB"/>
    <w:rsid w:val="000E1367"/>
    <w:rsid w:val="000E215B"/>
    <w:rsid w:val="000E5BE6"/>
    <w:rsid w:val="000F0928"/>
    <w:rsid w:val="00114C6A"/>
    <w:rsid w:val="0012444F"/>
    <w:rsid w:val="0012665E"/>
    <w:rsid w:val="00156811"/>
    <w:rsid w:val="00165B5B"/>
    <w:rsid w:val="00172137"/>
    <w:rsid w:val="0018178B"/>
    <w:rsid w:val="00183856"/>
    <w:rsid w:val="0019347C"/>
    <w:rsid w:val="001A35F4"/>
    <w:rsid w:val="001B00EC"/>
    <w:rsid w:val="001D3C72"/>
    <w:rsid w:val="001E508F"/>
    <w:rsid w:val="001E7FFA"/>
    <w:rsid w:val="001F0E5C"/>
    <w:rsid w:val="00203D30"/>
    <w:rsid w:val="0021261F"/>
    <w:rsid w:val="00224FC3"/>
    <w:rsid w:val="002260A1"/>
    <w:rsid w:val="002266A8"/>
    <w:rsid w:val="0023031A"/>
    <w:rsid w:val="00236D9F"/>
    <w:rsid w:val="00237334"/>
    <w:rsid w:val="002420D1"/>
    <w:rsid w:val="0024474E"/>
    <w:rsid w:val="00245535"/>
    <w:rsid w:val="002522B7"/>
    <w:rsid w:val="00254C28"/>
    <w:rsid w:val="002552E7"/>
    <w:rsid w:val="00265704"/>
    <w:rsid w:val="00265D80"/>
    <w:rsid w:val="00266EE6"/>
    <w:rsid w:val="00271F40"/>
    <w:rsid w:val="00272E51"/>
    <w:rsid w:val="00273CED"/>
    <w:rsid w:val="00287E7F"/>
    <w:rsid w:val="0029188E"/>
    <w:rsid w:val="002A1FBD"/>
    <w:rsid w:val="002A6598"/>
    <w:rsid w:val="002C238C"/>
    <w:rsid w:val="002C6A68"/>
    <w:rsid w:val="002D3A58"/>
    <w:rsid w:val="002D4090"/>
    <w:rsid w:val="002F07DC"/>
    <w:rsid w:val="0030167E"/>
    <w:rsid w:val="00304FA2"/>
    <w:rsid w:val="003128C6"/>
    <w:rsid w:val="00326BEF"/>
    <w:rsid w:val="00327E0B"/>
    <w:rsid w:val="00341833"/>
    <w:rsid w:val="00354DBF"/>
    <w:rsid w:val="003A2742"/>
    <w:rsid w:val="003A6A90"/>
    <w:rsid w:val="003C0B9B"/>
    <w:rsid w:val="003C3CE0"/>
    <w:rsid w:val="003D18A2"/>
    <w:rsid w:val="003E4BA1"/>
    <w:rsid w:val="003E6BB6"/>
    <w:rsid w:val="003F2D92"/>
    <w:rsid w:val="003F31C6"/>
    <w:rsid w:val="003F6693"/>
    <w:rsid w:val="00400B66"/>
    <w:rsid w:val="00403040"/>
    <w:rsid w:val="00417E71"/>
    <w:rsid w:val="00436272"/>
    <w:rsid w:val="0044763B"/>
    <w:rsid w:val="004536D5"/>
    <w:rsid w:val="00456B5D"/>
    <w:rsid w:val="004721C9"/>
    <w:rsid w:val="00474A6A"/>
    <w:rsid w:val="0047500D"/>
    <w:rsid w:val="00476391"/>
    <w:rsid w:val="00476D8F"/>
    <w:rsid w:val="00491C4F"/>
    <w:rsid w:val="00491CF2"/>
    <w:rsid w:val="004B3590"/>
    <w:rsid w:val="004C4357"/>
    <w:rsid w:val="004C5963"/>
    <w:rsid w:val="004D77CB"/>
    <w:rsid w:val="004E38DB"/>
    <w:rsid w:val="004E5D29"/>
    <w:rsid w:val="004E7450"/>
    <w:rsid w:val="004F45B5"/>
    <w:rsid w:val="004F6FD1"/>
    <w:rsid w:val="00500394"/>
    <w:rsid w:val="00503242"/>
    <w:rsid w:val="005059FB"/>
    <w:rsid w:val="00514AAD"/>
    <w:rsid w:val="005223D2"/>
    <w:rsid w:val="00525B63"/>
    <w:rsid w:val="00535AD5"/>
    <w:rsid w:val="00542D20"/>
    <w:rsid w:val="00547A46"/>
    <w:rsid w:val="0056010E"/>
    <w:rsid w:val="00561E4D"/>
    <w:rsid w:val="00581F70"/>
    <w:rsid w:val="00582F8D"/>
    <w:rsid w:val="00590FA2"/>
    <w:rsid w:val="005A0131"/>
    <w:rsid w:val="005A4CC6"/>
    <w:rsid w:val="005B0ED3"/>
    <w:rsid w:val="005C1056"/>
    <w:rsid w:val="005C580D"/>
    <w:rsid w:val="005E2963"/>
    <w:rsid w:val="00603124"/>
    <w:rsid w:val="00625299"/>
    <w:rsid w:val="006254A3"/>
    <w:rsid w:val="006517FB"/>
    <w:rsid w:val="00675A51"/>
    <w:rsid w:val="006909CC"/>
    <w:rsid w:val="00692C13"/>
    <w:rsid w:val="006A10FA"/>
    <w:rsid w:val="006B193A"/>
    <w:rsid w:val="006B32A5"/>
    <w:rsid w:val="006C0C8A"/>
    <w:rsid w:val="006C2B66"/>
    <w:rsid w:val="006C7DA2"/>
    <w:rsid w:val="006F196E"/>
    <w:rsid w:val="006F1CFE"/>
    <w:rsid w:val="0071354E"/>
    <w:rsid w:val="00731C1A"/>
    <w:rsid w:val="00734A6E"/>
    <w:rsid w:val="00735083"/>
    <w:rsid w:val="007507D5"/>
    <w:rsid w:val="007540D2"/>
    <w:rsid w:val="00754779"/>
    <w:rsid w:val="007553FD"/>
    <w:rsid w:val="007561F7"/>
    <w:rsid w:val="00760354"/>
    <w:rsid w:val="0076108A"/>
    <w:rsid w:val="00762BA2"/>
    <w:rsid w:val="007702C3"/>
    <w:rsid w:val="0077280E"/>
    <w:rsid w:val="0077612C"/>
    <w:rsid w:val="007831E4"/>
    <w:rsid w:val="00786F76"/>
    <w:rsid w:val="00787A76"/>
    <w:rsid w:val="0079044E"/>
    <w:rsid w:val="007A05B5"/>
    <w:rsid w:val="007A4C24"/>
    <w:rsid w:val="007B3FDC"/>
    <w:rsid w:val="007C4E45"/>
    <w:rsid w:val="007D0CD1"/>
    <w:rsid w:val="007E31A1"/>
    <w:rsid w:val="007F32BC"/>
    <w:rsid w:val="007F5477"/>
    <w:rsid w:val="007F5983"/>
    <w:rsid w:val="008017E0"/>
    <w:rsid w:val="00811071"/>
    <w:rsid w:val="00811801"/>
    <w:rsid w:val="0081576D"/>
    <w:rsid w:val="00825F81"/>
    <w:rsid w:val="00831AF1"/>
    <w:rsid w:val="00834A50"/>
    <w:rsid w:val="00836FD9"/>
    <w:rsid w:val="008371A0"/>
    <w:rsid w:val="00852001"/>
    <w:rsid w:val="00856853"/>
    <w:rsid w:val="0086422E"/>
    <w:rsid w:val="00866AD8"/>
    <w:rsid w:val="00872DA0"/>
    <w:rsid w:val="00874074"/>
    <w:rsid w:val="00874882"/>
    <w:rsid w:val="008821C0"/>
    <w:rsid w:val="00886A9F"/>
    <w:rsid w:val="0088755F"/>
    <w:rsid w:val="00887DFF"/>
    <w:rsid w:val="00891742"/>
    <w:rsid w:val="00892E04"/>
    <w:rsid w:val="008A3112"/>
    <w:rsid w:val="008A4285"/>
    <w:rsid w:val="008C382D"/>
    <w:rsid w:val="008D1586"/>
    <w:rsid w:val="008D52AE"/>
    <w:rsid w:val="008E3BEA"/>
    <w:rsid w:val="008F4903"/>
    <w:rsid w:val="00906950"/>
    <w:rsid w:val="009121FD"/>
    <w:rsid w:val="009134AA"/>
    <w:rsid w:val="00921E06"/>
    <w:rsid w:val="009251F7"/>
    <w:rsid w:val="00942DF5"/>
    <w:rsid w:val="009529C7"/>
    <w:rsid w:val="009758D8"/>
    <w:rsid w:val="009968DA"/>
    <w:rsid w:val="009A03E7"/>
    <w:rsid w:val="009A5940"/>
    <w:rsid w:val="009B3F6A"/>
    <w:rsid w:val="009C0A22"/>
    <w:rsid w:val="009C3F68"/>
    <w:rsid w:val="009C706E"/>
    <w:rsid w:val="009E413D"/>
    <w:rsid w:val="009E44CA"/>
    <w:rsid w:val="009F1E05"/>
    <w:rsid w:val="009F659F"/>
    <w:rsid w:val="00A02999"/>
    <w:rsid w:val="00A04EFF"/>
    <w:rsid w:val="00A14781"/>
    <w:rsid w:val="00A148DE"/>
    <w:rsid w:val="00A21FF7"/>
    <w:rsid w:val="00A270D3"/>
    <w:rsid w:val="00A5584E"/>
    <w:rsid w:val="00A73A3D"/>
    <w:rsid w:val="00A83652"/>
    <w:rsid w:val="00A86F91"/>
    <w:rsid w:val="00A92D7C"/>
    <w:rsid w:val="00A93379"/>
    <w:rsid w:val="00A95292"/>
    <w:rsid w:val="00A96D41"/>
    <w:rsid w:val="00AA255F"/>
    <w:rsid w:val="00AB08A2"/>
    <w:rsid w:val="00AB5451"/>
    <w:rsid w:val="00AC3792"/>
    <w:rsid w:val="00AD43E7"/>
    <w:rsid w:val="00AE2CEC"/>
    <w:rsid w:val="00AE69D9"/>
    <w:rsid w:val="00AF5AEF"/>
    <w:rsid w:val="00B01C58"/>
    <w:rsid w:val="00B31DDC"/>
    <w:rsid w:val="00B35278"/>
    <w:rsid w:val="00B3573B"/>
    <w:rsid w:val="00B36DB0"/>
    <w:rsid w:val="00B463C0"/>
    <w:rsid w:val="00B6249F"/>
    <w:rsid w:val="00B7104B"/>
    <w:rsid w:val="00B71AEE"/>
    <w:rsid w:val="00B73FC8"/>
    <w:rsid w:val="00B74304"/>
    <w:rsid w:val="00B74734"/>
    <w:rsid w:val="00B83AAE"/>
    <w:rsid w:val="00B84B48"/>
    <w:rsid w:val="00B92026"/>
    <w:rsid w:val="00B97265"/>
    <w:rsid w:val="00BA67B7"/>
    <w:rsid w:val="00BB2F52"/>
    <w:rsid w:val="00BB6823"/>
    <w:rsid w:val="00BC26C3"/>
    <w:rsid w:val="00BC4BD2"/>
    <w:rsid w:val="00BD0526"/>
    <w:rsid w:val="00BD1BD3"/>
    <w:rsid w:val="00BD1C14"/>
    <w:rsid w:val="00BD2853"/>
    <w:rsid w:val="00BD6245"/>
    <w:rsid w:val="00BF002E"/>
    <w:rsid w:val="00BF07CF"/>
    <w:rsid w:val="00BF2C9F"/>
    <w:rsid w:val="00BF315E"/>
    <w:rsid w:val="00C07E05"/>
    <w:rsid w:val="00C13CB7"/>
    <w:rsid w:val="00C21EA8"/>
    <w:rsid w:val="00C22E70"/>
    <w:rsid w:val="00C23A7E"/>
    <w:rsid w:val="00C47387"/>
    <w:rsid w:val="00C47858"/>
    <w:rsid w:val="00C56B48"/>
    <w:rsid w:val="00C56F50"/>
    <w:rsid w:val="00C739EC"/>
    <w:rsid w:val="00C779FC"/>
    <w:rsid w:val="00C81547"/>
    <w:rsid w:val="00C84406"/>
    <w:rsid w:val="00C91E30"/>
    <w:rsid w:val="00CB1BF0"/>
    <w:rsid w:val="00CB7865"/>
    <w:rsid w:val="00CC01D8"/>
    <w:rsid w:val="00CD5650"/>
    <w:rsid w:val="00CD589C"/>
    <w:rsid w:val="00CE2827"/>
    <w:rsid w:val="00CE5045"/>
    <w:rsid w:val="00D0754E"/>
    <w:rsid w:val="00D10FF8"/>
    <w:rsid w:val="00D154FE"/>
    <w:rsid w:val="00D23E60"/>
    <w:rsid w:val="00D34E96"/>
    <w:rsid w:val="00D416FE"/>
    <w:rsid w:val="00D438E8"/>
    <w:rsid w:val="00D56E61"/>
    <w:rsid w:val="00D7465A"/>
    <w:rsid w:val="00D758C0"/>
    <w:rsid w:val="00D81D46"/>
    <w:rsid w:val="00D84C46"/>
    <w:rsid w:val="00DA097C"/>
    <w:rsid w:val="00DA3DE2"/>
    <w:rsid w:val="00DB6B6C"/>
    <w:rsid w:val="00DC0364"/>
    <w:rsid w:val="00DD60BA"/>
    <w:rsid w:val="00DE1423"/>
    <w:rsid w:val="00DE541D"/>
    <w:rsid w:val="00DF6852"/>
    <w:rsid w:val="00DF74C7"/>
    <w:rsid w:val="00E052C7"/>
    <w:rsid w:val="00E10268"/>
    <w:rsid w:val="00E11360"/>
    <w:rsid w:val="00E13EE7"/>
    <w:rsid w:val="00E14017"/>
    <w:rsid w:val="00E15446"/>
    <w:rsid w:val="00E204E5"/>
    <w:rsid w:val="00E21130"/>
    <w:rsid w:val="00E270AA"/>
    <w:rsid w:val="00E27AF6"/>
    <w:rsid w:val="00E4444D"/>
    <w:rsid w:val="00E46237"/>
    <w:rsid w:val="00E518DC"/>
    <w:rsid w:val="00E804D4"/>
    <w:rsid w:val="00E814B5"/>
    <w:rsid w:val="00EA2E11"/>
    <w:rsid w:val="00EB1CD7"/>
    <w:rsid w:val="00EB5384"/>
    <w:rsid w:val="00EC25FA"/>
    <w:rsid w:val="00ED24F7"/>
    <w:rsid w:val="00EF11A7"/>
    <w:rsid w:val="00F00C45"/>
    <w:rsid w:val="00F04C93"/>
    <w:rsid w:val="00F05DA0"/>
    <w:rsid w:val="00F0714B"/>
    <w:rsid w:val="00F13F21"/>
    <w:rsid w:val="00F14DEE"/>
    <w:rsid w:val="00F152E5"/>
    <w:rsid w:val="00F163D4"/>
    <w:rsid w:val="00F3130C"/>
    <w:rsid w:val="00F31B2F"/>
    <w:rsid w:val="00F42428"/>
    <w:rsid w:val="00F5666F"/>
    <w:rsid w:val="00F63D5B"/>
    <w:rsid w:val="00F6522D"/>
    <w:rsid w:val="00F71A48"/>
    <w:rsid w:val="00F737C7"/>
    <w:rsid w:val="00F82F29"/>
    <w:rsid w:val="00F91A11"/>
    <w:rsid w:val="00FA08DF"/>
    <w:rsid w:val="00FA3931"/>
    <w:rsid w:val="00FA7B0F"/>
    <w:rsid w:val="00FB27CE"/>
    <w:rsid w:val="00FC710A"/>
    <w:rsid w:val="00FC7D0F"/>
    <w:rsid w:val="00FD5004"/>
    <w:rsid w:val="00FE3A54"/>
    <w:rsid w:val="00FE79C0"/>
    <w:rsid w:val="00FF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6A2C0E"/>
  <w15:docId w15:val="{CD8A7D27-2740-4548-BB5B-C61F5063E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A22"/>
    <w:rPr>
      <w:rFonts w:ascii="Times New Roman" w:eastAsia="SimSun" w:hAnsi="Times New Roma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983"/>
    <w:pPr>
      <w:keepNext/>
      <w:keepLines/>
      <w:widowControl w:val="0"/>
      <w:spacing w:before="340" w:after="330" w:line="578" w:lineRule="auto"/>
      <w:jc w:val="both"/>
      <w:outlineLvl w:val="0"/>
    </w:pPr>
    <w:rPr>
      <w:rFonts w:cs="Times New Roman (正文 CS 字体)"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2BC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983"/>
    <w:rPr>
      <w:rFonts w:ascii="Times New Roman" w:eastAsia="SimSun" w:hAnsi="Times New Roman" w:cs="Times New Roman (正文 CS 字体)"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F32B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9529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71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A4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A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A48"/>
    <w:rPr>
      <w:rFonts w:ascii="SimSun" w:eastAsia="SimSun" w:hAnsi="SimSun" w:cs="SimSu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584E"/>
  </w:style>
  <w:style w:type="paragraph" w:styleId="BalloonText">
    <w:name w:val="Balloon Text"/>
    <w:basedOn w:val="Normal"/>
    <w:link w:val="BalloonTextChar"/>
    <w:uiPriority w:val="99"/>
    <w:semiHidden/>
    <w:unhideWhenUsed/>
    <w:rsid w:val="00066F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F7"/>
    <w:rPr>
      <w:rFonts w:ascii="SimSun" w:eastAsia="SimSun" w:hAnsi="SimSun" w:cs="SimSun"/>
      <w:kern w:val="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E54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41D"/>
    <w:rPr>
      <w:color w:val="954F72"/>
      <w:u w:val="single"/>
    </w:rPr>
  </w:style>
  <w:style w:type="paragraph" w:customStyle="1" w:styleId="msonormal0">
    <w:name w:val="msonormal"/>
    <w:basedOn w:val="Normal"/>
    <w:rsid w:val="00DE541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463C0"/>
    <w:pPr>
      <w:spacing w:after="80"/>
    </w:pPr>
    <w:rPr>
      <w:rFonts w:ascii="Calibri" w:eastAsia="SimSun" w:hAnsi="Calibri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1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0E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10E"/>
    <w:rPr>
      <w:rFonts w:ascii="SimSun" w:eastAsia="SimSun" w:hAnsi="SimSun" w:cs="SimSu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0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6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6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9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1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3BA5BD-33EE-4EBE-A8FB-20FE30552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5</TotalTime>
  <Pages>14</Pages>
  <Words>3379</Words>
  <Characters>19265</Characters>
  <Application>Microsoft Office Word</Application>
  <DocSecurity>0</DocSecurity>
  <Lines>160</Lines>
  <Paragraphs>45</Paragraphs>
  <ScaleCrop>false</ScaleCrop>
  <Company/>
  <LinksUpToDate>false</LinksUpToDate>
  <CharactersWithSpaces>2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萌</dc:creator>
  <cp:keywords/>
  <dc:description/>
  <cp:lastModifiedBy>Priya V.</cp:lastModifiedBy>
  <cp:revision>224</cp:revision>
  <dcterms:created xsi:type="dcterms:W3CDTF">2021-08-24T08:16:00Z</dcterms:created>
  <dcterms:modified xsi:type="dcterms:W3CDTF">2022-05-12T02:23:00Z</dcterms:modified>
</cp:coreProperties>
</file>